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9A7165" w14:textId="77777777" w:rsidR="006869AE" w:rsidRPr="001549D3" w:rsidRDefault="006869AE" w:rsidP="006869AE">
      <w:pPr>
        <w:pStyle w:val="SupplementaryMaterial"/>
        <w:rPr>
          <w:b w:val="0"/>
        </w:rPr>
      </w:pPr>
      <w:r w:rsidRPr="001549D3">
        <w:t>Supplementary Material</w:t>
      </w:r>
    </w:p>
    <w:p w14:paraId="4F1A0511" w14:textId="34551C88" w:rsidR="001743C6" w:rsidRDefault="006869AE" w:rsidP="000222BF">
      <w:pPr>
        <w:pStyle w:val="1"/>
        <w:rPr>
          <w:rFonts w:eastAsiaTheme="minorEastAsia"/>
          <w:lang w:eastAsia="zh-CN"/>
        </w:rPr>
      </w:pPr>
      <w:r w:rsidRPr="00994A3D">
        <w:t>Supplementary Tables</w:t>
      </w:r>
    </w:p>
    <w:p w14:paraId="34F6B2BC" w14:textId="77777777" w:rsidR="006869AE" w:rsidRPr="006869AE" w:rsidRDefault="006869AE" w:rsidP="006869AE">
      <w:pPr>
        <w:rPr>
          <w:rFonts w:hint="eastAsia"/>
        </w:rPr>
      </w:pPr>
    </w:p>
    <w:p w14:paraId="00681FE2" w14:textId="564924EA" w:rsidR="00621834" w:rsidRPr="00C463C6" w:rsidRDefault="00621834" w:rsidP="000222BF">
      <w:pPr>
        <w:rPr>
          <w:rFonts w:ascii="Times New Roman" w:hAnsi="Times New Roman" w:cs="Times New Roman"/>
          <w:b/>
          <w:bCs/>
          <w:sz w:val="24"/>
          <w:szCs w:val="24"/>
          <w:shd w:val="clear" w:color="auto" w:fill="FFFFFF"/>
        </w:rPr>
      </w:pPr>
      <w:r w:rsidRPr="00C463C6">
        <w:rPr>
          <w:rFonts w:ascii="Times New Roman" w:hAnsi="Times New Roman" w:cs="Times New Roman"/>
          <w:b/>
          <w:bCs/>
          <w:sz w:val="24"/>
          <w:szCs w:val="24"/>
          <w:shd w:val="clear" w:color="auto" w:fill="FFFFFF"/>
        </w:rPr>
        <w:t>Supplementary Table 1</w:t>
      </w:r>
    </w:p>
    <w:p w14:paraId="359BD0AF"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Studies of CCR5 in HIV-Associated Neurocognitive Disorder (HAND).</w:t>
      </w:r>
    </w:p>
    <w:tbl>
      <w:tblPr>
        <w:tblStyle w:val="a9"/>
        <w:tblW w:w="10491" w:type="dxa"/>
        <w:tblInd w:w="-99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494"/>
        <w:gridCol w:w="1390"/>
        <w:gridCol w:w="4984"/>
        <w:gridCol w:w="623"/>
      </w:tblGrid>
      <w:tr w:rsidR="00621834" w:rsidRPr="00C463C6" w14:paraId="43CB01D1" w14:textId="77777777" w:rsidTr="00684E09">
        <w:tc>
          <w:tcPr>
            <w:tcW w:w="3685" w:type="dxa"/>
            <w:tcBorders>
              <w:top w:val="single" w:sz="12" w:space="0" w:color="auto"/>
              <w:bottom w:val="single" w:sz="6" w:space="0" w:color="auto"/>
            </w:tcBorders>
          </w:tcPr>
          <w:p w14:paraId="35A18A2A"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Methods</w:t>
            </w:r>
          </w:p>
        </w:tc>
        <w:tc>
          <w:tcPr>
            <w:tcW w:w="850" w:type="dxa"/>
            <w:tcBorders>
              <w:top w:val="single" w:sz="12" w:space="0" w:color="auto"/>
              <w:bottom w:val="single" w:sz="6" w:space="0" w:color="auto"/>
            </w:tcBorders>
          </w:tcPr>
          <w:p w14:paraId="113E4527"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Model</w:t>
            </w:r>
          </w:p>
        </w:tc>
        <w:tc>
          <w:tcPr>
            <w:tcW w:w="5384" w:type="dxa"/>
            <w:tcBorders>
              <w:top w:val="single" w:sz="12" w:space="0" w:color="auto"/>
              <w:bottom w:val="single" w:sz="6" w:space="0" w:color="auto"/>
            </w:tcBorders>
          </w:tcPr>
          <w:p w14:paraId="1CEF9F1E"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Main findings</w:t>
            </w:r>
          </w:p>
        </w:tc>
        <w:tc>
          <w:tcPr>
            <w:tcW w:w="572" w:type="dxa"/>
            <w:tcBorders>
              <w:top w:val="single" w:sz="12" w:space="0" w:color="auto"/>
              <w:bottom w:val="single" w:sz="6" w:space="0" w:color="auto"/>
            </w:tcBorders>
          </w:tcPr>
          <w:p w14:paraId="2FB81359"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Ref.</w:t>
            </w:r>
          </w:p>
        </w:tc>
      </w:tr>
      <w:tr w:rsidR="00621834" w:rsidRPr="00C463C6" w14:paraId="613E1F85" w14:textId="77777777" w:rsidTr="00684E09">
        <w:tc>
          <w:tcPr>
            <w:tcW w:w="3685" w:type="dxa"/>
            <w:tcBorders>
              <w:top w:val="single" w:sz="6" w:space="0" w:color="auto"/>
            </w:tcBorders>
          </w:tcPr>
          <w:p w14:paraId="5E118983"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Neuronal survival after 72-h HIV-1 Tat± morphine treatment was tracked in neuronal and glial co-cultures using CCR5-deficient and wild-type mice exposed to the CCR5 antagonist maraviroc or cells exogenously supplemented with BDNF.</w:t>
            </w:r>
          </w:p>
        </w:tc>
        <w:tc>
          <w:tcPr>
            <w:tcW w:w="850" w:type="dxa"/>
            <w:tcBorders>
              <w:top w:val="single" w:sz="6" w:space="0" w:color="auto"/>
            </w:tcBorders>
          </w:tcPr>
          <w:p w14:paraId="61D55794"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Mouse</w:t>
            </w:r>
          </w:p>
        </w:tc>
        <w:tc>
          <w:tcPr>
            <w:tcW w:w="5384" w:type="dxa"/>
            <w:tcBorders>
              <w:top w:val="single" w:sz="6" w:space="0" w:color="auto"/>
            </w:tcBorders>
          </w:tcPr>
          <w:p w14:paraId="508DC5AC"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Loss of glial CCR5 reversed the neurotoxic effects of HIV-1 Tat and morphine.</w:t>
            </w:r>
          </w:p>
          <w:p w14:paraId="69E52974"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Maraviroc treatment promotes neuron survival seen in cocultures with CCR5-deficient glia.</w:t>
            </w:r>
          </w:p>
        </w:tc>
        <w:tc>
          <w:tcPr>
            <w:tcW w:w="572" w:type="dxa"/>
            <w:tcBorders>
              <w:top w:val="single" w:sz="6" w:space="0" w:color="auto"/>
            </w:tcBorders>
          </w:tcPr>
          <w:p w14:paraId="17743C68"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fldChar w:fldCharType="begin"/>
            </w:r>
            <w:r w:rsidRPr="00C463C6">
              <w:rPr>
                <w:rFonts w:ascii="Times New Roman" w:hAnsi="Times New Roman" w:cs="Times New Roman"/>
                <w:sz w:val="24"/>
                <w:szCs w:val="24"/>
                <w:shd w:val="clear" w:color="auto" w:fill="FFFFFF"/>
              </w:rPr>
              <w:instrText xml:space="preserve"> ADDIN ZOTERO_ITEM CSL_CITATION {"citationID":"vEIjDPvY","properties":{"formattedCitation":"[46]","plainCitation":"[46]","noteIndex":0},"citationItems":[{"id":404,"uris":["http://zotero.org/users/11885512/items/8ZAUE42T"],"itemData":{"id":404,"type":"article-journal","abstract":"BACKGROUND: The collective cognitive and motor deficits known as HIV-associated neurocognitive disorders (HAND) remain high even among HIV+ individuals whose antiretroviral therapy is optimized. HAND is worsened in the context of opiate abuse. The mechanism of exacerbation remains unclear but likely involves chronic immune activation of glial cells resulting from persistent, low-level exposure to the virus and viral proteins. We tested whether signaling through C-C chemokine receptor type 5 (CCR5) contributes to neurotoxic interactions between HIV-1 transactivator of transcription (Tat) and opiates and explored potential mechanisms.\nMETHODS: Neuronal survival was tracked in neuronal and glial co-cultures over 72 h of treatment with HIV-1 Tat ± morphine using cells from CCR5-deficient and wild-type mice exposed to the CCR5 antagonist maraviroc or exogenously-added BDNF (analyzed by repeated measures ANOVA). Intracellular calcium changes in response to Tat ± morphine ± maraviroc were assessed by ratiometric Fura-2 imaging (analyzed by repeated measures ANOVA). Release of brain-derived neurotrophic factor (BDNF) and its precursor proBDNF from CCR5-deficient and wild-type glia was measured by ELISA (analyzed by two-way ANOVA). Levels of CCR5 and μ-opioid receptor (MOR) were measured by immunoblotting (analyzed by Student's t test).\nRESULTS: HIV-1 Tat induces neurotoxicity, which is greatly exacerbated by morphine in wild-type cultures expressing CCR5. Loss of CCR5 from glia (but not neurons) eliminated neurotoxicity due to Tat and morphine interactions. Unexpectedly, when CCR5 was lost from glia, morphine appeared to entirely protect neurons from Tat-induced toxicity. Maraviroc pre-treatment similarly eliminated neurotoxicity and attenuated neuronal increases in [Ca2+]i caused by Tat ± morphine. proBDNF/BDNF ratios were increased in conditioned media from Tat ± morphine-treated wild-type glia compared to CCR5-deficient glia. Exogenous BDNF treatments mimicked the pro-survival effect of glial CCR5 deficiency against Tat ± morphine.\nCONCLUSIONS: Our results suggest a critical role for glial CCR5 in mediating neurotoxic effects of HIV-1 Tat and morphine interactions on neurons. A shift in the proBDNF/BDNF ratio that favors neurotrophic support may occur when glial CCR5 signaling is blocked. Some neuroprotection occurred only in the presence of morphine, suggesting that loss of CCR5 may fundamentally change signaling through the MOR in glia.","container-title":"Journal of Neuroinflammation","DOI":"10.1186/s12974-018-1320-4","ISSN":"1742-2094","issue":"1","journalAbbreviation":"J Neuroinflammation","language":"eng","note":"PMID: 30305110\nPMCID: PMC6180355","page":"285","source":"PubMed","title":"A central role for glial CCR5 in directing the neuropathological interactions of HIV-1 Tat and opiates","volume":"15","author":[{"family":"Kim","given":"Sarah"},{"family":"Hahn","given":"Yun Kyung"},{"family":"Podhaizer","given":"Elizabeth M."},{"family":"McLane","given":"Virginia D."},{"family":"Zou","given":"Shiping"},{"family":"Hauser","given":"Kurt F."},{"family":"Knapp","given":"Pamela E."}],"issued":{"date-parts":[["2018",10,10]]}}}],"schema":"https://github.com/citation-style-language/schema/raw/master/csl-citation.json"} </w:instrText>
            </w:r>
            <w:r w:rsidRPr="00C463C6">
              <w:rPr>
                <w:rFonts w:ascii="Times New Roman" w:hAnsi="Times New Roman" w:cs="Times New Roman"/>
                <w:sz w:val="24"/>
                <w:szCs w:val="24"/>
                <w:shd w:val="clear" w:color="auto" w:fill="FFFFFF"/>
              </w:rPr>
              <w:fldChar w:fldCharType="separate"/>
            </w:r>
            <w:r w:rsidRPr="00C463C6">
              <w:rPr>
                <w:rFonts w:ascii="Times New Roman" w:hAnsi="Times New Roman" w:cs="Times New Roman"/>
                <w:sz w:val="24"/>
                <w:szCs w:val="24"/>
              </w:rPr>
              <w:t>[46]</w:t>
            </w:r>
            <w:r w:rsidRPr="00C463C6">
              <w:rPr>
                <w:rFonts w:ascii="Times New Roman" w:hAnsi="Times New Roman" w:cs="Times New Roman"/>
                <w:sz w:val="24"/>
                <w:szCs w:val="24"/>
                <w:shd w:val="clear" w:color="auto" w:fill="FFFFFF"/>
              </w:rPr>
              <w:fldChar w:fldCharType="end"/>
            </w:r>
          </w:p>
        </w:tc>
      </w:tr>
      <w:tr w:rsidR="00621834" w:rsidRPr="00C463C6" w14:paraId="1D8D90DB" w14:textId="77777777" w:rsidTr="00684E09">
        <w:tc>
          <w:tcPr>
            <w:tcW w:w="3685" w:type="dxa"/>
          </w:tcPr>
          <w:p w14:paraId="274C24EF"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Wild-type, Ccr5+/-, and Ccr5-/ -mice were injected with V3 peptide 30 min before training.</w:t>
            </w:r>
          </w:p>
        </w:tc>
        <w:tc>
          <w:tcPr>
            <w:tcW w:w="850" w:type="dxa"/>
          </w:tcPr>
          <w:p w14:paraId="2F31A2B7"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Mouse</w:t>
            </w:r>
          </w:p>
        </w:tc>
        <w:tc>
          <w:tcPr>
            <w:tcW w:w="5384" w:type="dxa"/>
          </w:tcPr>
          <w:p w14:paraId="1E3C21AC"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 xml:space="preserve">Knockout or knockdown of CCR5 in the hippocampus effectively prevented memory impairments caused by the HIV V3 peptide. </w:t>
            </w:r>
          </w:p>
          <w:p w14:paraId="03E47923"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CCR5 knockout prevented gp120 V3 peptide-induced LTP deficits both in the hippocampus and in the barrel cortex.</w:t>
            </w:r>
          </w:p>
        </w:tc>
        <w:tc>
          <w:tcPr>
            <w:tcW w:w="572" w:type="dxa"/>
          </w:tcPr>
          <w:p w14:paraId="6F07E949"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fldChar w:fldCharType="begin"/>
            </w:r>
            <w:r w:rsidRPr="00C463C6">
              <w:rPr>
                <w:rFonts w:ascii="Times New Roman" w:hAnsi="Times New Roman" w:cs="Times New Roman"/>
                <w:sz w:val="24"/>
                <w:szCs w:val="24"/>
                <w:shd w:val="clear" w:color="auto" w:fill="FFFFFF"/>
              </w:rPr>
              <w:instrText xml:space="preserve"> ADDIN ZOTERO_ITEM CSL_CITATION {"citationID":"VZRdjh1H","properties":{"formattedCitation":"[16]","plainCitation":"[16]","noteIndex":0},"citationItems":[{"id":312,"uris":["http://zotero.org/users/11885512/items/7J4VRXXM"],"itemData":{"id":312,"type":"article-journal","abstract":"Although the role of CCR5 in immunity and in HIV infection has been studied widely, its role in neuronal plasticity, learning and memory is not understood. Here, we report that decreasing the function of CCR5 increases MAPK/CREB signaling, long-term potentiation (LTP), and hippocampus-dependent memory in mice, while neuronal CCR5 overexpression caused memory deficits. Decreasing CCR5 function in mouse barrel cortex also resulted in enhanced spike timing dependent plasticity and consequently, dramatically accelerated experience-dependent plasticity. These results suggest that CCR5 is a powerful suppressor for plasticity and memory, and CCR5 over-activation by viral proteins may contribute to HIV-associated cognitive deficits. Consistent with this hypothesis, the HIV V3 peptide caused LTP, signaling and memory deficits that were prevented by Ccr5 knockout or knockdown. Overall, our results demonstrate that CCR5 plays an important role in neuroplasticity, learning and memory, and indicate that CCR5 has a role in the cognitive deficits caused by HIV.","container-title":"eLife","DOI":"10.7554/eLife.20985","ISSN":"2050-084X","journalAbbreviation":"Elife","language":"eng","note":"PMID: 27996938\nPMCID: PMC5213777","page":"e20985","source":"PubMed","title":"CCR5 is a suppressor for cortical plasticity and hippocampal learning and memory","volume":"5","author":[{"family":"Zhou","given":"Miou"},{"family":"Greenhill","given":"Stuart"},{"family":"Huang","given":"Shan"},{"family":"Silva","given":"Tawnie K."},{"family":"Sano","given":"Yoshitake"},{"family":"Wu","given":"Shumin"},{"family":"Cai","given":"Ying"},{"family":"Nagaoka","given":"Yoshiko"},{"family":"Sehgal","given":"Megha"},{"family":"Cai","given":"Denise J."},{"family":"Lee","given":"Yong-Seok"},{"family":"Fox","given":"Kevin"},{"family":"Silva","given":"Alcino J."}],"issued":{"date-parts":[["2016",12,20]]}}}],"schema":"https://github.com/citation-style-language/schema/raw/master/csl-citation.json"} </w:instrText>
            </w:r>
            <w:r w:rsidRPr="00C463C6">
              <w:rPr>
                <w:rFonts w:ascii="Times New Roman" w:hAnsi="Times New Roman" w:cs="Times New Roman"/>
                <w:sz w:val="24"/>
                <w:szCs w:val="24"/>
                <w:shd w:val="clear" w:color="auto" w:fill="FFFFFF"/>
              </w:rPr>
              <w:fldChar w:fldCharType="separate"/>
            </w:r>
            <w:r w:rsidRPr="00C463C6">
              <w:rPr>
                <w:rFonts w:ascii="Times New Roman" w:hAnsi="Times New Roman" w:cs="Times New Roman"/>
                <w:sz w:val="24"/>
                <w:szCs w:val="24"/>
              </w:rPr>
              <w:t>[16]</w:t>
            </w:r>
            <w:r w:rsidRPr="00C463C6">
              <w:rPr>
                <w:rFonts w:ascii="Times New Roman" w:hAnsi="Times New Roman" w:cs="Times New Roman"/>
                <w:sz w:val="24"/>
                <w:szCs w:val="24"/>
                <w:shd w:val="clear" w:color="auto" w:fill="FFFFFF"/>
              </w:rPr>
              <w:fldChar w:fldCharType="end"/>
            </w:r>
          </w:p>
        </w:tc>
      </w:tr>
      <w:tr w:rsidR="00621834" w:rsidRPr="00C463C6" w14:paraId="5C7304C2" w14:textId="77777777" w:rsidTr="00684E09">
        <w:tc>
          <w:tcPr>
            <w:tcW w:w="3685" w:type="dxa"/>
          </w:tcPr>
          <w:p w14:paraId="5AFAD46F"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Genome-wide gene expression analyses were performed on the brains of HIVgp120tg mice expressing or lacking CCR5 and non-transgenic controls.</w:t>
            </w:r>
          </w:p>
          <w:p w14:paraId="63B48CF9"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Neuronal and behavioral damage were detected in CCR5 knockout HIVgp120 transgenic mice.</w:t>
            </w:r>
          </w:p>
        </w:tc>
        <w:tc>
          <w:tcPr>
            <w:tcW w:w="850" w:type="dxa"/>
          </w:tcPr>
          <w:p w14:paraId="209126D1"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Mouse</w:t>
            </w:r>
          </w:p>
        </w:tc>
        <w:tc>
          <w:tcPr>
            <w:tcW w:w="5384" w:type="dxa"/>
          </w:tcPr>
          <w:p w14:paraId="7B8AEB27"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 xml:space="preserve">CCR5 deficiency prevents neuronal damage and reduces microglial activation in gp120-transgenic mice. </w:t>
            </w:r>
          </w:p>
          <w:p w14:paraId="1B6C1F19"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Ccr5 knockout (KO) protects spatial learning and memory performance in these HIVgp120tg mice.</w:t>
            </w:r>
          </w:p>
        </w:tc>
        <w:tc>
          <w:tcPr>
            <w:tcW w:w="572" w:type="dxa"/>
          </w:tcPr>
          <w:p w14:paraId="1DF1B32A"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fldChar w:fldCharType="begin"/>
            </w:r>
            <w:r w:rsidRPr="00C463C6">
              <w:rPr>
                <w:rFonts w:ascii="Times New Roman" w:hAnsi="Times New Roman" w:cs="Times New Roman"/>
                <w:sz w:val="24"/>
                <w:szCs w:val="24"/>
                <w:shd w:val="clear" w:color="auto" w:fill="FFFFFF"/>
              </w:rPr>
              <w:instrText xml:space="preserve"> ADDIN ZOTERO_ITEM CSL_CITATION {"citationID":"ky0F7yiR","properties":{"formattedCitation":"[42]","plainCitation":"[42]","noteIndex":0},"citationItems":[{"id":400,"uris":["http://zotero.org/users/11885512/items/KAAJ7QY9"],"itemData":{"id":400,"type":"article-journal","abstract":"The innate immune system has been implicated in several neurodegenerative diseases, including HIV-1-associated dementia. In this study, we show that genetic ablation of CCR5 prevents microglial activation and neuronal damage in a transgenic model of HIV-associated brain injury induced by a CXCR4-using viral envelope gp120. The CCR5 knockout (KO) also rescues spatial learning and memory in gp120-transgenic mice. However, the CCR5KO does not abrogate astrocytosis, indicating it can occur independently from neuronal injury and behavioral impairment. To characterize further the neuroprotective effect of CCR5 deficiency we performed a genome-wide gene expression analysis of brains from HIVgp120tg mice expressing or lacking CCR5 and nontransgenic controls. A comparison with a human brain microarray study reveals that brains of HIVgp120tg mice and HIV patients with neurocognitive impairment share numerous differentially regulated genes. Furthermore, brains of CCR5 wild-type and CCR5KO gp120tg mice express markers of an innate immune response. One of the most significantly upregulated factors is the acute phase protein lipocalin-2 (LCN2). Using cerebrocortical cell cultures, we find that LCN2 is neurotoxic in a CCR5-dependent fashion, whereas inhibition of CCR5 alone is not sufficient to abrogate neurotoxicity of a CXCR4-using gp120. However, the combination of pharmacologic CCR5 blockade and LCN2 protects neurons from toxicity of a CXCR4-using gp120, thus recapitulating the finding in CCR5-deficient gp120tg mouse brain. Our study provides evidence for an indirect pathologic role of CCR5 and a novel protective effect of LCN2 in combination with inhibition of CCR5 in HIV-associated brain injury.","container-title":"Journal of Immunology (Baltimore, Md.: 1950)","DOI":"10.4049/jimmunol.1302915","ISSN":"1550-6606","issue":"4","journalAbbreviation":"J Immunol","language":"eng","note":"PMID: 25031461\nPMCID: PMC4370188","page":"1895-1910","source":"PubMed","title":"CCR5 knockout prevents neuronal injury and behavioral impairment induced in a transgenic mouse model by a CXCR4-using HIV-1 glycoprotein 120","volume":"193","author":[{"family":"Maung","given":"Ricky"},{"family":"Hoefer","given":"Melanie M."},{"family":"Sanchez","given":"Ana B."},{"family":"Sejbuk","given":"Natalia E."},{"family":"Medders","given":"Kathryn E."},{"family":"Desai","given":"Maya K."},{"family":"Catalan","given":"Irene C."},{"family":"Dowling","given":"Cari C."},{"family":"Rozieres","given":"Cyrus M.","non-dropping-particle":"de"},{"family":"Garden","given":"Gwenn A."},{"family":"Russo","given":"Rossella"},{"family":"Roberts","given":"Amanda J."},{"family":"Williams","given":"Roy"},{"family":"Kaul","given":"Marcus"}],"issued":{"date-parts":[["2014",8,15]]}},"locator":"120"}],"schema":"https://github.com/citation-style-language/schema/raw/master/csl-citation.json"} </w:instrText>
            </w:r>
            <w:r w:rsidRPr="00C463C6">
              <w:rPr>
                <w:rFonts w:ascii="Times New Roman" w:hAnsi="Times New Roman" w:cs="Times New Roman"/>
                <w:sz w:val="24"/>
                <w:szCs w:val="24"/>
                <w:shd w:val="clear" w:color="auto" w:fill="FFFFFF"/>
              </w:rPr>
              <w:fldChar w:fldCharType="separate"/>
            </w:r>
            <w:r w:rsidRPr="00C463C6">
              <w:rPr>
                <w:rFonts w:ascii="Times New Roman" w:hAnsi="Times New Roman" w:cs="Times New Roman"/>
                <w:sz w:val="24"/>
                <w:szCs w:val="24"/>
              </w:rPr>
              <w:t>[42]</w:t>
            </w:r>
            <w:r w:rsidRPr="00C463C6">
              <w:rPr>
                <w:rFonts w:ascii="Times New Roman" w:hAnsi="Times New Roman" w:cs="Times New Roman"/>
                <w:sz w:val="24"/>
                <w:szCs w:val="24"/>
                <w:shd w:val="clear" w:color="auto" w:fill="FFFFFF"/>
              </w:rPr>
              <w:fldChar w:fldCharType="end"/>
            </w:r>
          </w:p>
        </w:tc>
      </w:tr>
      <w:tr w:rsidR="00621834" w:rsidRPr="00C463C6" w14:paraId="32559599" w14:textId="77777777" w:rsidTr="00684E09">
        <w:tc>
          <w:tcPr>
            <w:tcW w:w="3685" w:type="dxa"/>
          </w:tcPr>
          <w:p w14:paraId="438A70A6"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 xml:space="preserve">Mixed neuronal/glial cultures from rats and mice with one or </w:t>
            </w:r>
            <w:proofErr w:type="gramStart"/>
            <w:r w:rsidRPr="00C463C6">
              <w:rPr>
                <w:rFonts w:ascii="Times New Roman" w:hAnsi="Times New Roman" w:cs="Times New Roman"/>
                <w:sz w:val="24"/>
                <w:szCs w:val="24"/>
                <w:shd w:val="clear" w:color="auto" w:fill="FFFFFF"/>
              </w:rPr>
              <w:t>both of the genetically</w:t>
            </w:r>
            <w:proofErr w:type="gramEnd"/>
            <w:r w:rsidRPr="00C463C6">
              <w:rPr>
                <w:rFonts w:ascii="Times New Roman" w:hAnsi="Times New Roman" w:cs="Times New Roman"/>
                <w:sz w:val="24"/>
                <w:szCs w:val="24"/>
                <w:shd w:val="clear" w:color="auto" w:fill="FFFFFF"/>
              </w:rPr>
              <w:t xml:space="preserve"> defective HIV coreceptors were used to determine whether CCR5, CXCR4, or both are HIV/gp120 neurotoxic.</w:t>
            </w:r>
          </w:p>
        </w:tc>
        <w:tc>
          <w:tcPr>
            <w:tcW w:w="850" w:type="dxa"/>
          </w:tcPr>
          <w:p w14:paraId="311078E8" w14:textId="77777777" w:rsidR="00621834" w:rsidRPr="00C463C6" w:rsidRDefault="00621834" w:rsidP="000222BF">
            <w:pPr>
              <w:rPr>
                <w:rFonts w:ascii="Times New Roman" w:hAnsi="Times New Roman" w:cs="Times New Roman"/>
                <w:sz w:val="24"/>
                <w:szCs w:val="24"/>
                <w:shd w:val="clear" w:color="auto" w:fill="FFFFFF"/>
              </w:rPr>
            </w:pPr>
            <w:proofErr w:type="spellStart"/>
            <w:r w:rsidRPr="00C463C6">
              <w:rPr>
                <w:rFonts w:ascii="Times New Roman" w:hAnsi="Times New Roman" w:cs="Times New Roman"/>
                <w:sz w:val="24"/>
                <w:szCs w:val="24"/>
                <w:shd w:val="clear" w:color="auto" w:fill="FFFFFF"/>
              </w:rPr>
              <w:t>Mouse&amp;Rat</w:t>
            </w:r>
            <w:proofErr w:type="spellEnd"/>
          </w:p>
        </w:tc>
        <w:tc>
          <w:tcPr>
            <w:tcW w:w="5384" w:type="dxa"/>
          </w:tcPr>
          <w:p w14:paraId="5FFB25A2"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Envelope protein gp120 from CCR5-preferring HIV-1 strains induced neuronal death.</w:t>
            </w:r>
          </w:p>
          <w:p w14:paraId="40DFB163"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CCL4 or CCL5 protected neurons against neurotoxicity of HIV-1/gp120.</w:t>
            </w:r>
          </w:p>
        </w:tc>
        <w:tc>
          <w:tcPr>
            <w:tcW w:w="572" w:type="dxa"/>
          </w:tcPr>
          <w:p w14:paraId="60A4EE44"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fldChar w:fldCharType="begin"/>
            </w:r>
            <w:r w:rsidRPr="00C463C6">
              <w:rPr>
                <w:rFonts w:ascii="Times New Roman" w:hAnsi="Times New Roman" w:cs="Times New Roman"/>
                <w:sz w:val="24"/>
                <w:szCs w:val="24"/>
                <w:shd w:val="clear" w:color="auto" w:fill="FFFFFF"/>
              </w:rPr>
              <w:instrText xml:space="preserve"> ADDIN ZOTERO_ITEM CSL_CITATION {"citationID":"vwO1s0xG","properties":{"formattedCitation":"[37]","plainCitation":"[37]","noteIndex":0},"citationItems":[{"id":568,"uris":["http://zotero.org/users/11885512/items/H6Q4APQE"],"itemData":{"id":568,"type":"article-journal","abstract":"The chemokine receptors CCR5 and CXCR4 serve, in addition to CD4, as coreceptors for human immunodeficiency virus-1 (HIV-1), and infection with HIV-1 can cause dementia. In brain-derived cells, HIV-1 envelope glycoprotein gp120 initiates a signaling cascade that involves p38 mitogen-activated protein kinase and leads to neuronal cell death. Using mixed neuronal/glial cultures from rats and mice genetically deficient in one or both HIV coreceptors, we show here that CCR5, CXCR4 or both can mediate HIV/gp120 neurotoxicity depending on the viral strain. Paradoxically, we also found evidence for a CCR5-mediated neuroprotective pathway. We identify protein kinase Akt/PKB as an essential component of this pathway, which can be triggered by the CCR5 agonists macrophage inflammatory protein-1beta and regulated-and-normal-T-cell-expressed-and-secreted. Moreover, these CCR5 ligands prevent neuronal cell death induced by stromal cell-derived factor-1, a CXCR4 agonist. Both neurons and glia coexpress CXCR4 and CCR5. Ca2+ imaging experiments demonstrate that engagement of CCR5 prevents CXCR4-triggered increases in intracellular free Ca2+. This finding suggests that CCR5 ligands can protect neurons at least, in part, by modulating CXCR4-mediated toxicity through heterologous desensitization.","container-title":"Cell Death and Differentiation","DOI":"10.1038/sj.cdd.4402006","ISSN":"1350-9047","issue":"2","journalAbbreviation":"Cell Death Differ","language":"eng","note":"PMID: 16841089","page":"296-305","source":"PubMed","title":"HIV-1 coreceptors CCR5 and CXCR4 both mediate neuronal cell death but CCR5 paradoxically can also contribute to protection","volume":"14","author":[{"family":"Kaul","given":"M."},{"family":"Ma","given":"Q."},{"family":"Medders","given":"K. E."},{"family":"Desai","given":"M. K."},{"family":"Lipton","given":"S. A."}],"issued":{"date-parts":[["2007",2]]}},"label":"page"}],"schema":"https://github.com/citation-style-language/schema/raw/master/csl-citation.json"} </w:instrText>
            </w:r>
            <w:r w:rsidRPr="00C463C6">
              <w:rPr>
                <w:rFonts w:ascii="Times New Roman" w:hAnsi="Times New Roman" w:cs="Times New Roman"/>
                <w:sz w:val="24"/>
                <w:szCs w:val="24"/>
                <w:shd w:val="clear" w:color="auto" w:fill="FFFFFF"/>
              </w:rPr>
              <w:fldChar w:fldCharType="separate"/>
            </w:r>
            <w:r w:rsidRPr="00C463C6">
              <w:rPr>
                <w:rFonts w:ascii="Times New Roman" w:hAnsi="Times New Roman" w:cs="Times New Roman"/>
                <w:sz w:val="24"/>
                <w:szCs w:val="24"/>
              </w:rPr>
              <w:t>[37]</w:t>
            </w:r>
            <w:r w:rsidRPr="00C463C6">
              <w:rPr>
                <w:rFonts w:ascii="Times New Roman" w:hAnsi="Times New Roman" w:cs="Times New Roman"/>
                <w:sz w:val="24"/>
                <w:szCs w:val="24"/>
                <w:shd w:val="clear" w:color="auto" w:fill="FFFFFF"/>
              </w:rPr>
              <w:fldChar w:fldCharType="end"/>
            </w:r>
          </w:p>
        </w:tc>
      </w:tr>
      <w:tr w:rsidR="00621834" w:rsidRPr="00C463C6" w14:paraId="349B7139" w14:textId="77777777" w:rsidTr="00684E09">
        <w:tc>
          <w:tcPr>
            <w:tcW w:w="3685" w:type="dxa"/>
          </w:tcPr>
          <w:p w14:paraId="1858E1D5"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The expression of TNF-α, IL-1β, and IL-6 in primary cultures of rat astrocytes treated with gp120 or cytokines was detected.</w:t>
            </w:r>
          </w:p>
        </w:tc>
        <w:tc>
          <w:tcPr>
            <w:tcW w:w="850" w:type="dxa"/>
          </w:tcPr>
          <w:p w14:paraId="24DC544A"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Rat</w:t>
            </w:r>
          </w:p>
        </w:tc>
        <w:tc>
          <w:tcPr>
            <w:tcW w:w="5384" w:type="dxa"/>
          </w:tcPr>
          <w:p w14:paraId="339A5F4B"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CCR5 activation by CCL3 induced the secretion of TNF-α, IL-1 β, and IL-6.</w:t>
            </w:r>
          </w:p>
          <w:p w14:paraId="444693DE"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HIV-1 gp120 activated CCR5 to mediate the secretion of TNF-α, IL-1 β, and IL-6 by astrocytes.</w:t>
            </w:r>
          </w:p>
        </w:tc>
        <w:tc>
          <w:tcPr>
            <w:tcW w:w="572" w:type="dxa"/>
          </w:tcPr>
          <w:p w14:paraId="62A37A65"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fldChar w:fldCharType="begin"/>
            </w:r>
            <w:r w:rsidRPr="00C463C6">
              <w:rPr>
                <w:rFonts w:ascii="Times New Roman" w:hAnsi="Times New Roman" w:cs="Times New Roman"/>
                <w:sz w:val="24"/>
                <w:szCs w:val="24"/>
                <w:shd w:val="clear" w:color="auto" w:fill="FFFFFF"/>
              </w:rPr>
              <w:instrText xml:space="preserve"> ADDIN ZOTERO_ITEM CSL_CITATION {"citationID":"VEIqR4AD","properties":{"formattedCitation":"[36]","plainCitation":"[36]","noteIndex":0},"citationItems":[{"id":345,"uris":["http://zotero.org/users/11885512/items/JR72565R"],"itemData":{"id":345,"type":"article-journal","abstract":"In this work, we examined the ability of gp120, a human immunodeficiency virus-1 (HIV-1) viral envelope glycoprotein, to trigger the innate immune response in astrocytes, an HIV-1 brain cellular target, and we investigated the functional expression of the ATP-binding cassette membrane transporter P-glycoprotein (P-gp) in primary cultures of rat astrocytes treated with gp120 or cytokines [tumor necrosis factor-alpha (TNF-alpha), interleukin-1beta (IL-1beta), and IL-6]. Standard 3-(4,5-dimethylthiazol-2-yl)-2,5-diphenyltetrazolium and d-mannitol uptake assays confirmed that HIV-1(96ZM651) gp120 treatment did not alter cell viability or membrane permeability. Semiquantitative reverse-transcriptase polymerase chain reaction analysis and enzyme-linked immunosorbent assay demonstrated increased TNF-alpha, IL-1beta, and IL-6 mRNA and protein expression in cultures treated with HIV-1(96ZM651) gp120, suggesting in vitro activation of immune responses. Cytokine secretion was detected when CXCR4 but not CCR5 was inhibited with a specific antibody, implying that cytokine secretion is primarily mediated via CCR5 in astrocytes triggered with HIV-1(96ZM651) gp120. P-gp protein expression was increased in astrocyte cultures exposed to TNF-alpha (2.9-fold) or IL-1beta (1.6-fold) but was decreased profoundly in the presence of IL-6 (8.9-fold), suggesting that IL-6 is primarily involved in modulating P-gp expression. In parallel, after HIV-1(96ZM651) gp120 treatment, immunoblotting analysis showed a significant decrease in P-gp expression (4.7-fold). Furthermore, the accumulation of two P-gp substrates, digoxin and saquinavir (an HIV-1 protease inhibitor), was enhanced (1.5- to 1.8-fold) in HIV-1(96ZM651) gp120-treated astrocyte monolayers but was not altered by P-gp inhibitors [e.g., valspodar (PSC833) and elacridar (GF120918)], suggesting a loss of transport activity. Taken together, these data imply that HIV-1(96ZM651) gp120 or cytokine treatment modulate P-gp functional expression in astrocytes, which may lead to complex drug-transporter interactions during HIV-1 encephalitis-associated immune responses.","container-title":"Molecular Pharmacology","DOI":"10.1124/mol.106.025973","ISSN":"0026-895X","issue":"3","journalAbbreviation":"Mol Pharmacol","language":"eng","note":"PMID: 16790532","page":"1087-1098","source":"PubMed","title":"HIV-1 viral envelope glycoprotein gp120 triggers an inflammatory response in cultured rat astrocytes and regulates the functional expression of P-glycoprotein","volume":"70","author":[{"family":"Ronaldson","given":"Patrick T."},{"family":"Bendayan","given":"Reina"}],"issued":{"date-parts":[["2006",9]]}}}],"schema":"https://github.com/citation-style-language/schema/raw/master/csl-citation.json"} </w:instrText>
            </w:r>
            <w:r w:rsidRPr="00C463C6">
              <w:rPr>
                <w:rFonts w:ascii="Times New Roman" w:hAnsi="Times New Roman" w:cs="Times New Roman"/>
                <w:sz w:val="24"/>
                <w:szCs w:val="24"/>
                <w:shd w:val="clear" w:color="auto" w:fill="FFFFFF"/>
              </w:rPr>
              <w:fldChar w:fldCharType="separate"/>
            </w:r>
            <w:r w:rsidRPr="00C463C6">
              <w:rPr>
                <w:rFonts w:ascii="Times New Roman" w:hAnsi="Times New Roman" w:cs="Times New Roman"/>
                <w:sz w:val="24"/>
                <w:szCs w:val="24"/>
              </w:rPr>
              <w:t>[36]</w:t>
            </w:r>
            <w:r w:rsidRPr="00C463C6">
              <w:rPr>
                <w:rFonts w:ascii="Times New Roman" w:hAnsi="Times New Roman" w:cs="Times New Roman"/>
                <w:sz w:val="24"/>
                <w:szCs w:val="24"/>
                <w:shd w:val="clear" w:color="auto" w:fill="FFFFFF"/>
              </w:rPr>
              <w:fldChar w:fldCharType="end"/>
            </w:r>
          </w:p>
        </w:tc>
      </w:tr>
      <w:tr w:rsidR="00621834" w:rsidRPr="00C463C6" w14:paraId="344224EF" w14:textId="77777777" w:rsidTr="00684E09">
        <w:tc>
          <w:tcPr>
            <w:tcW w:w="3685" w:type="dxa"/>
          </w:tcPr>
          <w:p w14:paraId="4A536D33"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 xml:space="preserve">NOD/SCID–IL-2Rγcnull mice, </w:t>
            </w:r>
            <w:r w:rsidRPr="00C463C6">
              <w:rPr>
                <w:rFonts w:ascii="Times New Roman" w:hAnsi="Times New Roman" w:cs="Times New Roman"/>
                <w:sz w:val="24"/>
                <w:szCs w:val="24"/>
                <w:shd w:val="clear" w:color="auto" w:fill="FFFFFF"/>
              </w:rPr>
              <w:lastRenderedPageBreak/>
              <w:t>which were engrafted with human blood leukocytes, were either infected with HIV-1, left untreated, or administered maraviroc treatment.</w:t>
            </w:r>
          </w:p>
        </w:tc>
        <w:tc>
          <w:tcPr>
            <w:tcW w:w="850" w:type="dxa"/>
          </w:tcPr>
          <w:p w14:paraId="7D912107"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lastRenderedPageBreak/>
              <w:t>Mouse</w:t>
            </w:r>
          </w:p>
        </w:tc>
        <w:tc>
          <w:tcPr>
            <w:tcW w:w="5384" w:type="dxa"/>
          </w:tcPr>
          <w:p w14:paraId="43AD1223" w14:textId="77777777" w:rsidR="00621834" w:rsidRPr="00C463C6" w:rsidRDefault="00621834" w:rsidP="000222BF">
            <w:pPr>
              <w:rPr>
                <w:rFonts w:ascii="Times New Roman" w:hAnsi="Times New Roman" w:cs="Times New Roman"/>
                <w:color w:val="333333"/>
                <w:sz w:val="24"/>
                <w:szCs w:val="24"/>
                <w:shd w:val="clear" w:color="auto" w:fill="F5F6F8"/>
              </w:rPr>
            </w:pPr>
            <w:r w:rsidRPr="00C463C6">
              <w:rPr>
                <w:rFonts w:ascii="Times New Roman" w:hAnsi="Times New Roman" w:cs="Times New Roman"/>
                <w:sz w:val="24"/>
                <w:szCs w:val="24"/>
                <w:shd w:val="clear" w:color="auto" w:fill="FFFFFF"/>
              </w:rPr>
              <w:t xml:space="preserve">Maraviroc notably decreased HIV-induced </w:t>
            </w:r>
            <w:proofErr w:type="spellStart"/>
            <w:r w:rsidRPr="00C463C6">
              <w:rPr>
                <w:rFonts w:ascii="Times New Roman" w:hAnsi="Times New Roman" w:cs="Times New Roman"/>
                <w:sz w:val="24"/>
                <w:szCs w:val="24"/>
                <w:shd w:val="clear" w:color="auto" w:fill="FFFFFF"/>
              </w:rPr>
              <w:lastRenderedPageBreak/>
              <w:t>amyloidogenesis</w:t>
            </w:r>
            <w:proofErr w:type="spellEnd"/>
            <w:r w:rsidRPr="00C463C6">
              <w:rPr>
                <w:rFonts w:ascii="Times New Roman" w:hAnsi="Times New Roman" w:cs="Times New Roman"/>
                <w:sz w:val="24"/>
                <w:szCs w:val="24"/>
                <w:shd w:val="clear" w:color="auto" w:fill="FFFFFF"/>
              </w:rPr>
              <w:t>, GSAP levels, phospho-Tau, neurodegeneration, blood-brain barrier (BBB) alterations, and leukocyte infiltration into the CNS.</w:t>
            </w:r>
            <w:r w:rsidRPr="00C463C6">
              <w:rPr>
                <w:rFonts w:ascii="Times New Roman" w:hAnsi="Times New Roman" w:cs="Times New Roman"/>
                <w:color w:val="333333"/>
                <w:sz w:val="24"/>
                <w:szCs w:val="24"/>
                <w:shd w:val="clear" w:color="auto" w:fill="F5F6F8"/>
              </w:rPr>
              <w:t xml:space="preserve"> </w:t>
            </w:r>
          </w:p>
          <w:p w14:paraId="619DA7A6"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Targeting CCR5 therapeutically may help reduce viremia, protect the BBB and neurons, and promote brain Aβ clearance.</w:t>
            </w:r>
          </w:p>
        </w:tc>
        <w:tc>
          <w:tcPr>
            <w:tcW w:w="572" w:type="dxa"/>
          </w:tcPr>
          <w:p w14:paraId="78356A76"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lastRenderedPageBreak/>
              <w:fldChar w:fldCharType="begin"/>
            </w:r>
            <w:r w:rsidRPr="00C463C6">
              <w:rPr>
                <w:rFonts w:ascii="Times New Roman" w:hAnsi="Times New Roman" w:cs="Times New Roman"/>
                <w:sz w:val="24"/>
                <w:szCs w:val="24"/>
                <w:shd w:val="clear" w:color="auto" w:fill="FFFFFF"/>
              </w:rPr>
              <w:instrText xml:space="preserve"> ADDIN ZOTERO_ITEM CSL_CITATION {"citationID":"iBFoNbBn","properties":{"formattedCitation":"[47]","plainCitation":"[47]","noteIndex":0},"citationItems":[{"id":799,"uris":["http://zotero.org/users/11885512/items/LEAJ5MRS"],"itemData":{"id":799,"type":"article-journal","abstract":"Background\nNeurocognitive impairment is present in 50% of HIV-infected individuals and is often associated with Alzheimer’s Disease (AD)-like brain pathologies, including increased amyloid-beta (Aβ) and Tau hyperphosphorylation. Here, we aimed to determine whether HIV-1 infection causes AD-like pathologies in an HIV/AIDS humanized mouse model, and whether the CCR5 antagonist maraviroc alters HIV-induced pathologies.\n\nMethods\nNOD/scid–IL-2Rγcnull mice engrafted with human blood leukocytes were infected with HIV-1, left untreated or treated with maraviroc (120 mg/kg twice/day). Human cells in animal’s blood were quantified weekly by flow cytometry. Animals were sacrificed at week-3 post-infection; blood and tissues viral loads were quantified using p24 antigen ELISA, RNAscope, and qPCR. Human (HLA-DR+) cells, Aβ-42, phospho-Tau, neuronal markers (MAP 2, NeuN, neurofilament-L), gamma-secretase activating protein (GSAP), and blood-brain barrier (BBB) tight junction (TJ) proteins expression and transcription were quantified in brain tissues by immunohistochemistry, immunofluorescence, immunoblotting, and qPCR. Plasma Aβ-42, Aβ-42 cellular uptake, release and transendothelial transport were quantified by ELISA.\n\nResults\nHIV-1 significantly decreased human (h)CD4+ T-cells and hCD4/hCD8 ratios; decreased the expression of BBB TJ proteins claudin-5, ZO-1, ZO-2; and increased HLA-DR+ cells in brain tissues. Significantly, HIV-infected animals showed increased plasma and brain Aβ-42 and phospho-Tau (threonine181, threonine231, serine396, serine199), associated with transcriptional upregulation of GSAP, an enzyme that catalyzes Aβ formation, and loss of MAP 2, NeuN, and neurofilament-L. Maraviroc treatment significantly reduced blood and brain viral loads, prevented HIV-induced loss of neuronal markers and TJ proteins; decreased HLA-DR+ cells infiltration in brain tissues, significantly reduced HIV-induced increase in Aβ-42, GSAP, and phospho-Tau. Maraviroc also reduced Aβ retention and increased Aβ release in human macrophages; decreased the receptor for advanced glycation end products (RAGE) and increased low-density lipoprotein receptor–related protein-1 (LRP1) expression in human brain endothelial cells. Maraviroc induced Aβ transendothelial transport, which was blocked by LRP1 antagonist but not RAGE antagonist.\n\nConclusions\nMaraviroc significantly reduced HIV-induced amyloidogenesis, GSAP, phospho-Tau, neurodegeneration, BBB alterations, and leukocytes infiltration into the CNS. Maraviroc increased cellular Aβ efflux and transendothelial Aβ transport via LRP1 pathways. Thus, therapeutically targeting CCR5 could reduce viremia, preserve the BBB and neurons, increased brain Aβ efflux, and reduce AD-like neuropathologies.\n\nSupplementary Information\nThe online version contains supplementary material available at 10.1186/s13024-021-00500-0.","container-title":"Molecular Neurodegeneration","DOI":"10.1186/s13024-021-00500-0","ISSN":"1750-1326","journalAbbreviation":"Mol Neurodegener","note":"PMID: 34809709\nPMCID: PMC8607567","page":"78","source":"PubMed Central","title":"CCR5 antagonist reduces HIV-induced amyloidogenesis, tau pathology, neurodegeneration, and blood-brain barrier alterations in HIV-infected hu-PBL-NSG mice","volume":"16","author":[{"family":"Bhargavan","given":"Biju"},{"family":"Woollard","given":"Shawna M."},{"family":"McMillan","given":"Jo Ellyn"},{"family":"Kanmogne","given":"Georgette D."}],"issued":{"date-parts":[["2021",11,22]]}}}],"schema":"https://github.com/citation-style-language/schema/raw/master/csl-citation.json"} </w:instrText>
            </w:r>
            <w:r w:rsidRPr="00C463C6">
              <w:rPr>
                <w:rFonts w:ascii="Times New Roman" w:hAnsi="Times New Roman" w:cs="Times New Roman"/>
                <w:sz w:val="24"/>
                <w:szCs w:val="24"/>
                <w:shd w:val="clear" w:color="auto" w:fill="FFFFFF"/>
              </w:rPr>
              <w:fldChar w:fldCharType="separate"/>
            </w:r>
            <w:r w:rsidRPr="00C463C6">
              <w:rPr>
                <w:rFonts w:ascii="Times New Roman" w:hAnsi="Times New Roman" w:cs="Times New Roman"/>
                <w:sz w:val="24"/>
                <w:szCs w:val="24"/>
              </w:rPr>
              <w:t>[47]</w:t>
            </w:r>
            <w:r w:rsidRPr="00C463C6">
              <w:rPr>
                <w:rFonts w:ascii="Times New Roman" w:hAnsi="Times New Roman" w:cs="Times New Roman"/>
                <w:sz w:val="24"/>
                <w:szCs w:val="24"/>
                <w:shd w:val="clear" w:color="auto" w:fill="FFFFFF"/>
              </w:rPr>
              <w:fldChar w:fldCharType="end"/>
            </w:r>
          </w:p>
        </w:tc>
      </w:tr>
      <w:tr w:rsidR="00621834" w:rsidRPr="00C463C6" w14:paraId="7CD31B31" w14:textId="77777777" w:rsidTr="00684E09">
        <w:tc>
          <w:tcPr>
            <w:tcW w:w="3685" w:type="dxa"/>
          </w:tcPr>
          <w:p w14:paraId="688FA63C"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Assessing maraviroc in the CNS when added to darunavir/ritonavir monotherapy in virologically suppressed HIV-infected subjects. </w:t>
            </w:r>
          </w:p>
        </w:tc>
        <w:tc>
          <w:tcPr>
            <w:tcW w:w="850" w:type="dxa"/>
          </w:tcPr>
          <w:p w14:paraId="69E93B96"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Human</w:t>
            </w:r>
          </w:p>
        </w:tc>
        <w:tc>
          <w:tcPr>
            <w:tcW w:w="5384" w:type="dxa"/>
          </w:tcPr>
          <w:p w14:paraId="339FE9FF"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Possible improvement in executive function.</w:t>
            </w:r>
          </w:p>
        </w:tc>
        <w:tc>
          <w:tcPr>
            <w:tcW w:w="572" w:type="dxa"/>
          </w:tcPr>
          <w:p w14:paraId="18E0A2D2"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fldChar w:fldCharType="begin"/>
            </w:r>
            <w:r w:rsidRPr="00C463C6">
              <w:rPr>
                <w:rFonts w:ascii="Times New Roman" w:hAnsi="Times New Roman" w:cs="Times New Roman"/>
                <w:sz w:val="24"/>
                <w:szCs w:val="24"/>
                <w:shd w:val="clear" w:color="auto" w:fill="FFFFFF"/>
              </w:rPr>
              <w:instrText xml:space="preserve"> ADDIN ZOTERO_ITEM CSL_CITATION {"citationID":"R6AbG8BS","properties":{"formattedCitation":"[33]","plainCitation":"[33]","noteIndex":0},"citationItems":[{"id":813,"uris":["http://zotero.org/users/11885512/items/4GYCPTVV"],"itemData":{"id":813,"type":"article-journal","abstract":"CINAMMON is a phase IV, open-label, single-arm, pilot study assessing maraviroc (MVC) in the central nervous system (CNS) when added to darunavir/ritonavir monotherapy (DRV/r) in virologically suppressed HIV-infected subjects. CCR5 tropic participants on DRV/r were recruited. Participants remained on DRV/r for 12 week (w) (control phase). MVC 150 mg qd was added w12-w36 (intervention phase). Lumbar puncture (LP) and neurocognitive function (Cogstate) examinations scheduled at baseline, w12 and w36; MRI before w12, again at w36. Primary endpoint was CSF inflammatory marker changes during intervention phase. Secondary endpoints included changes in NC function and MRI parameters. CSF/plasma DRV/r concentrations measured at w12 and w36, MVC at w36. Nineteen patients recruited, 15 completed (17M, 2F). Dropouts: headache (2), knee problem (could not attend, 1), personal reasons (1). Mean age (range) 45.4 years (27.2-65.1), 13/19 white, 10/19 MSM. No changes in selected CSF markers were seen w12-w36. Overall NC function did not improve w12-w36: total age adjusted z score improved by 0.27 (weighted paired t test; p = 0.11); for executive function only, age adjusted z score improved by 0.54 (p = 0.03). MRI brain parameters unchanged. DRV plasma:CSF concentration ratio unchanged between w12 (132) and w36 (112; p = 0.577, Wilcoxon signed-rank). MVC plasma:CSF concentration ratio was 35 at w36. No changes in neuroinflammatory markers seen. In this small study, addition of 24w MVC 150 mg qd to stable DRV/r monotherapy showed possible improvement in executive function with no global NC effect. Learning effect cannot be excluded. This effect should be further evaluated.","container-title":"Journal of Neurovirology","DOI":"10.1007/s13365-017-0600-6","ISSN":"1538-2443","issue":"1","journalAbbreviation":"J Neurovirol","language":"eng","note":"PMID: 29280108","page":"98-105","source":"PubMed","title":"CSF inflammatory markers and neurocognitive function after addition of maraviroc to monotherapy darunavir/ritonavir in stable HIV patients: the CINAMMON study","title-short":"CSF inflammatory markers and neurocognitive function after addition of maraviroc to monotherapy darunavir/ritonavir in stable HIV patients","volume":"24","author":[{"family":"Barber","given":"T. J."},{"family":"Imaz","given":"A."},{"family":"Boffito","given":"M."},{"family":"Niubó","given":"J."},{"family":"Pozniak","given":"A."},{"family":"Fortuny","given":"R."},{"family":"Alonso","given":"J."},{"family":"Davies","given":"N."},{"family":"Mandalia","given":"S."},{"family":"Podzamczer","given":"D."},{"family":"Gazzard","given":"B."}],"issued":{"date-parts":[["2018",2]]}}}],"schema":"https://github.com/citation-style-language/schema/raw/master/csl-citation.json"} </w:instrText>
            </w:r>
            <w:r w:rsidRPr="00C463C6">
              <w:rPr>
                <w:rFonts w:ascii="Times New Roman" w:hAnsi="Times New Roman" w:cs="Times New Roman"/>
                <w:sz w:val="24"/>
                <w:szCs w:val="24"/>
                <w:shd w:val="clear" w:color="auto" w:fill="FFFFFF"/>
              </w:rPr>
              <w:fldChar w:fldCharType="separate"/>
            </w:r>
            <w:r w:rsidRPr="00C463C6">
              <w:rPr>
                <w:rFonts w:ascii="Times New Roman" w:hAnsi="Times New Roman" w:cs="Times New Roman"/>
                <w:sz w:val="24"/>
                <w:szCs w:val="24"/>
              </w:rPr>
              <w:t>[33]</w:t>
            </w:r>
            <w:r w:rsidRPr="00C463C6">
              <w:rPr>
                <w:rFonts w:ascii="Times New Roman" w:hAnsi="Times New Roman" w:cs="Times New Roman"/>
                <w:sz w:val="24"/>
                <w:szCs w:val="24"/>
                <w:shd w:val="clear" w:color="auto" w:fill="FFFFFF"/>
              </w:rPr>
              <w:fldChar w:fldCharType="end"/>
            </w:r>
          </w:p>
        </w:tc>
      </w:tr>
      <w:tr w:rsidR="00621834" w:rsidRPr="00C463C6" w14:paraId="7670BA70" w14:textId="77777777" w:rsidTr="00684E09">
        <w:tc>
          <w:tcPr>
            <w:tcW w:w="3685" w:type="dxa"/>
          </w:tcPr>
          <w:p w14:paraId="49C71CE3"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 xml:space="preserve">To evaluate changes in neuropsychological (NP) performance after treatment with </w:t>
            </w:r>
            <w:proofErr w:type="spellStart"/>
            <w:r w:rsidRPr="00C463C6">
              <w:rPr>
                <w:rFonts w:ascii="Times New Roman" w:hAnsi="Times New Roman" w:cs="Times New Roman"/>
                <w:sz w:val="24"/>
                <w:szCs w:val="24"/>
                <w:shd w:val="clear" w:color="auto" w:fill="FFFFFF"/>
              </w:rPr>
              <w:t>cenicriviroc</w:t>
            </w:r>
            <w:proofErr w:type="spellEnd"/>
            <w:r w:rsidRPr="00C463C6">
              <w:rPr>
                <w:rFonts w:ascii="Times New Roman" w:hAnsi="Times New Roman" w:cs="Times New Roman"/>
                <w:sz w:val="24"/>
                <w:szCs w:val="24"/>
                <w:shd w:val="clear" w:color="auto" w:fill="FFFFFF"/>
              </w:rPr>
              <w:t>.</w:t>
            </w:r>
          </w:p>
        </w:tc>
        <w:tc>
          <w:tcPr>
            <w:tcW w:w="850" w:type="dxa"/>
          </w:tcPr>
          <w:p w14:paraId="76AC147E"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Human</w:t>
            </w:r>
          </w:p>
        </w:tc>
        <w:tc>
          <w:tcPr>
            <w:tcW w:w="5384" w:type="dxa"/>
          </w:tcPr>
          <w:p w14:paraId="429B126B" w14:textId="77777777" w:rsidR="00621834" w:rsidRPr="00C463C6" w:rsidRDefault="00621834" w:rsidP="000222BF">
            <w:pPr>
              <w:rPr>
                <w:rFonts w:ascii="Times New Roman" w:hAnsi="Times New Roman" w:cs="Times New Roman"/>
                <w:sz w:val="24"/>
                <w:szCs w:val="24"/>
                <w:shd w:val="clear" w:color="auto" w:fill="FFFFFF"/>
              </w:rPr>
            </w:pPr>
            <w:proofErr w:type="spellStart"/>
            <w:r w:rsidRPr="00C463C6">
              <w:rPr>
                <w:rFonts w:ascii="Times New Roman" w:hAnsi="Times New Roman" w:cs="Times New Roman"/>
                <w:sz w:val="24"/>
                <w:szCs w:val="24"/>
                <w:shd w:val="clear" w:color="auto" w:fill="FFFFFF"/>
              </w:rPr>
              <w:t>Cenicriviroc</w:t>
            </w:r>
            <w:proofErr w:type="spellEnd"/>
            <w:r w:rsidRPr="00C463C6">
              <w:rPr>
                <w:rFonts w:ascii="Times New Roman" w:hAnsi="Times New Roman" w:cs="Times New Roman"/>
                <w:sz w:val="24"/>
                <w:szCs w:val="24"/>
                <w:shd w:val="clear" w:color="auto" w:fill="FFFFFF"/>
              </w:rPr>
              <w:t xml:space="preserve"> given over 24 weeks was associated with improved NP test performance.</w:t>
            </w:r>
          </w:p>
        </w:tc>
        <w:tc>
          <w:tcPr>
            <w:tcW w:w="572" w:type="dxa"/>
          </w:tcPr>
          <w:p w14:paraId="521E7B65"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fldChar w:fldCharType="begin"/>
            </w:r>
            <w:r w:rsidRPr="00C463C6">
              <w:rPr>
                <w:rFonts w:ascii="Times New Roman" w:hAnsi="Times New Roman" w:cs="Times New Roman"/>
                <w:sz w:val="24"/>
                <w:szCs w:val="24"/>
                <w:shd w:val="clear" w:color="auto" w:fill="FFFFFF"/>
              </w:rPr>
              <w:instrText xml:space="preserve"> ADDIN ZOTERO_ITEM CSL_CITATION {"citationID":"ByE2DCTa","properties":{"formattedCitation":"[34]","plainCitation":"[34]","noteIndex":0},"citationItems":[{"id":807,"uris":["http://zotero.org/users/11885512/items/TYJFFBL5"],"itemData":{"id":807,"type":"article-journal","abstract":"OBJECTIVE: To evaluate changes in neuropsychological (NP) performance and in plasma and cell surface markers of peripheral monocyte activation/migration after treatment with cenicriviroc (CVC), a dual C-C chemokine receptor type 2 (CCR2) and type 5 (CCR5) antagonist, in treatment-experienced, HIV-infected individuals.\nSETTING: Single-arm, 24-week, open-label clinical trial.\nMETHODS: HIV-infected individuals on antiretroviral therapy ≥1 year with plasma HIV RNA ≤50 copies per milliliter and below-normal cognitive performance [defined as age-, sex-, and education-adjusted NP performance (NPZ) &lt;-0.5 in a single cognitive domain or in global performance] were enrolled. Changes over 24 weeks were assessed for global and domain-specific NPZ scores, plasma markers of monocyte/macrophage activation [neopterin, soluble (s)CD14, and sCD163] quantified by ELISA, and CCR2 and CCR5 expression on monocytes, and T cells measured by flow cytometry.\nRESULTS: Seventeen of 20 enrolled participants completed the study. Improvements over 24 weeks were observed in global NPZ [median change (Δ) = 0.24; P = 0.008], and in cognitive domains of attention (Δ0.23; P = 0.011) and working memory (Δ0.44; P = 0.017). Plasma levels of sCD163, sCD14 and neopterin decreased significantly (P's &lt; 0.01). CCR2 and CCR5 monocyte expression remained unchanged; however, CCR5 levels on CD4 and CD8 T cells and CCR2 expression on CD4 T cells increased (P's &lt; 0.01).\nCONCLUSIONS: CVC given over 24 weeks was associated with improved NP test performance and decreased plasma markers of monocyte immune activation in virally suppressed, HIV-infected participants. These data potentially link changes in monocyte activation to cognitive performance. Further study of CVC for HIV cognitive impairment in a randomized controlled study is warranted.","container-title":"Journal of Acquired Immune Deficiency Syndromes (1999)","DOI":"10.1097/QAI.0000000000001752","ISSN":"1944-7884","issue":"1","journalAbbreviation":"J Acquir Immune Defic Syndr","language":"eng","note":"PMID: 29781885\nPMCID: PMC6092236","page":"108-116","source":"PubMed","title":"Improved Cognitive Performance and Reduced Monocyte Activation in Virally Suppressed Chronic HIV After Dual CCR2 and CCR5 Antagonism","volume":"79","author":[{"family":"DʼAntoni","given":"Michelle L."},{"family":"Paul","given":"Robert H."},{"family":"Mitchell","given":"Brooks I."},{"family":"Kohorn","given":"Lindsay"},{"family":"Fischer","given":"Laurent"},{"family":"Lefebvre","given":"Eric"},{"family":"Seyedkazemi","given":"Star"},{"family":"Nakamoto","given":"Beau K."},{"family":"Walker","given":"Maegen"},{"family":"Kallianpur","given":"Kalpana J."},{"family":"Ogata-Arakaki","given":"Debra"},{"family":"Ndhlovu","given":"Lishomwa C."},{"family":"Shikuma","given":"Cecilia"}],"issued":{"date-parts":[["2018",9,1]]}}}],"schema":"https://github.com/citation-style-language/schema/raw/master/csl-citation.json"} </w:instrText>
            </w:r>
            <w:r w:rsidRPr="00C463C6">
              <w:rPr>
                <w:rFonts w:ascii="Times New Roman" w:hAnsi="Times New Roman" w:cs="Times New Roman"/>
                <w:sz w:val="24"/>
                <w:szCs w:val="24"/>
                <w:shd w:val="clear" w:color="auto" w:fill="FFFFFF"/>
              </w:rPr>
              <w:fldChar w:fldCharType="separate"/>
            </w:r>
            <w:r w:rsidRPr="00C463C6">
              <w:rPr>
                <w:rFonts w:ascii="Times New Roman" w:hAnsi="Times New Roman" w:cs="Times New Roman"/>
                <w:sz w:val="24"/>
                <w:szCs w:val="24"/>
              </w:rPr>
              <w:t>[34]</w:t>
            </w:r>
            <w:r w:rsidRPr="00C463C6">
              <w:rPr>
                <w:rFonts w:ascii="Times New Roman" w:hAnsi="Times New Roman" w:cs="Times New Roman"/>
                <w:sz w:val="24"/>
                <w:szCs w:val="24"/>
                <w:shd w:val="clear" w:color="auto" w:fill="FFFFFF"/>
              </w:rPr>
              <w:fldChar w:fldCharType="end"/>
            </w:r>
          </w:p>
        </w:tc>
      </w:tr>
      <w:tr w:rsidR="00621834" w:rsidRPr="00C463C6" w14:paraId="2ADCF492" w14:textId="77777777" w:rsidTr="00684E09">
        <w:tc>
          <w:tcPr>
            <w:tcW w:w="3685" w:type="dxa"/>
          </w:tcPr>
          <w:p w14:paraId="5DAD5857"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To investigate whether intensification of combined antiretroviral therapy with the CCR5 entry inhibitor maraviroc improves neurocognitive functioning in men with HAND.</w:t>
            </w:r>
          </w:p>
        </w:tc>
        <w:tc>
          <w:tcPr>
            <w:tcW w:w="850" w:type="dxa"/>
          </w:tcPr>
          <w:p w14:paraId="5E22F2F8"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Human</w:t>
            </w:r>
          </w:p>
        </w:tc>
        <w:tc>
          <w:tcPr>
            <w:tcW w:w="5384" w:type="dxa"/>
          </w:tcPr>
          <w:p w14:paraId="7DD00D79"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Clinically relevant neurocognitive improvement in HAND patients under maraviroc.</w:t>
            </w:r>
          </w:p>
        </w:tc>
        <w:tc>
          <w:tcPr>
            <w:tcW w:w="572" w:type="dxa"/>
          </w:tcPr>
          <w:p w14:paraId="31A1E50D"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fldChar w:fldCharType="begin"/>
            </w:r>
            <w:r w:rsidRPr="00C463C6">
              <w:rPr>
                <w:rFonts w:ascii="Times New Roman" w:hAnsi="Times New Roman" w:cs="Times New Roman"/>
                <w:sz w:val="24"/>
                <w:szCs w:val="24"/>
                <w:shd w:val="clear" w:color="auto" w:fill="FFFFFF"/>
              </w:rPr>
              <w:instrText xml:space="preserve"> ADDIN ZOTERO_ITEM CSL_CITATION {"citationID":"jITmIGxs","properties":{"formattedCitation":"[35]","plainCitation":"[35]","noteIndex":0},"citationItems":[{"id":811,"uris":["http://zotero.org/users/11885512/items/F8C4M9I8"],"itemData":{"id":811,"type":"article-journal","abstract":"OBJECTIVE: To investigate whether intensification of combined antiretroviral therapy (cART) with the CC chemokine receptor type 5 (CCR5) entry inhibitor maraviroc leads to improvement in global neurocognitive functioning in virally suppressed men with HIV-associated neurocognitive disorder (HAND).\nDESIGN: Prospective, double observer-blinded, open-label pilot randomized-controlled trial. Participants were randomized to remain on their existing cART regimen (control arm; n = 8) or receive maraviroc-intensification (maraviroc arm; n = 9).\nMETHODS: Participants completed a five-domain neuropsychological battery at baseline, 6- and 12-month visits. Raw scores were transformed into age-corrected z-scores and averaged into a global z-score. Single voxel (H)-magnetic resonance spectroscopy (MRS) major cerebral metabolite concentrations were collected at baseline and 12 months in the basal ganglia and frontal white matter and quantified using jMRUI. Neuroinflammatory biomarkers cerebrospinal fluid neopterin and β2-microglobulin were also measured.\nRESULTS: Fourteen of the 17 participants completed the study: nine maraviroc arm and five control. We found medium to large effect sizes in favour of improved global neurocognitive performance in the maraviroc arm over time {arm*time interaction: P &lt; 0.05; 6 month: [β=-0.10, standard error (SE)= 0.04, 90% confidence interval (90%CI)= -0.18,.03; P &lt; 0.03] yielding a large effect-size d = 0.77 (90%CI = -0.19,1.71); 12 month: [β=-0.01; SE = 0.05; 90%CI = -0.09, 0.06; P &lt; 0.77] yielding a moderate effect-size d = 0.55 (90%CI = -0.47,1.55)}. No treatment-related changes were detected for H-MRS metabolites or cerebrospinal fluid biomarkers.\nCONCLUSION: This pilot study provides feasibility, tolerability, proof-of-concept and preliminary evidence for clinically relevant neurocognitive improvement in cART enhancement with maraviroc in virally suppressed HAND patients. Lack of concomitant brain metabolite and biomarker change may be related to complex dynamics of brain repair.","container-title":"AIDS (London, England)","DOI":"10.1097/QAD.0000000000000951","ISSN":"1473-5571","issue":"4","journalAbbreviation":"AIDS","language":"eng","note":"PMID: 26825032","page":"591-600","source":"PubMed","title":"Maraviroc-intensified combined antiretroviral therapy improves cognition in virally suppressed HIV-associated neurocognitive disorder","volume":"30","author":[{"family":"Gates","given":"Thomas M."},{"family":"Cysique","given":"Lucette A."},{"family":"Siefried","given":"Krista J."},{"family":"Chaganti","given":"Joga"},{"family":"Moffat","given":"Kirsten J."},{"family":"Brew","given":"Bruce J."}],"issued":{"date-parts":[["2016",2,20]]}}}],"schema":"https://github.com/citation-style-language/schema/raw/master/csl-citation.json"} </w:instrText>
            </w:r>
            <w:r w:rsidRPr="00C463C6">
              <w:rPr>
                <w:rFonts w:ascii="Times New Roman" w:hAnsi="Times New Roman" w:cs="Times New Roman"/>
                <w:sz w:val="24"/>
                <w:szCs w:val="24"/>
                <w:shd w:val="clear" w:color="auto" w:fill="FFFFFF"/>
              </w:rPr>
              <w:fldChar w:fldCharType="separate"/>
            </w:r>
            <w:r w:rsidRPr="00C463C6">
              <w:rPr>
                <w:rFonts w:ascii="Times New Roman" w:hAnsi="Times New Roman" w:cs="Times New Roman"/>
                <w:sz w:val="24"/>
                <w:szCs w:val="24"/>
              </w:rPr>
              <w:t>[35]</w:t>
            </w:r>
            <w:r w:rsidRPr="00C463C6">
              <w:rPr>
                <w:rFonts w:ascii="Times New Roman" w:hAnsi="Times New Roman" w:cs="Times New Roman"/>
                <w:sz w:val="24"/>
                <w:szCs w:val="24"/>
                <w:shd w:val="clear" w:color="auto" w:fill="FFFFFF"/>
              </w:rPr>
              <w:fldChar w:fldCharType="end"/>
            </w:r>
          </w:p>
        </w:tc>
      </w:tr>
    </w:tbl>
    <w:p w14:paraId="3B6C55BC" w14:textId="77777777" w:rsidR="001743C6" w:rsidRDefault="001743C6" w:rsidP="000222BF">
      <w:pPr>
        <w:rPr>
          <w:rFonts w:ascii="Times New Roman" w:hAnsi="Times New Roman" w:cs="Times New Roman" w:hint="eastAsia"/>
          <w:b/>
          <w:bCs/>
          <w:sz w:val="24"/>
          <w:szCs w:val="24"/>
          <w:shd w:val="clear" w:color="auto" w:fill="FFFFFF"/>
        </w:rPr>
      </w:pPr>
      <w:bookmarkStart w:id="0" w:name="_Hlk174560786"/>
    </w:p>
    <w:p w14:paraId="71F9500E" w14:textId="434B50EC" w:rsidR="00621834" w:rsidRPr="00C463C6" w:rsidRDefault="00621834" w:rsidP="000222BF">
      <w:pPr>
        <w:rPr>
          <w:rFonts w:ascii="Times New Roman" w:hAnsi="Times New Roman" w:cs="Times New Roman"/>
          <w:b/>
          <w:bCs/>
          <w:sz w:val="24"/>
          <w:szCs w:val="24"/>
          <w:shd w:val="clear" w:color="auto" w:fill="FFFFFF"/>
        </w:rPr>
      </w:pPr>
      <w:r w:rsidRPr="00C463C6">
        <w:rPr>
          <w:rFonts w:ascii="Times New Roman" w:hAnsi="Times New Roman" w:cs="Times New Roman"/>
          <w:b/>
          <w:bCs/>
          <w:sz w:val="24"/>
          <w:szCs w:val="24"/>
          <w:shd w:val="clear" w:color="auto" w:fill="FFFFFF"/>
        </w:rPr>
        <w:t>Supplementary Table 2</w:t>
      </w:r>
    </w:p>
    <w:p w14:paraId="04811729"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Studies of CCR5 in Alzheimer’s Disease (AD).</w:t>
      </w:r>
    </w:p>
    <w:tbl>
      <w:tblPr>
        <w:tblStyle w:val="a9"/>
        <w:tblW w:w="10491" w:type="dxa"/>
        <w:tblInd w:w="-99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607"/>
        <w:gridCol w:w="1110"/>
        <w:gridCol w:w="5151"/>
        <w:gridCol w:w="623"/>
      </w:tblGrid>
      <w:tr w:rsidR="00621834" w:rsidRPr="00C463C6" w14:paraId="53831E86" w14:textId="77777777" w:rsidTr="00684E09">
        <w:tc>
          <w:tcPr>
            <w:tcW w:w="3685" w:type="dxa"/>
            <w:tcBorders>
              <w:top w:val="single" w:sz="12" w:space="0" w:color="auto"/>
              <w:bottom w:val="single" w:sz="6" w:space="0" w:color="auto"/>
            </w:tcBorders>
          </w:tcPr>
          <w:p w14:paraId="67622CED"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Methods</w:t>
            </w:r>
          </w:p>
        </w:tc>
        <w:tc>
          <w:tcPr>
            <w:tcW w:w="850" w:type="dxa"/>
            <w:tcBorders>
              <w:top w:val="single" w:sz="12" w:space="0" w:color="auto"/>
              <w:bottom w:val="single" w:sz="6" w:space="0" w:color="auto"/>
            </w:tcBorders>
          </w:tcPr>
          <w:p w14:paraId="3C62604E"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Model</w:t>
            </w:r>
          </w:p>
        </w:tc>
        <w:tc>
          <w:tcPr>
            <w:tcW w:w="5384" w:type="dxa"/>
            <w:tcBorders>
              <w:top w:val="single" w:sz="12" w:space="0" w:color="auto"/>
              <w:bottom w:val="single" w:sz="6" w:space="0" w:color="auto"/>
            </w:tcBorders>
          </w:tcPr>
          <w:p w14:paraId="251572DE"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Main findings</w:t>
            </w:r>
          </w:p>
        </w:tc>
        <w:tc>
          <w:tcPr>
            <w:tcW w:w="572" w:type="dxa"/>
            <w:tcBorders>
              <w:top w:val="single" w:sz="12" w:space="0" w:color="auto"/>
              <w:bottom w:val="single" w:sz="6" w:space="0" w:color="auto"/>
            </w:tcBorders>
          </w:tcPr>
          <w:p w14:paraId="42E48305"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Ref.</w:t>
            </w:r>
          </w:p>
        </w:tc>
      </w:tr>
      <w:tr w:rsidR="00621834" w:rsidRPr="00C463C6" w14:paraId="4F10212D" w14:textId="77777777" w:rsidTr="00684E09">
        <w:tc>
          <w:tcPr>
            <w:tcW w:w="3685" w:type="dxa"/>
          </w:tcPr>
          <w:p w14:paraId="6836CDFF"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Autophagy function was assessed after CCR5 pharmacological or genetic inhibition in Tau mouse models.</w:t>
            </w:r>
          </w:p>
        </w:tc>
        <w:tc>
          <w:tcPr>
            <w:tcW w:w="850" w:type="dxa"/>
          </w:tcPr>
          <w:p w14:paraId="1989AF3E"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Mouse</w:t>
            </w:r>
          </w:p>
        </w:tc>
        <w:tc>
          <w:tcPr>
            <w:tcW w:w="5384" w:type="dxa"/>
          </w:tcPr>
          <w:p w14:paraId="52149DD0"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The defective autophagy-mediated degradation of neurotoxic proteins and the dysfunction associated with mouse models of tau pathology can be reversed by deletion of the maraviroc gene or pharmacologic inhibition of CCR5.</w:t>
            </w:r>
          </w:p>
        </w:tc>
        <w:tc>
          <w:tcPr>
            <w:tcW w:w="572" w:type="dxa"/>
          </w:tcPr>
          <w:p w14:paraId="7BF7088E"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fldChar w:fldCharType="begin"/>
            </w:r>
            <w:r w:rsidRPr="00C463C6">
              <w:rPr>
                <w:rFonts w:ascii="Times New Roman" w:hAnsi="Times New Roman" w:cs="Times New Roman"/>
                <w:sz w:val="24"/>
                <w:szCs w:val="24"/>
                <w:shd w:val="clear" w:color="auto" w:fill="FFFFFF"/>
              </w:rPr>
              <w:instrText xml:space="preserve"> ADDIN ZOTERO_ITEM CSL_CITATION {"citationID":"zQE0pcgE","properties":{"formattedCitation":"[59]","plainCitation":"[59]","noteIndex":0},"citationItems":[{"id":246,"uris":["http://zotero.org/users/11885512/items/63LATC74"],"itemData":{"id":246,"type":"article-journal","abstract":"In neurodegenerative diseases, microglia switch to an activated state, which results in excessive secretion of pro-inflammatory factors. Our work aims to investigate how this paracrine signaling affects neuronal function. Here, we show that activated microglia mediate non-cell-autonomous inhibition of neuronal autophagy, a degradative pathway critical for the removal of toxic, aggregate-prone proteins accumulating in neurodegenerative diseases. We found that the microglial-derived CCL-3/-4/-5 bind and activate neuronal CCR5, which in turn promotes mTORC1 activation and disrupts autophagy and aggregate-prone protein clearance. CCR5 and its cognate chemokines are upregulated in the brains of pre-manifesting mouse models for Huntington's disease (HD) and tauopathy, suggesting a pathological role of this microglia-neuronal axis in the early phases of these diseases. CCR5 upregulation is self-sustaining, as CCL5-CCR5 autophagy inhibition impairs CCR5 degradation itself. Finally, pharmacological or genetic inhibition of CCR5 rescues mTORC1 hyperactivation and autophagy dysfunction, which ameliorates HD and tau pathologies in mouse models.","container-title":"Neuron","DOI":"10.1016/j.neuron.2023.04.006","ISSN":"1097-4199","journalAbbreviation":"Neuron","language":"eng","note":"PMID: 37105172","page":"S0896-6273(23)00268-4","source":"PubMed","title":"Microglial-to-neuronal CCR5 signaling regulates autophagy in neurodegeneration","author":[{"family":"Festa","given":"Beatrice Paola"},{"family":"Siddiqi","given":"Farah H."},{"family":"Jimenez-Sanchez","given":"Maria"},{"family":"Won","given":"Hyeran"},{"family":"Rob","given":"Matea"},{"family":"Djajadikerta","given":"Alvin"},{"family":"Stamatakou","given":"Eleanna"},{"family":"Rubinsztein","given":"David C."}],"issued":{"date-parts":[["2023",4,18]]}}}],"schema":"https://github.com/citation-style-language/schema/raw/master/csl-citation.json"} </w:instrText>
            </w:r>
            <w:r w:rsidRPr="00C463C6">
              <w:rPr>
                <w:rFonts w:ascii="Times New Roman" w:hAnsi="Times New Roman" w:cs="Times New Roman"/>
                <w:sz w:val="24"/>
                <w:szCs w:val="24"/>
                <w:shd w:val="clear" w:color="auto" w:fill="FFFFFF"/>
              </w:rPr>
              <w:fldChar w:fldCharType="separate"/>
            </w:r>
            <w:r w:rsidRPr="00C463C6">
              <w:rPr>
                <w:rFonts w:ascii="Times New Roman" w:hAnsi="Times New Roman" w:cs="Times New Roman"/>
                <w:sz w:val="24"/>
                <w:szCs w:val="24"/>
              </w:rPr>
              <w:t>[59]</w:t>
            </w:r>
            <w:r w:rsidRPr="00C463C6">
              <w:rPr>
                <w:rFonts w:ascii="Times New Roman" w:hAnsi="Times New Roman" w:cs="Times New Roman"/>
                <w:sz w:val="24"/>
                <w:szCs w:val="24"/>
                <w:shd w:val="clear" w:color="auto" w:fill="FFFFFF"/>
              </w:rPr>
              <w:fldChar w:fldCharType="end"/>
            </w:r>
          </w:p>
        </w:tc>
      </w:tr>
      <w:tr w:rsidR="00621834" w:rsidRPr="00C463C6" w14:paraId="11DA7421" w14:textId="77777777" w:rsidTr="00684E09">
        <w:tc>
          <w:tcPr>
            <w:tcW w:w="3685" w:type="dxa"/>
          </w:tcPr>
          <w:p w14:paraId="38D5A346"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The expression of proteins involved in inflammation was compared between APP/PS1 and wild-type mice.</w:t>
            </w:r>
          </w:p>
        </w:tc>
        <w:tc>
          <w:tcPr>
            <w:tcW w:w="850" w:type="dxa"/>
          </w:tcPr>
          <w:p w14:paraId="76E58BCB"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Mouse</w:t>
            </w:r>
          </w:p>
        </w:tc>
        <w:tc>
          <w:tcPr>
            <w:tcW w:w="5384" w:type="dxa"/>
          </w:tcPr>
          <w:p w14:paraId="5F30E301"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Compared with wild-type mice, APP/PS1 mice had lower CCR5 expression and higher CCL3 and CCL4 expression.</w:t>
            </w:r>
          </w:p>
        </w:tc>
        <w:tc>
          <w:tcPr>
            <w:tcW w:w="572" w:type="dxa"/>
          </w:tcPr>
          <w:p w14:paraId="71818BBB"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fldChar w:fldCharType="begin"/>
            </w:r>
            <w:r w:rsidRPr="00C463C6">
              <w:rPr>
                <w:rFonts w:ascii="Times New Roman" w:hAnsi="Times New Roman" w:cs="Times New Roman"/>
                <w:sz w:val="24"/>
                <w:szCs w:val="24"/>
                <w:shd w:val="clear" w:color="auto" w:fill="FFFFFF"/>
              </w:rPr>
              <w:instrText xml:space="preserve"> ADDIN ZOTERO_ITEM CSL_CITATION {"citationID":"kO8Ve9GC","properties":{"formattedCitation":"[53]","plainCitation":"[53]","noteIndex":0},"citationItems":[{"id":427,"uris":["http://zotero.org/users/11885512/items/5U4EJ334"],"itemData":{"id":427,"type":"article-journal","abstract":"The amyloid precursor protein plus presenilin-1 (APP/PS1) mice are a frequently-used model for Alzheimer's disease studies (AD). However, the data relevant to which proteins are involved in inflammatory mechanism are not sufficiently well-studied using the AD mouse model. Using behavioral studies, quantitative RT-PCR and Western-blot techniques, significant findings were determined by the expression of proteins involved in inflammation comparing APP/PS1 and Wild type mice. Increased GFAP expression could be associated with the elevation in number of reactive astrocytes. IL-3 is involved in inflammation and ABDF1 intervenes normally in the transport across cell membranes and both were found up-regulated in APP/PS1 mice compared to Wild type mice. Furthermore, CCR5 expression was decreased and both CCL3 and CCL4 chemokines were highly expressed indicating a possible gliosis and probably an increase in chemotaxis from lymphocytes and T cell generation. We also noted for the first time, a CCR8 increase expression with diminution of its CCL1 chemokine, both normally involved in protection from bacterial infection and demyelination. Control of inflammatory proteins will be the next step in understanding the progression of AD and also in determining the mechanisms that can develop in this disease.","container-title":"International Journal of Biological Sciences","DOI":"10.7150/ijbs.26703","ISSN":"1449-2288","issue":"2","journalAbbreviation":"Int J Biol Sci","language":"eng","note":"PMID: 30745834\nPMCID: PMC6367555","page":"453-463","source":"PubMed","title":"Changes in Chemokines and Chemokine Receptors Expression in a Mouse Model of Alzheimer's Disease","volume":"15","author":[{"family":"Jorda","given":"Adrián"},{"family":"Cauli","given":"Omar"},{"family":"Santonja","given":"Jose M."},{"family":"Aldasoro","given":"Martin"},{"family":"Aldasoro","given":"Constanza"},{"family":"Obrador","given":"Elena"},{"family":"Vila","given":"Jose Ma"},{"family":"Mauricio","given":"Ma Dolores"},{"family":"Iradi","given":"Antonio"},{"family":"Guerra-Ojeda","given":"Sol"},{"family":"Marchio","given":"Patricia"},{"family":"Valles","given":"Soraya L."}],"issued":{"date-parts":[["2019"]]}}}],"schema":"https://github.com/citation-style-language/schema/raw/master/csl-citation.json"} </w:instrText>
            </w:r>
            <w:r w:rsidRPr="00C463C6">
              <w:rPr>
                <w:rFonts w:ascii="Times New Roman" w:hAnsi="Times New Roman" w:cs="Times New Roman"/>
                <w:sz w:val="24"/>
                <w:szCs w:val="24"/>
                <w:shd w:val="clear" w:color="auto" w:fill="FFFFFF"/>
              </w:rPr>
              <w:fldChar w:fldCharType="separate"/>
            </w:r>
            <w:r w:rsidRPr="00C463C6">
              <w:rPr>
                <w:rFonts w:ascii="Times New Roman" w:hAnsi="Times New Roman" w:cs="Times New Roman"/>
                <w:sz w:val="24"/>
                <w:szCs w:val="24"/>
              </w:rPr>
              <w:t>[53]</w:t>
            </w:r>
            <w:r w:rsidRPr="00C463C6">
              <w:rPr>
                <w:rFonts w:ascii="Times New Roman" w:hAnsi="Times New Roman" w:cs="Times New Roman"/>
                <w:sz w:val="24"/>
                <w:szCs w:val="24"/>
                <w:shd w:val="clear" w:color="auto" w:fill="FFFFFF"/>
              </w:rPr>
              <w:fldChar w:fldCharType="end"/>
            </w:r>
          </w:p>
        </w:tc>
      </w:tr>
      <w:tr w:rsidR="00621834" w:rsidRPr="00C463C6" w14:paraId="621F159A" w14:textId="77777777" w:rsidTr="00684E09">
        <w:tc>
          <w:tcPr>
            <w:tcW w:w="3685" w:type="dxa"/>
          </w:tcPr>
          <w:p w14:paraId="04A5DEBF"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CCL3 (-/-) or CCR5 (-/-) deficient mice were used to investigate the role of chemokines in Abeta (1-40) -induced molecular and behavioral changes.</w:t>
            </w:r>
          </w:p>
        </w:tc>
        <w:tc>
          <w:tcPr>
            <w:tcW w:w="850" w:type="dxa"/>
          </w:tcPr>
          <w:p w14:paraId="6A5F072C"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Mouse</w:t>
            </w:r>
          </w:p>
        </w:tc>
        <w:tc>
          <w:tcPr>
            <w:tcW w:w="5384" w:type="dxa"/>
          </w:tcPr>
          <w:p w14:paraId="5AA30F41"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CCR5 − / − mice treated with Aβ1-40 showed reduced activation of microglia and astrocytes.</w:t>
            </w:r>
          </w:p>
          <w:p w14:paraId="3C8D1C83"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CCR5 gene deletion prevents cognitive impairments and synaptic degeneration after Aβ injection.</w:t>
            </w:r>
          </w:p>
        </w:tc>
        <w:tc>
          <w:tcPr>
            <w:tcW w:w="572" w:type="dxa"/>
          </w:tcPr>
          <w:p w14:paraId="0C8B96A6"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fldChar w:fldCharType="begin"/>
            </w:r>
            <w:r w:rsidRPr="00C463C6">
              <w:rPr>
                <w:rFonts w:ascii="Times New Roman" w:hAnsi="Times New Roman" w:cs="Times New Roman"/>
                <w:sz w:val="24"/>
                <w:szCs w:val="24"/>
                <w:shd w:val="clear" w:color="auto" w:fill="FFFFFF"/>
              </w:rPr>
              <w:instrText xml:space="preserve"> ADDIN ZOTERO_ITEM CSL_CITATION {"citationID":"CObxMYjR","properties":{"formattedCitation":"[56]","plainCitation":"[56]","noteIndex":0},"citationItems":[{"id":437,"uris":["http://zotero.org/users/11885512/items/BVFZFR29"],"itemData":{"id":437,"type":"article-journal","abstract":"The hallmarks of Alzheimer's disease include the deposition of beta-amyloid (Abeta), neuroinflammation, and cognitive deficits. The accumulation of activated glial cells in cognitive-related areas is critical for these alterations, although little is known about the mechanisms driving this event. Herein we used macrophage inflammatory protein-1alpha (MIP-1alpha(-/-))- or CC-chemokine receptor 5 (CCR5(-/-))-deficient mice to address the role played by chemokines in molecular and behavioral alterations induced by Abeta(1-40). Abeta(1-40) induced a time-dependent increase of MIP-1alpha mRNA followed by accumulation of activated glial cells in the hippocampus of wild-type mice. MIP-1alpha(-/-) and CCR5(-/-) mice displayed reduced astrocytosis and microgliosis in the hippocampus after Abeta(1-40) administration that was associated with decreased expression of cyclooxygenase-2 and inducible nitric oxide synthase, as well as reduced activation of nuclear factor-kappaB, activator protein-1 and cyclic AMP response element-binding protein. Furthermore, MIP-1alpha(-/-) and CCR5(-/-) macrophages showed impaired chemotaxis in vitro, although cytokine production in response to Abeta(1-40) was unaffected. Notably, the cognitive deficits and synaptic dysfunction induced by Abeta(1-40) were also attenuated in MIP-1alpha(-/-) and CCR5(-/-) mice. Collectively, these results indicate that the MIP-1alpha/CCR5 signaling pathway is critical for the accumulation of activated glial cells in the hippocampus and, therefore, for the inflammation and cognitive failure induced by Abeta(1-40). Our data suggest MIP-1alpha and CCR5 as potential therapeutic targets for Alzheimer's disease treatment.","container-title":"The American Journal of Pathology","DOI":"10.2353/ajpath.2009.081113","ISSN":"1525-2191","issue":"4","journalAbbreviation":"Am J Pathol","language":"eng","note":"PMID: 19729478\nPMCID: PMC2751555","page":"1586-1597","source":"PubMed","title":"Role of the macrophage inflammatory protein-1alpha/CC chemokine receptor 5 signaling pathway in the neuroinflammatory response and cognitive deficits induced by beta-amyloid peptide","volume":"175","author":[{"family":"Passos","given":"Giselle Fazzioni"},{"family":"Figueiredo","given":"Cláudia Pinto"},{"family":"Prediger","given":"Rui Daniel Schröder"},{"family":"Pandolfo","given":"Pablo"},{"family":"Duarte","given":"Filipe Silveira"},{"family":"Medeiros","given":"Rodrigo"},{"family":"Calixto","given":"João B."}],"issued":{"date-parts":[["2009",10]]}}}],"schema":"https://github.com/citation-style-language/schema/raw/master/csl-citation.json"} </w:instrText>
            </w:r>
            <w:r w:rsidRPr="00C463C6">
              <w:rPr>
                <w:rFonts w:ascii="Times New Roman" w:hAnsi="Times New Roman" w:cs="Times New Roman"/>
                <w:sz w:val="24"/>
                <w:szCs w:val="24"/>
                <w:shd w:val="clear" w:color="auto" w:fill="FFFFFF"/>
              </w:rPr>
              <w:fldChar w:fldCharType="separate"/>
            </w:r>
            <w:r w:rsidRPr="00C463C6">
              <w:rPr>
                <w:rFonts w:ascii="Times New Roman" w:hAnsi="Times New Roman" w:cs="Times New Roman"/>
                <w:sz w:val="24"/>
                <w:szCs w:val="24"/>
              </w:rPr>
              <w:t>[56]</w:t>
            </w:r>
            <w:r w:rsidRPr="00C463C6">
              <w:rPr>
                <w:rFonts w:ascii="Times New Roman" w:hAnsi="Times New Roman" w:cs="Times New Roman"/>
                <w:sz w:val="24"/>
                <w:szCs w:val="24"/>
                <w:shd w:val="clear" w:color="auto" w:fill="FFFFFF"/>
              </w:rPr>
              <w:fldChar w:fldCharType="end"/>
            </w:r>
          </w:p>
        </w:tc>
      </w:tr>
      <w:tr w:rsidR="00621834" w:rsidRPr="00C463C6" w14:paraId="0F9EF6B3" w14:textId="77777777" w:rsidTr="00684E09">
        <w:tc>
          <w:tcPr>
            <w:tcW w:w="3685" w:type="dxa"/>
          </w:tcPr>
          <w:p w14:paraId="5D8C90BB"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The number of activated microglia and astrocytes was significantly detected 14 days after DAPTA subcutaneous injection in rats.</w:t>
            </w:r>
          </w:p>
        </w:tc>
        <w:tc>
          <w:tcPr>
            <w:tcW w:w="850" w:type="dxa"/>
          </w:tcPr>
          <w:p w14:paraId="74994353"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Rat</w:t>
            </w:r>
          </w:p>
        </w:tc>
        <w:tc>
          <w:tcPr>
            <w:tcW w:w="5384" w:type="dxa"/>
          </w:tcPr>
          <w:p w14:paraId="36B8CED9"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DAPTA, a CCR5 antagonist of monocyte chemotaxis, reduced activated microglia, astrocytes, and immunoreactive cells.</w:t>
            </w:r>
          </w:p>
          <w:p w14:paraId="6AE432DF"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DAPTA attenuated neuroinflammation associated with AD.</w:t>
            </w:r>
          </w:p>
        </w:tc>
        <w:tc>
          <w:tcPr>
            <w:tcW w:w="572" w:type="dxa"/>
          </w:tcPr>
          <w:p w14:paraId="4F807F42"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fldChar w:fldCharType="begin"/>
            </w:r>
            <w:r w:rsidRPr="00C463C6">
              <w:rPr>
                <w:rFonts w:ascii="Times New Roman" w:hAnsi="Times New Roman" w:cs="Times New Roman"/>
                <w:sz w:val="24"/>
                <w:szCs w:val="24"/>
                <w:shd w:val="clear" w:color="auto" w:fill="FFFFFF"/>
              </w:rPr>
              <w:instrText xml:space="preserve"> ADDIN ZOTERO_ITEM CSL_CITATION {"citationID":"knSw9Oyf","properties":{"formattedCitation":"[57]","plainCitation":"[57]","noteIndex":0},"citationItems":[{"id":445,"uris":["http://zotero.org/users/11885512/items/KX27HLTB"],"itemData":{"id":445,"type":"article-journal","abstract":"Chronic neuroinflammation plays a prominent role in the progression of Alzheimer's disease. Reactive microglia and astrocytes are observed within the hippocampus during the early stages of the disease. Epidemiological findings suggest that anti-inflammatory therapies may slow the onset of Alzheimer's disease. Chemokine receptor 5 (CCR5) up-regulation may influence the recruitment and accumulation of glia near senile plaques; activated microglia express CCR5 and reactive astrocytes express chemokines. We have previously shown that neuroinflammation induced by chronic infusion of lipopolysaccharide into the 4th ventricle reproduces many of the behavioral, neurochemical, electrophysiological and neuropathological changes associated with Alzheimer's disease. The current study investigated the ability of D-Ala-peptide T-amide (DAPTA), a chemokine receptor 5 chemokine receptor antagonist of monocyte chemotaxis, to influence the consequences of chronic infusion of lipopolysaccharide. DAPTA (0.01 mg/kg, s.c., for 14 days) dramatically reduced the number of activated microglia and astrocytes, as compared with lipopolysaccharide-infused rats treated with vehicle. DAPTA treatment also reduced the number of immunoreactive cells expressing nuclear factor kappa binding protein, a prominent component of the proinflammatory cytokine signaling pathway. The present study suggests that DAPTA and other CCR5 antagonists may attenuate critical aspects of the neuroinflammation associated with Alzheimer's disease.","container-title":"Neuroscience","DOI":"10.1016/j.neuroscience.2005.04.029","ISSN":"0306-4522","issue":"2","journalAbbreviation":"Neuroscience","language":"eng","note":"PMID: 15979806","page":"671-676","source":"PubMed","title":"Chemokine receptor 5 antagonist D-Ala-peptide T-amide reduces microglia and astrocyte activation within the hippocampus in a neuroinflammatory rat model of Alzheimer's disease","volume":"134","author":[{"family":"Rosi","given":"S."},{"family":"Pert","given":"C. B."},{"family":"Ruff","given":"M. R."},{"family":"McGann-Gramling","given":"K."},{"family":"Wenk","given":"G. L."}],"issued":{"date-parts":[["2005"]]}}}],"schema":"https://github.com/citation-style-language/schema/raw/master/csl-citation.json"} </w:instrText>
            </w:r>
            <w:r w:rsidRPr="00C463C6">
              <w:rPr>
                <w:rFonts w:ascii="Times New Roman" w:hAnsi="Times New Roman" w:cs="Times New Roman"/>
                <w:sz w:val="24"/>
                <w:szCs w:val="24"/>
                <w:shd w:val="clear" w:color="auto" w:fill="FFFFFF"/>
              </w:rPr>
              <w:fldChar w:fldCharType="separate"/>
            </w:r>
            <w:r w:rsidRPr="00C463C6">
              <w:rPr>
                <w:rFonts w:ascii="Times New Roman" w:hAnsi="Times New Roman" w:cs="Times New Roman"/>
                <w:sz w:val="24"/>
                <w:szCs w:val="24"/>
              </w:rPr>
              <w:t>[57]</w:t>
            </w:r>
            <w:r w:rsidRPr="00C463C6">
              <w:rPr>
                <w:rFonts w:ascii="Times New Roman" w:hAnsi="Times New Roman" w:cs="Times New Roman"/>
                <w:sz w:val="24"/>
                <w:szCs w:val="24"/>
                <w:shd w:val="clear" w:color="auto" w:fill="FFFFFF"/>
              </w:rPr>
              <w:fldChar w:fldCharType="end"/>
            </w:r>
          </w:p>
        </w:tc>
      </w:tr>
      <w:tr w:rsidR="00621834" w:rsidRPr="00C463C6" w14:paraId="743DE32C" w14:textId="77777777" w:rsidTr="00684E09">
        <w:tc>
          <w:tcPr>
            <w:tcW w:w="3685" w:type="dxa"/>
          </w:tcPr>
          <w:p w14:paraId="606ADDD5"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RNA was prepared from pooled samples of cortical human microglia isolated from postmortem cases, and the consequences of microglial activation at low doses of Abeta 1-42 peptide were investigated in a more extensive manner using gene array technology.</w:t>
            </w:r>
          </w:p>
        </w:tc>
        <w:tc>
          <w:tcPr>
            <w:tcW w:w="850" w:type="dxa"/>
          </w:tcPr>
          <w:p w14:paraId="7ECD260B"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Human</w:t>
            </w:r>
          </w:p>
        </w:tc>
        <w:tc>
          <w:tcPr>
            <w:tcW w:w="5384" w:type="dxa"/>
          </w:tcPr>
          <w:p w14:paraId="1F3962E4"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The expression of CCL3 and CCL4 was upregulated in microglia isolated from AD patient brains upon Aβ stimulation.</w:t>
            </w:r>
          </w:p>
        </w:tc>
        <w:tc>
          <w:tcPr>
            <w:tcW w:w="572" w:type="dxa"/>
          </w:tcPr>
          <w:p w14:paraId="77939812"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fldChar w:fldCharType="begin"/>
            </w:r>
            <w:r w:rsidRPr="00C463C6">
              <w:rPr>
                <w:rFonts w:ascii="Times New Roman" w:hAnsi="Times New Roman" w:cs="Times New Roman"/>
                <w:sz w:val="24"/>
                <w:szCs w:val="24"/>
                <w:shd w:val="clear" w:color="auto" w:fill="FFFFFF"/>
              </w:rPr>
              <w:instrText xml:space="preserve"> ADDIN ZOTERO_ITEM CSL_CITATION {"citationID":"4ZLE0cBg","properties":{"formattedCitation":"[54]","plainCitation":"[54]","noteIndex":0},"citationItems":[{"id":433,"uris":["http://zotero.org/users/11885512/items/JT8YW4J9"],"itemData":{"id":433,"type":"article-journal","abstract":"Activation of microglia is a central part of the chronic inflammatory processes in Alzheimer's disease (AD). In the brains of AD patients, activated microglia are associated with amyloid beta (Abeta) peptide plaques. A number of previous studies have shown that aggregated synthetic Abeta peptide activates cultured microglia to produce a range inflammatory products. The full extent of the inflammatory response still remains to be determined. In this study, gene array technology was employed to investigate in a more extensive manner the consequences of microglial activation by Abeta peptide. RNA was prepared from pooled samples of cortical human microglia isolated from post-mortem cases and incubated with a low dose (2.5 microM) of Abeta1-42 (or peptide solvent) for 24 h. This material was used to prepare cDNA probes, which were used to detect the differential pattern of expressed genes on a 1,176 Clontech membrane gene array. Results obtained showed that 104 genes were either upregulated or downregulated by 1.67 fold or greater. The most highly induced genes belonged to the chemokine family with interleukin-8 (IL-8) expression being increased by 11.7 fold. Interestingly, many of the highly induced genes had been identified as being responsive to activation by the transcription factor NF-kappaB. A number of genes were downregulated. Thymosin beta, prothymosin alpha and parathymosin, all belonging to the same gene family, were downregulated. To validate these semi-quantitative results, the expression of intercellular adhesion molecule-1 (ICAM-1) and rhoB were measured by RT-PCR in samples of cDNA derived from Abeta and control stimulated human cortical microglia. These results confirm the usefulness of the gene array approach for studying Abeta-mediated inflammatory processes.","container-title":"Neurobiology of Aging","DOI":"10.1016/s0197-4580(01)00306-2","ISSN":"0197-4580","issue":"6","journalAbbreviation":"Neurobiol Aging","language":"eng","note":"PMID: 11755004","page":"957-966","source":"PubMed","title":"Gene expression profiling of amyloid beta peptide-stimulated human post-mortem brain microglia","volume":"22","author":[{"family":"Walker","given":"D. G."},{"family":"Lue","given":"L. F."},{"family":"Beach","given":"T. G."}],"issued":{"date-parts":[["2001"]]}}}],"schema":"https://github.com/citation-style-language/schema/raw/master/csl-citation.json"} </w:instrText>
            </w:r>
            <w:r w:rsidRPr="00C463C6">
              <w:rPr>
                <w:rFonts w:ascii="Times New Roman" w:hAnsi="Times New Roman" w:cs="Times New Roman"/>
                <w:sz w:val="24"/>
                <w:szCs w:val="24"/>
                <w:shd w:val="clear" w:color="auto" w:fill="FFFFFF"/>
              </w:rPr>
              <w:fldChar w:fldCharType="separate"/>
            </w:r>
            <w:r w:rsidRPr="00C463C6">
              <w:rPr>
                <w:rFonts w:ascii="Times New Roman" w:hAnsi="Times New Roman" w:cs="Times New Roman"/>
                <w:sz w:val="24"/>
                <w:szCs w:val="24"/>
              </w:rPr>
              <w:t>[54]</w:t>
            </w:r>
            <w:r w:rsidRPr="00C463C6">
              <w:rPr>
                <w:rFonts w:ascii="Times New Roman" w:hAnsi="Times New Roman" w:cs="Times New Roman"/>
                <w:sz w:val="24"/>
                <w:szCs w:val="24"/>
                <w:shd w:val="clear" w:color="auto" w:fill="FFFFFF"/>
              </w:rPr>
              <w:fldChar w:fldCharType="end"/>
            </w:r>
          </w:p>
        </w:tc>
      </w:tr>
      <w:tr w:rsidR="00621834" w:rsidRPr="00C463C6" w14:paraId="3E6B685E" w14:textId="77777777" w:rsidTr="00684E09">
        <w:tc>
          <w:tcPr>
            <w:tcW w:w="3685" w:type="dxa"/>
          </w:tcPr>
          <w:p w14:paraId="0540F9E9"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The expression of CCR3, CCR5, and their ligands in normal and AD brains was investigated by immunohistochemistry.</w:t>
            </w:r>
          </w:p>
        </w:tc>
        <w:tc>
          <w:tcPr>
            <w:tcW w:w="850" w:type="dxa"/>
          </w:tcPr>
          <w:p w14:paraId="28C01AEA"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Human</w:t>
            </w:r>
          </w:p>
        </w:tc>
        <w:tc>
          <w:tcPr>
            <w:tcW w:w="5384" w:type="dxa"/>
          </w:tcPr>
          <w:p w14:paraId="6CD5507B"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The expression of CCR5 was increased in reactive microglia and CCL4 was increased in reactive astrocytes in AD brain.</w:t>
            </w:r>
          </w:p>
        </w:tc>
        <w:tc>
          <w:tcPr>
            <w:tcW w:w="572" w:type="dxa"/>
          </w:tcPr>
          <w:p w14:paraId="4E7D77D8"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fldChar w:fldCharType="begin"/>
            </w:r>
            <w:r w:rsidRPr="00C463C6">
              <w:rPr>
                <w:rFonts w:ascii="Times New Roman" w:hAnsi="Times New Roman" w:cs="Times New Roman"/>
                <w:sz w:val="24"/>
                <w:szCs w:val="24"/>
                <w:shd w:val="clear" w:color="auto" w:fill="FFFFFF"/>
              </w:rPr>
              <w:instrText xml:space="preserve"> ADDIN ZOTERO_ITEM CSL_CITATION {"citationID":"QbzAeKgI","properties":{"formattedCitation":"[52]","plainCitation":"[52]","noteIndex":0},"citationItems":[{"id":428,"uris":["http://zotero.org/users/11885512/items/A7RPWUQA"],"itemData":{"id":428,"type":"article-journal","abstract":"Chemokines belong to an expanding family of cytokines the primary function of which is recruitment of leukocytes to inflammatory sites. Recent evidence has shown their presence in the central nervous system. Because inflammatory responses have been implicated in the pathogenesis of Alzheimer's disease (AD), we studied the expression of CCR3, CCR5, and their ligands in normal and AD brains by immunohistochemistry. CCR3 and CCR5 are present on microglia of both control and AD brains, with increased expression on some reactive microglia in AD. Immunohistochemistry for MIP-1beta, MIP-1alpha, RANTES, eotaxin, and MCP-3 (ligands for CCR5 and/or CCR3) revealed the presence of MIP-1beta predominantly in a subpopulation of reactive astrocytes, which were more widespread in AD than control brains, and MIP-1alpha predominantly in neurons and weakly in some microglia in both AD and controls. Many of the CCR3+ or CCR5+ reactive microglia and MIP-1beta+ reactive astrocytes were found associated with amyloid deposits. Immunoreactivity for eotaxin, RANTES, and MCP-3 were not detected. Detection of these beta-chemokine receptors on microglia and some of their ligands in reactive astrocytes and neurons as well as microglia suggests a role for this system in glial-glial and glial-neuronal interactions, potentially influencing the progression of AD.","container-title":"The American Journal of Pathology","DOI":"10.1016/s0002-9440(10)65542-3","ISSN":"0002-9440","issue":"1","journalAbbreviation":"Am J Pathol","language":"eng","note":"PMID: 9665462\nPMCID: PMC1852933","page":"31-37","source":"PubMed","title":"Immunohistochemical study of the beta-chemokine receptors CCR3 and CCR5 and their ligands in normal and Alzheimer's disease brains","volume":"153","author":[{"family":"Xia","given":"M. Q."},{"family":"Qin","given":"S. X."},{"family":"Wu","given":"L. J."},{"family":"Mackay","given":"C. R."},{"family":"Hyman","given":"B. T."}],"issued":{"date-parts":[["1998",7]]}}}],"schema":"https://github.com/citation-style-language/schema/raw/master/csl-citation.json"} </w:instrText>
            </w:r>
            <w:r w:rsidRPr="00C463C6">
              <w:rPr>
                <w:rFonts w:ascii="Times New Roman" w:hAnsi="Times New Roman" w:cs="Times New Roman"/>
                <w:sz w:val="24"/>
                <w:szCs w:val="24"/>
                <w:shd w:val="clear" w:color="auto" w:fill="FFFFFF"/>
              </w:rPr>
              <w:fldChar w:fldCharType="separate"/>
            </w:r>
            <w:r w:rsidRPr="00C463C6">
              <w:rPr>
                <w:rFonts w:ascii="Times New Roman" w:hAnsi="Times New Roman" w:cs="Times New Roman"/>
                <w:sz w:val="24"/>
                <w:szCs w:val="24"/>
              </w:rPr>
              <w:t>[52]</w:t>
            </w:r>
            <w:r w:rsidRPr="00C463C6">
              <w:rPr>
                <w:rFonts w:ascii="Times New Roman" w:hAnsi="Times New Roman" w:cs="Times New Roman"/>
                <w:sz w:val="24"/>
                <w:szCs w:val="24"/>
                <w:shd w:val="clear" w:color="auto" w:fill="FFFFFF"/>
              </w:rPr>
              <w:fldChar w:fldCharType="end"/>
            </w:r>
          </w:p>
        </w:tc>
      </w:tr>
      <w:tr w:rsidR="00621834" w:rsidRPr="00C463C6" w14:paraId="3C36E46A" w14:textId="77777777" w:rsidTr="00684E09">
        <w:tc>
          <w:tcPr>
            <w:tcW w:w="3685" w:type="dxa"/>
          </w:tcPr>
          <w:p w14:paraId="398FC241"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Memory dysfunction, inflammatory protein expression, astrocyte activation, β-secretase expression, and Aβ deposition were assessed after LPS injection in CCR5 wild-type or CCR5 knockout mice.</w:t>
            </w:r>
          </w:p>
        </w:tc>
        <w:tc>
          <w:tcPr>
            <w:tcW w:w="850" w:type="dxa"/>
          </w:tcPr>
          <w:p w14:paraId="5B1C04DD"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Mouse</w:t>
            </w:r>
          </w:p>
        </w:tc>
        <w:tc>
          <w:tcPr>
            <w:tcW w:w="5384" w:type="dxa"/>
          </w:tcPr>
          <w:p w14:paraId="5CF3768A"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CCR5 KO promoted memory impairment in mice induced by LPS.</w:t>
            </w:r>
          </w:p>
          <w:p w14:paraId="03176753"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CCR5 KO increased LPS-induced Aβ deposits and expression of inflammation-related proteins.</w:t>
            </w:r>
          </w:p>
        </w:tc>
        <w:tc>
          <w:tcPr>
            <w:tcW w:w="572" w:type="dxa"/>
          </w:tcPr>
          <w:p w14:paraId="33E390CD"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fldChar w:fldCharType="begin"/>
            </w:r>
            <w:r w:rsidRPr="00C463C6">
              <w:rPr>
                <w:rFonts w:ascii="Times New Roman" w:hAnsi="Times New Roman" w:cs="Times New Roman"/>
                <w:sz w:val="24"/>
                <w:szCs w:val="24"/>
                <w:shd w:val="clear" w:color="auto" w:fill="FFFFFF"/>
              </w:rPr>
              <w:instrText xml:space="preserve"> ADDIN ZOTERO_ITEM CSL_CITATION {"citationID":"BoMpop4M","properties":{"formattedCitation":"[14]","plainCitation":"[14]","noteIndex":0},"citationItems":[{"id":471,"uris":["http://zotero.org/users/11885512/items/TEWPE7W7"],"itemData":{"id":471,"type":"article-journal","abstract":"Chemokine receptors are implicated in inflammation and immune responses. Neuro-inflammation is associated with activation of astrocyte and amyloid-beta (Aβ) generations that lead to pathogenesis of Alzheimer disease (AD). Previous our study showed that deficiency of CC chemokine receptor 5 (CCR5) results in activation of astrocytes and Aβ deposit, and thus memory dysfunction through increase of CC chemokine receptor 2 (CCR2) expression. CCR5 knockout mice were used as an animal model with memory dysfunction. For the purpose LPS was injected i.p. daily (0.25 mg/kg/day). The memory dysfunctions were much higher in LPS-injected CCR5 knockout mice compared to CCR5 wild type mice as well as non-injected CCR5 knockout mice. Associated with severe memory dysfuction in LPS injected CCR5 knockout mice, LPS injection significant increase expression of inflammatory proteins, astrocyte activation, expressions of β-secretase as well as Aβ deposition in the brain of CCR5 knockout mice as compared with that of CCR5 wild type mice. In CCR5 knockout mice, CCR2 expressions were high and co-localized with GFAP which was significantly elevated by LPS. Expression of monocyte chemoattractant protein-1 (MCP-1) which ligands of CCR2 also increased by LPS injection, and increment of MCP-1 expression is much higher in CCR5 knockout mice. BV-2 cells treated with CCR5 antagonist, D-ala-peptide T-amide (DAPTA) and cultured astrocytes isolated from CCR5 knockout mice treated with LPS (1 μg/ml) and CCR2 antagonist, decreased the NF-Ä¸B activation and Aβ level. These findings suggest that the deficiency of CCR5 enhances response of LPS, which accelerates to neuro-inflammation and memory impairment.","container-title":"Oncotarget","DOI":"10.18632/oncotarget.7453","ISSN":"1949-2553","issue":"11","journalAbbreviation":"Oncotarget","language":"eng","note":"PMID: 26910914\nPMCID: PMC4914263","page":"11984-11999","source":"PubMed","title":"CCR5 deficiency accelerates lipopolysaccharide-induced astrogliosis, amyloid-beta deposit and impaired memory function","volume":"7","author":[{"family":"Hwang","given":"Chul Ju"},{"family":"Park","given":"Mi Hee"},{"family":"Hwang","given":"Jae Yeon"},{"family":"Kim","given":"Ju Hwan"},{"family":"Yun","given":"Na Young"},{"family":"Oh","given":"Sang Yeon"},{"family":"Song","given":"Ju Kyung"},{"family":"Seo","given":"Hyun Ok"},{"family":"Kim","given":"Yun-Bae"},{"family":"Hwang","given":"Dae Yeon"},{"family":"Oh","given":"Ki-Wan"},{"family":"Han","given":"Sang-Bae"},{"family":"Hong","given":"Jin Tae"}],"issued":{"date-parts":[["2016",3,15]]}}}],"schema":"https://github.com/citation-style-language/schema/raw/master/csl-citation.json"} </w:instrText>
            </w:r>
            <w:r w:rsidRPr="00C463C6">
              <w:rPr>
                <w:rFonts w:ascii="Times New Roman" w:hAnsi="Times New Roman" w:cs="Times New Roman"/>
                <w:sz w:val="24"/>
                <w:szCs w:val="24"/>
                <w:shd w:val="clear" w:color="auto" w:fill="FFFFFF"/>
              </w:rPr>
              <w:fldChar w:fldCharType="separate"/>
            </w:r>
            <w:r w:rsidRPr="00C463C6">
              <w:rPr>
                <w:rFonts w:ascii="Times New Roman" w:hAnsi="Times New Roman" w:cs="Times New Roman"/>
                <w:sz w:val="24"/>
                <w:szCs w:val="24"/>
              </w:rPr>
              <w:t>[14]</w:t>
            </w:r>
            <w:r w:rsidRPr="00C463C6">
              <w:rPr>
                <w:rFonts w:ascii="Times New Roman" w:hAnsi="Times New Roman" w:cs="Times New Roman"/>
                <w:sz w:val="24"/>
                <w:szCs w:val="24"/>
                <w:shd w:val="clear" w:color="auto" w:fill="FFFFFF"/>
              </w:rPr>
              <w:fldChar w:fldCharType="end"/>
            </w:r>
          </w:p>
        </w:tc>
      </w:tr>
      <w:tr w:rsidR="00621834" w:rsidRPr="00C463C6" w14:paraId="418762BC" w14:textId="77777777" w:rsidTr="00684E09">
        <w:tc>
          <w:tcPr>
            <w:tcW w:w="3685" w:type="dxa"/>
          </w:tcPr>
          <w:p w14:paraId="20E57C1E"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Astrocyte activation, Abeta deposition, and memory dysfunction were evaluated in CCR5 knockout mice.</w:t>
            </w:r>
          </w:p>
        </w:tc>
        <w:tc>
          <w:tcPr>
            <w:tcW w:w="850" w:type="dxa"/>
          </w:tcPr>
          <w:p w14:paraId="1ED75AED"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Mouse</w:t>
            </w:r>
          </w:p>
        </w:tc>
        <w:tc>
          <w:tcPr>
            <w:tcW w:w="5384" w:type="dxa"/>
          </w:tcPr>
          <w:p w14:paraId="46C7E946"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Aβ deposition and CCR2 expression increased in CCR5 - / - mice.</w:t>
            </w:r>
          </w:p>
          <w:p w14:paraId="7E4CFE97"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CCR5 deficiency activated astrocytes and impaired memory.</w:t>
            </w:r>
          </w:p>
        </w:tc>
        <w:tc>
          <w:tcPr>
            <w:tcW w:w="572" w:type="dxa"/>
          </w:tcPr>
          <w:p w14:paraId="6ACFD0BA"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fldChar w:fldCharType="begin"/>
            </w:r>
            <w:r w:rsidRPr="00C463C6">
              <w:rPr>
                <w:rFonts w:ascii="Times New Roman" w:hAnsi="Times New Roman" w:cs="Times New Roman"/>
                <w:sz w:val="24"/>
                <w:szCs w:val="24"/>
                <w:shd w:val="clear" w:color="auto" w:fill="FFFFFF"/>
              </w:rPr>
              <w:instrText xml:space="preserve"> ADDIN ZOTERO_ITEM CSL_CITATION {"citationID":"3tDKp40C","properties":{"formattedCitation":"[61]","plainCitation":"[61]","noteIndex":0},"citationItems":[{"id":470,"uris":["http://zotero.org/users/11885512/items/MMHG63X3"],"itemData":{"id":470,"type":"article-journal","abstract":"Activation of astrocytes has been known to be associated with amyloid-beta (Abeta) deposit and production of pro-inflammatory cytokines and chemokines that lead to neuronal cell death in the pathogenesis of Alzheimer disease (AD). In the present study, we investigated whether the absence of CC chemokine receptor 5 (CCR5) results in activation of astrocytes, Abeta deposit and memory dysfunction in CCR5 knock (CCR5(-/-)) out mice. We found that long-term and spatial memory functions were impaired in CCR5(-/-) mice. There was a significant increased expression of glial fibrillary acidic protein (GFAP) in the brain of CCR5(-/-) mice as compared with that of wild type of CCR5 (CCR5(+/+)) mice. The expression of CCR5 was observed in CCR5(+/+) astrocytes, but was reduced in the CCR5(-/-) astrocytes even though the expression of GFAP was much higher. Paralleling with the activation of astorcytes, the Abeta(1-42) level was higher in the brains of CCR5(-/-) mice than that of CCR5(+/+) mice. Expression of beta-secretase (BACE1) and its product C99 was significantly elevated in CCR5(-/-) mice. The activation of CC chemokine receptor 2 (CCR2) causes activation of astrocytes that leads to Abeta deposit and memory dysfunction in CCR5(-/-) mice. In CCR5(-/-) mice, CCR2 expression was high and co-localized with GFAP. These findings suggest that the absence of CCR5 increases expression of CCR2, which leads to the activation of astrocytes causing Abeta deposit, and thereby impairs memory function. These results suggest that CCR5 may be a critical suppressor of the development and progression of AD pathology.","container-title":"Neurobiology of Learning and Memory","DOI":"10.1016/j.nlm.2009.04.003","ISSN":"1095-9564","issue":"3","journalAbbreviation":"Neurobiol Learn Mem","language":"eng","note":"PMID: 19394434","page":"356-363","source":"PubMed","title":"CCR5 deficiency induces astrocyte activation, Abeta deposit and impaired memory function","volume":"92","author":[{"family":"Lee","given":"Yong Kyoung"},{"family":"Kwak","given":"Dong Hoon"},{"family":"Oh","given":"Ki Wan"},{"family":"Nam","given":"Sang-Yoon"},{"family":"Lee","given":"Beom Jun"},{"family":"Yun","given":"Young Won"},{"family":"Kim","given":"Yun-Bae"},{"family":"Han","given":"Sang Bae"},{"family":"Hong","given":"Jin Tae"}],"issued":{"date-parts":[["2009",10]]}}}],"schema":"https://github.com/citation-style-language/schema/raw/master/csl-citation.json"} </w:instrText>
            </w:r>
            <w:r w:rsidRPr="00C463C6">
              <w:rPr>
                <w:rFonts w:ascii="Times New Roman" w:hAnsi="Times New Roman" w:cs="Times New Roman"/>
                <w:sz w:val="24"/>
                <w:szCs w:val="24"/>
                <w:shd w:val="clear" w:color="auto" w:fill="FFFFFF"/>
              </w:rPr>
              <w:fldChar w:fldCharType="separate"/>
            </w:r>
            <w:r w:rsidRPr="00C463C6">
              <w:rPr>
                <w:rFonts w:ascii="Times New Roman" w:hAnsi="Times New Roman" w:cs="Times New Roman"/>
                <w:sz w:val="24"/>
                <w:szCs w:val="24"/>
              </w:rPr>
              <w:t>[61]</w:t>
            </w:r>
            <w:r w:rsidRPr="00C463C6">
              <w:rPr>
                <w:rFonts w:ascii="Times New Roman" w:hAnsi="Times New Roman" w:cs="Times New Roman"/>
                <w:sz w:val="24"/>
                <w:szCs w:val="24"/>
                <w:shd w:val="clear" w:color="auto" w:fill="FFFFFF"/>
              </w:rPr>
              <w:fldChar w:fldCharType="end"/>
            </w:r>
          </w:p>
        </w:tc>
      </w:tr>
      <w:tr w:rsidR="00621834" w:rsidRPr="00C463C6" w14:paraId="5578770C" w14:textId="77777777" w:rsidTr="00684E09">
        <w:tc>
          <w:tcPr>
            <w:tcW w:w="3685" w:type="dxa"/>
          </w:tcPr>
          <w:p w14:paraId="01E3A72F"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Soluble Aβ</w:t>
            </w:r>
            <w:r w:rsidRPr="00C463C6">
              <w:rPr>
                <w:rFonts w:ascii="Times New Roman" w:hAnsi="Times New Roman" w:cs="Times New Roman"/>
                <w:sz w:val="24"/>
                <w:szCs w:val="24"/>
                <w:shd w:val="clear" w:color="auto" w:fill="FFFFFF"/>
                <w:vertAlign w:val="subscript"/>
              </w:rPr>
              <w:t>1-42</w:t>
            </w:r>
            <w:r w:rsidRPr="00C463C6">
              <w:rPr>
                <w:rFonts w:ascii="Times New Roman" w:hAnsi="Times New Roman" w:cs="Times New Roman"/>
                <w:sz w:val="24"/>
                <w:szCs w:val="24"/>
                <w:shd w:val="clear" w:color="auto" w:fill="FFFFFF"/>
              </w:rPr>
              <w:t xml:space="preserve"> was injected into the dorsal CA1 region of the hippocampus.</w:t>
            </w:r>
          </w:p>
        </w:tc>
        <w:tc>
          <w:tcPr>
            <w:tcW w:w="850" w:type="dxa"/>
          </w:tcPr>
          <w:p w14:paraId="1591643C"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Mouse</w:t>
            </w:r>
          </w:p>
        </w:tc>
        <w:tc>
          <w:tcPr>
            <w:tcW w:w="5384" w:type="dxa"/>
          </w:tcPr>
          <w:p w14:paraId="05BF0115"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Aβ</w:t>
            </w:r>
            <w:r w:rsidRPr="00C463C6">
              <w:rPr>
                <w:rFonts w:ascii="Times New Roman" w:hAnsi="Times New Roman" w:cs="Times New Roman"/>
                <w:sz w:val="24"/>
                <w:szCs w:val="24"/>
                <w:shd w:val="clear" w:color="auto" w:fill="FFFFFF"/>
                <w:vertAlign w:val="subscript"/>
              </w:rPr>
              <w:t>1-42</w:t>
            </w:r>
            <w:r w:rsidRPr="00C463C6">
              <w:rPr>
                <w:rFonts w:ascii="Times New Roman" w:hAnsi="Times New Roman" w:cs="Times New Roman"/>
                <w:sz w:val="24"/>
                <w:szCs w:val="24"/>
                <w:shd w:val="clear" w:color="auto" w:fill="FFFFFF"/>
              </w:rPr>
              <w:t> injection resulted in severe memory impairment.</w:t>
            </w:r>
          </w:p>
          <w:p w14:paraId="0B993E5A"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Aβ1-42 injection caused an increase in Ccr5, Ccl3, and Ccl4 in the dorsal hippocampus.</w:t>
            </w:r>
          </w:p>
        </w:tc>
        <w:tc>
          <w:tcPr>
            <w:tcW w:w="572" w:type="dxa"/>
          </w:tcPr>
          <w:p w14:paraId="10F9AD42"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fldChar w:fldCharType="begin"/>
            </w:r>
            <w:r w:rsidRPr="00C463C6">
              <w:rPr>
                <w:rFonts w:ascii="Times New Roman" w:hAnsi="Times New Roman" w:cs="Times New Roman"/>
                <w:sz w:val="24"/>
                <w:szCs w:val="24"/>
                <w:shd w:val="clear" w:color="auto" w:fill="FFFFFF"/>
              </w:rPr>
              <w:instrText xml:space="preserve"> ADDIN ZOTERO_ITEM CSL_CITATION {"citationID":"ujWRG2Iq","properties":{"formattedCitation":"[55]","plainCitation":"[55]","noteIndex":0},"citationItems":[{"id":783,"uris":["http://zotero.org/users/11885512/items/SPFI7FQ7"],"itemData":{"id":783,"type":"article-journal","abstract":"C-C chemokine receptor 5 (CCR5) is a chemokine receptor involved in immune responses and a co-receptor for HIV infection. Recently, CCR5 has also been reported to play a role in synaptic plasticity, learning and memory, and cognitive deficits associated with normal aging, traumatic brain injury (TBI), and HIV-associated neurocognitive disorder (HAND). In contrast, the role of CCR5 in cognitive deficits associated with other disorders, including Alzheimer's disease (AD), is much less understood. Studies have reported an increase in expression of CCR5 or its ligands in both AD patients and AD rodent models, suggesting a correlation between AD and CCR5 expression. However, whether blocking CCR5 in specific brain regions, such as the hippocampus, could improve memory deficits in AD mouse models is unknown. To study the potential causal role of CCR5 in cognitive deficits in AD, we injected soluble Aβ1-42 or a control (Aβ42-1) oligomers in the dorsal CA1 region of the hippocampus and found that Aβ1-42 injection resulted in severe memory impairment in the object place recognition (OPR) and novel object recognition (NOR) tests. Aβ1-42 injection caused an increase in Ccr5, Ccl3, and Ccl4 in the dorsal hippocampus, and the expression levels of CCR5 and its ligands remained elevated at 2 weeks after Aβ1-42 injection. Knocking down Ccr5 in the CA1 region of dorsal hippocampus reversed the increase in microglia number and size in dorsal CA1 and rescued memory deficits. These results indicate that CCR5 plays an important role in modulating Aβ1-42-induced learning and memory deficits, and suggest that CCR5 antagonists may serve as a potential treatment to improve cognitive deficits associated with AD.","container-title":"Neurobiology of Learning and Memory","DOI":"10.1016/j.nlm.2024.107890","ISSN":"1095-9564","journalAbbreviation":"Neurobiol Learn Mem","language":"eng","note":"PMID: 38215963","page":"107890","source":"PubMed","title":"CCR5 regulates Aβ1-42-induced learning and memory deficits in mice","volume":"208","author":[{"family":"Huang","given":"Hou-Yuan"},{"family":"Salinas","given":"Shelbi"},{"family":"Cornell","given":"Jessica"},{"family":"Udoh","given":"Iquo-Bella"},{"family":"Shen","given":"Yang"},{"family":"Zhou","given":"Miou"}],"issued":{"date-parts":[["2024",2]]}}}],"schema":"https://github.com/citation-style-language/schema/raw/master/csl-citation.json"} </w:instrText>
            </w:r>
            <w:r w:rsidRPr="00C463C6">
              <w:rPr>
                <w:rFonts w:ascii="Times New Roman" w:hAnsi="Times New Roman" w:cs="Times New Roman"/>
                <w:sz w:val="24"/>
                <w:szCs w:val="24"/>
                <w:shd w:val="clear" w:color="auto" w:fill="FFFFFF"/>
              </w:rPr>
              <w:fldChar w:fldCharType="separate"/>
            </w:r>
            <w:r w:rsidRPr="00C463C6">
              <w:rPr>
                <w:rFonts w:ascii="Times New Roman" w:hAnsi="Times New Roman" w:cs="Times New Roman"/>
                <w:sz w:val="24"/>
                <w:szCs w:val="24"/>
              </w:rPr>
              <w:t>[55]</w:t>
            </w:r>
            <w:r w:rsidRPr="00C463C6">
              <w:rPr>
                <w:rFonts w:ascii="Times New Roman" w:hAnsi="Times New Roman" w:cs="Times New Roman"/>
                <w:sz w:val="24"/>
                <w:szCs w:val="24"/>
                <w:shd w:val="clear" w:color="auto" w:fill="FFFFFF"/>
              </w:rPr>
              <w:fldChar w:fldCharType="end"/>
            </w:r>
          </w:p>
        </w:tc>
      </w:tr>
      <w:tr w:rsidR="00621834" w:rsidRPr="00C463C6" w14:paraId="0B5A512B" w14:textId="77777777" w:rsidTr="00684E09">
        <w:tc>
          <w:tcPr>
            <w:tcW w:w="3685" w:type="dxa"/>
          </w:tcPr>
          <w:p w14:paraId="097BD86F"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In mice with targeted gene replacement (TR) of murine </w:t>
            </w:r>
            <w:r w:rsidRPr="00C463C6">
              <w:rPr>
                <w:rFonts w:ascii="Times New Roman" w:hAnsi="Times New Roman" w:cs="Times New Roman"/>
                <w:i/>
                <w:iCs/>
                <w:sz w:val="24"/>
                <w:szCs w:val="24"/>
                <w:shd w:val="clear" w:color="auto" w:fill="FFFFFF"/>
              </w:rPr>
              <w:t>APOE</w:t>
            </w:r>
            <w:r w:rsidRPr="00C463C6">
              <w:rPr>
                <w:rFonts w:ascii="Times New Roman" w:hAnsi="Times New Roman" w:cs="Times New Roman"/>
                <w:sz w:val="24"/>
                <w:szCs w:val="24"/>
                <w:shd w:val="clear" w:color="auto" w:fill="FFFFFF"/>
              </w:rPr>
              <w:t> with human </w:t>
            </w:r>
            <w:r w:rsidRPr="00C463C6">
              <w:rPr>
                <w:rFonts w:ascii="Times New Roman" w:hAnsi="Times New Roman" w:cs="Times New Roman"/>
                <w:i/>
                <w:iCs/>
                <w:sz w:val="24"/>
                <w:szCs w:val="24"/>
                <w:shd w:val="clear" w:color="auto" w:fill="FFFFFF"/>
              </w:rPr>
              <w:t>APOE3</w:t>
            </w:r>
            <w:r w:rsidRPr="00C463C6">
              <w:rPr>
                <w:rFonts w:ascii="Times New Roman" w:hAnsi="Times New Roman" w:cs="Times New Roman"/>
                <w:sz w:val="24"/>
                <w:szCs w:val="24"/>
                <w:shd w:val="clear" w:color="auto" w:fill="FFFFFF"/>
              </w:rPr>
              <w:t> or </w:t>
            </w:r>
            <w:r w:rsidRPr="00C463C6">
              <w:rPr>
                <w:rFonts w:ascii="Times New Roman" w:hAnsi="Times New Roman" w:cs="Times New Roman"/>
                <w:i/>
                <w:iCs/>
                <w:sz w:val="24"/>
                <w:szCs w:val="24"/>
                <w:shd w:val="clear" w:color="auto" w:fill="FFFFFF"/>
              </w:rPr>
              <w:t>APOE4.</w:t>
            </w:r>
          </w:p>
        </w:tc>
        <w:tc>
          <w:tcPr>
            <w:tcW w:w="850" w:type="dxa"/>
          </w:tcPr>
          <w:p w14:paraId="6F2AE254"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Human&amp; Mouse</w:t>
            </w:r>
          </w:p>
        </w:tc>
        <w:tc>
          <w:tcPr>
            <w:tcW w:w="5384" w:type="dxa"/>
          </w:tcPr>
          <w:p w14:paraId="5B399FB5"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 xml:space="preserve">CCL5 is increased </w:t>
            </w:r>
            <w:proofErr w:type="gramStart"/>
            <w:r w:rsidRPr="00C463C6">
              <w:rPr>
                <w:rFonts w:ascii="Times New Roman" w:hAnsi="Times New Roman" w:cs="Times New Roman"/>
                <w:sz w:val="24"/>
                <w:szCs w:val="24"/>
                <w:shd w:val="clear" w:color="auto" w:fill="FFFFFF"/>
              </w:rPr>
              <w:t xml:space="preserve">in  </w:t>
            </w:r>
            <w:r w:rsidRPr="00C463C6">
              <w:rPr>
                <w:rFonts w:ascii="Times New Roman" w:hAnsi="Times New Roman" w:cs="Times New Roman"/>
                <w:i/>
                <w:iCs/>
                <w:sz w:val="24"/>
                <w:szCs w:val="24"/>
                <w:shd w:val="clear" w:color="auto" w:fill="FFFFFF"/>
              </w:rPr>
              <w:t>APOE</w:t>
            </w:r>
            <w:proofErr w:type="gramEnd"/>
            <w:r w:rsidRPr="00C463C6">
              <w:rPr>
                <w:rFonts w:ascii="Times New Roman" w:hAnsi="Times New Roman" w:cs="Times New Roman"/>
                <w:i/>
                <w:iCs/>
                <w:sz w:val="24"/>
                <w:szCs w:val="24"/>
                <w:shd w:val="clear" w:color="auto" w:fill="FFFFFF"/>
              </w:rPr>
              <w:t xml:space="preserve">4 </w:t>
            </w:r>
            <w:r w:rsidRPr="00C463C6">
              <w:rPr>
                <w:rFonts w:ascii="Times New Roman" w:hAnsi="Times New Roman" w:cs="Times New Roman"/>
                <w:sz w:val="24"/>
                <w:szCs w:val="24"/>
                <w:shd w:val="clear" w:color="auto" w:fill="FFFFFF"/>
              </w:rPr>
              <w:t xml:space="preserve"> human CSF and brain lysates from  </w:t>
            </w:r>
            <w:r w:rsidRPr="00C463C6">
              <w:rPr>
                <w:rFonts w:ascii="Times New Roman" w:hAnsi="Times New Roman" w:cs="Times New Roman"/>
                <w:i/>
                <w:iCs/>
                <w:sz w:val="24"/>
                <w:szCs w:val="24"/>
                <w:shd w:val="clear" w:color="auto" w:fill="FFFFFF"/>
              </w:rPr>
              <w:t>APOE4</w:t>
            </w:r>
            <w:r w:rsidRPr="00C463C6">
              <w:rPr>
                <w:rFonts w:ascii="Times New Roman" w:hAnsi="Times New Roman" w:cs="Times New Roman"/>
                <w:sz w:val="24"/>
                <w:szCs w:val="24"/>
                <w:shd w:val="clear" w:color="auto" w:fill="FFFFFF"/>
              </w:rPr>
              <w:t xml:space="preserve">  TR mice. </w:t>
            </w:r>
          </w:p>
          <w:p w14:paraId="4CB0D1DF"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Neurophysiological behavioral deficits in heterozygous </w:t>
            </w:r>
            <w:r w:rsidRPr="00C463C6">
              <w:rPr>
                <w:rFonts w:ascii="Times New Roman" w:hAnsi="Times New Roman" w:cs="Times New Roman"/>
                <w:i/>
                <w:iCs/>
                <w:sz w:val="24"/>
                <w:szCs w:val="24"/>
                <w:shd w:val="clear" w:color="auto" w:fill="FFFFFF"/>
              </w:rPr>
              <w:t>APOE4</w:t>
            </w:r>
            <w:r w:rsidRPr="00C463C6">
              <w:rPr>
                <w:rFonts w:ascii="Times New Roman" w:hAnsi="Times New Roman" w:cs="Times New Roman"/>
                <w:sz w:val="24"/>
                <w:szCs w:val="24"/>
                <w:shd w:val="clear" w:color="auto" w:fill="FFFFFF"/>
              </w:rPr>
              <w:t> TR mice are normalized by heterozygous knockout of </w:t>
            </w:r>
            <w:r w:rsidRPr="00C463C6">
              <w:rPr>
                <w:rFonts w:ascii="Times New Roman" w:hAnsi="Times New Roman" w:cs="Times New Roman"/>
                <w:i/>
                <w:iCs/>
                <w:sz w:val="24"/>
                <w:szCs w:val="24"/>
                <w:shd w:val="clear" w:color="auto" w:fill="FFFFFF"/>
              </w:rPr>
              <w:t>CCR5</w:t>
            </w:r>
            <w:r w:rsidRPr="00C463C6">
              <w:rPr>
                <w:rFonts w:ascii="Times New Roman" w:hAnsi="Times New Roman" w:cs="Times New Roman"/>
                <w:sz w:val="24"/>
                <w:szCs w:val="24"/>
                <w:shd w:val="clear" w:color="auto" w:fill="FFFFFF"/>
              </w:rPr>
              <w:t>.</w:t>
            </w:r>
          </w:p>
        </w:tc>
        <w:tc>
          <w:tcPr>
            <w:tcW w:w="572" w:type="dxa"/>
          </w:tcPr>
          <w:p w14:paraId="3670402A"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fldChar w:fldCharType="begin"/>
            </w:r>
            <w:r w:rsidRPr="00C463C6">
              <w:rPr>
                <w:rFonts w:ascii="Times New Roman" w:hAnsi="Times New Roman" w:cs="Times New Roman"/>
                <w:sz w:val="24"/>
                <w:szCs w:val="24"/>
                <w:shd w:val="clear" w:color="auto" w:fill="FFFFFF"/>
              </w:rPr>
              <w:instrText xml:space="preserve"> ADDIN ZOTERO_ITEM CSL_CITATION {"citationID":"439KGDBA","properties":{"formattedCitation":"[60]","plainCitation":"[60]","noteIndex":0},"citationItems":[{"id":795,"uris":["http://zotero.org/users/11885512/items/TNMB55AT"],"itemData":{"id":795,"type":"article-journal","abstract":"The APOE4 allele increases the risk for Alzheimer’s disease (AD) in a dose-dependent manner and is also associated with cognitive decline in non-demented elderly controls. In mice with targeted gene replacement (TR) of murine APOE with human APOE3 or APOE4, the latter show reduced neuronal dendritic complexity and impaired learning. APOE4 TR mice also show reduced gamma oscillation power, a neuronal population activity which is important to learning and memory. Published work has shown that brain extracellular matrix (ECM) can reduce neuroplasticity as well as gamma power, while attenuation of ECM can instead enhance this endpoint. In the present study we examine human cerebrospinal fluid (CSF) samples from APOE3 and APOE4 individuals and brain lysates from APOE3 and APOE4 TR mice for levels of ECM effectors that can increase matrix deposition and restrict neuroplasticity. We find that CCL5, a molecule linked to ECM deposition in liver and kidney, is increased in CSF samples from APOE4 individuals. Levels of tissue inhibitor of metalloproteinases (TIMPs), which inhibit the activity of ECM-degrading enzymes, are also increased in APOE4 CSF as well as astrocyte supernatants brain lysates from APOE4 TR mice. Importantly, as compared to APOE4/wild-type heterozygotes, APOE4/CCR5 knockout heterozygotes show reduced TIMP levels and enhanced EEG gamma power. The latter also show improved learning and memory, suggesting that the CCR5/CCL5 axis could represent a therapeutic target for APOE4 individuals.","container-title":"Neurobiology of disease","DOI":"10.1016/j.nbd.2023.106057","ISSN":"0969-9961","journalAbbreviation":"Neurobiol Dis","note":"PMID: 36878326\nPMCID: PMC10291850","page":"106057","source":"PubMed Central","title":"CCR5 deficiency normalizes TIMP levels, working memory, and gamma oscillation power in APOE4 targeted replacement mice","volume":"179","author":[{"family":"Greco","given":"Griffin A."},{"family":"Rock","given":"Mitchell"},{"family":"Amontree","given":"Matthew"},{"family":"Lanfranco","given":"Maria Fe"},{"family":"Korthas","given":"Holly"},{"family":"Hong","given":"Sung Hyeok"},{"family":"Turner","given":"R. Scott"},{"family":"Rebeck","given":"G. William"},{"family":"Conant","given":"Katherine"}],"issued":{"date-parts":[["2023",4]]}}}],"schema":"https://github.com/citation-style-language/schema/raw/master/csl-citation.json"} </w:instrText>
            </w:r>
            <w:r w:rsidRPr="00C463C6">
              <w:rPr>
                <w:rFonts w:ascii="Times New Roman" w:hAnsi="Times New Roman" w:cs="Times New Roman"/>
                <w:sz w:val="24"/>
                <w:szCs w:val="24"/>
                <w:shd w:val="clear" w:color="auto" w:fill="FFFFFF"/>
              </w:rPr>
              <w:fldChar w:fldCharType="separate"/>
            </w:r>
            <w:r w:rsidRPr="00C463C6">
              <w:rPr>
                <w:rFonts w:ascii="Times New Roman" w:hAnsi="Times New Roman" w:cs="Times New Roman"/>
                <w:sz w:val="24"/>
                <w:szCs w:val="24"/>
              </w:rPr>
              <w:t>[60]</w:t>
            </w:r>
            <w:r w:rsidRPr="00C463C6">
              <w:rPr>
                <w:rFonts w:ascii="Times New Roman" w:hAnsi="Times New Roman" w:cs="Times New Roman"/>
                <w:sz w:val="24"/>
                <w:szCs w:val="24"/>
                <w:shd w:val="clear" w:color="auto" w:fill="FFFFFF"/>
              </w:rPr>
              <w:fldChar w:fldCharType="end"/>
            </w:r>
          </w:p>
        </w:tc>
      </w:tr>
    </w:tbl>
    <w:p w14:paraId="40A30403" w14:textId="77777777" w:rsidR="001743C6" w:rsidRDefault="001743C6" w:rsidP="000222BF">
      <w:pPr>
        <w:rPr>
          <w:rFonts w:ascii="Times New Roman" w:hAnsi="Times New Roman" w:cs="Times New Roman" w:hint="eastAsia"/>
          <w:b/>
          <w:bCs/>
          <w:sz w:val="24"/>
          <w:szCs w:val="24"/>
          <w:shd w:val="clear" w:color="auto" w:fill="FFFFFF"/>
        </w:rPr>
      </w:pPr>
    </w:p>
    <w:p w14:paraId="51EE5B96" w14:textId="2004DE79" w:rsidR="00621834" w:rsidRPr="00C463C6" w:rsidRDefault="00621834" w:rsidP="000222BF">
      <w:pPr>
        <w:rPr>
          <w:rFonts w:ascii="Times New Roman" w:hAnsi="Times New Roman" w:cs="Times New Roman"/>
          <w:b/>
          <w:bCs/>
          <w:sz w:val="24"/>
          <w:szCs w:val="24"/>
          <w:shd w:val="clear" w:color="auto" w:fill="FFFFFF"/>
        </w:rPr>
      </w:pPr>
      <w:r w:rsidRPr="00C463C6">
        <w:rPr>
          <w:rFonts w:ascii="Times New Roman" w:hAnsi="Times New Roman" w:cs="Times New Roman"/>
          <w:b/>
          <w:bCs/>
          <w:sz w:val="24"/>
          <w:szCs w:val="24"/>
          <w:shd w:val="clear" w:color="auto" w:fill="FFFFFF"/>
        </w:rPr>
        <w:t>Supplementary Table 3</w:t>
      </w:r>
    </w:p>
    <w:p w14:paraId="403C6727"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Studies of CCR5 in stroke and traumatic brain injury (TBI).</w:t>
      </w:r>
    </w:p>
    <w:tbl>
      <w:tblPr>
        <w:tblStyle w:val="a9"/>
        <w:tblW w:w="10637" w:type="dxa"/>
        <w:tblInd w:w="-99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03"/>
        <w:gridCol w:w="1034"/>
        <w:gridCol w:w="5387"/>
        <w:gridCol w:w="713"/>
      </w:tblGrid>
      <w:tr w:rsidR="00621834" w:rsidRPr="00C463C6" w14:paraId="335BAAED" w14:textId="77777777" w:rsidTr="00684E09">
        <w:tc>
          <w:tcPr>
            <w:tcW w:w="3503" w:type="dxa"/>
            <w:tcBorders>
              <w:top w:val="single" w:sz="12" w:space="0" w:color="auto"/>
              <w:bottom w:val="single" w:sz="6" w:space="0" w:color="auto"/>
            </w:tcBorders>
          </w:tcPr>
          <w:bookmarkEnd w:id="0"/>
          <w:p w14:paraId="684E1EF4" w14:textId="77777777" w:rsidR="00621834" w:rsidRPr="00C463C6" w:rsidRDefault="00621834" w:rsidP="000222BF">
            <w:pPr>
              <w:rPr>
                <w:rFonts w:ascii="Times New Roman" w:hAnsi="Times New Roman" w:cs="Times New Roman"/>
                <w:sz w:val="24"/>
                <w:szCs w:val="24"/>
              </w:rPr>
            </w:pPr>
            <w:r w:rsidRPr="00C463C6">
              <w:rPr>
                <w:rFonts w:ascii="Times New Roman" w:hAnsi="Times New Roman" w:cs="Times New Roman"/>
                <w:sz w:val="24"/>
                <w:szCs w:val="24"/>
                <w:shd w:val="clear" w:color="auto" w:fill="FFFFFF"/>
              </w:rPr>
              <w:t>Methods</w:t>
            </w:r>
          </w:p>
        </w:tc>
        <w:tc>
          <w:tcPr>
            <w:tcW w:w="1034" w:type="dxa"/>
            <w:tcBorders>
              <w:top w:val="single" w:sz="12" w:space="0" w:color="auto"/>
              <w:bottom w:val="single" w:sz="6" w:space="0" w:color="auto"/>
            </w:tcBorders>
          </w:tcPr>
          <w:p w14:paraId="1806640A" w14:textId="77777777" w:rsidR="00621834" w:rsidRPr="00C463C6" w:rsidRDefault="00621834" w:rsidP="000222BF">
            <w:pPr>
              <w:rPr>
                <w:rFonts w:ascii="Times New Roman" w:hAnsi="Times New Roman" w:cs="Times New Roman"/>
                <w:sz w:val="24"/>
                <w:szCs w:val="24"/>
              </w:rPr>
            </w:pPr>
            <w:r w:rsidRPr="00C463C6">
              <w:rPr>
                <w:rFonts w:ascii="Times New Roman" w:hAnsi="Times New Roman" w:cs="Times New Roman"/>
                <w:sz w:val="24"/>
                <w:szCs w:val="24"/>
              </w:rPr>
              <w:t>Model</w:t>
            </w:r>
          </w:p>
        </w:tc>
        <w:tc>
          <w:tcPr>
            <w:tcW w:w="5387" w:type="dxa"/>
            <w:tcBorders>
              <w:top w:val="single" w:sz="12" w:space="0" w:color="auto"/>
              <w:bottom w:val="single" w:sz="6" w:space="0" w:color="auto"/>
            </w:tcBorders>
          </w:tcPr>
          <w:p w14:paraId="48388E9A" w14:textId="77777777" w:rsidR="00621834" w:rsidRPr="00C463C6" w:rsidRDefault="00621834" w:rsidP="000222BF">
            <w:pPr>
              <w:rPr>
                <w:rFonts w:ascii="Times New Roman" w:hAnsi="Times New Roman" w:cs="Times New Roman"/>
                <w:sz w:val="24"/>
                <w:szCs w:val="24"/>
              </w:rPr>
            </w:pPr>
            <w:r w:rsidRPr="00C463C6">
              <w:rPr>
                <w:rFonts w:ascii="Times New Roman" w:hAnsi="Times New Roman" w:cs="Times New Roman"/>
                <w:sz w:val="24"/>
                <w:szCs w:val="24"/>
              </w:rPr>
              <w:t>Main findings</w:t>
            </w:r>
          </w:p>
        </w:tc>
        <w:tc>
          <w:tcPr>
            <w:tcW w:w="713" w:type="dxa"/>
            <w:tcBorders>
              <w:top w:val="single" w:sz="12" w:space="0" w:color="auto"/>
              <w:bottom w:val="single" w:sz="6" w:space="0" w:color="auto"/>
            </w:tcBorders>
          </w:tcPr>
          <w:p w14:paraId="3CC381E9" w14:textId="77777777" w:rsidR="00621834" w:rsidRPr="00C463C6" w:rsidRDefault="00621834" w:rsidP="000222BF">
            <w:pPr>
              <w:rPr>
                <w:rFonts w:ascii="Times New Roman" w:hAnsi="Times New Roman" w:cs="Times New Roman"/>
                <w:sz w:val="24"/>
                <w:szCs w:val="24"/>
              </w:rPr>
            </w:pPr>
            <w:r w:rsidRPr="00C463C6">
              <w:rPr>
                <w:rFonts w:ascii="Times New Roman" w:hAnsi="Times New Roman" w:cs="Times New Roman"/>
                <w:sz w:val="24"/>
                <w:szCs w:val="24"/>
              </w:rPr>
              <w:t>Ref.</w:t>
            </w:r>
          </w:p>
        </w:tc>
      </w:tr>
      <w:tr w:rsidR="00621834" w:rsidRPr="00C463C6" w14:paraId="414F0CE0" w14:textId="77777777" w:rsidTr="00684E09">
        <w:tc>
          <w:tcPr>
            <w:tcW w:w="3503" w:type="dxa"/>
            <w:tcBorders>
              <w:top w:val="single" w:sz="6" w:space="0" w:color="auto"/>
            </w:tcBorders>
          </w:tcPr>
          <w:p w14:paraId="5EB9136C"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The effect of neuronal CCR5 knockdown in the premotor cortex on motor recovery and cognitive decline was evaluated after stroke.</w:t>
            </w:r>
          </w:p>
          <w:p w14:paraId="7D2B0174"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One clinical cohort of stroke patients was conducted.</w:t>
            </w:r>
          </w:p>
        </w:tc>
        <w:tc>
          <w:tcPr>
            <w:tcW w:w="1034" w:type="dxa"/>
            <w:tcBorders>
              <w:top w:val="single" w:sz="6" w:space="0" w:color="auto"/>
            </w:tcBorders>
          </w:tcPr>
          <w:p w14:paraId="75E3BC91"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Mouse &amp; Human</w:t>
            </w:r>
          </w:p>
        </w:tc>
        <w:tc>
          <w:tcPr>
            <w:tcW w:w="5387" w:type="dxa"/>
            <w:tcBorders>
              <w:top w:val="single" w:sz="6" w:space="0" w:color="auto"/>
            </w:tcBorders>
          </w:tcPr>
          <w:p w14:paraId="3CC60993"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CCR5 is differentially upregulated in neurons post-stroke.</w:t>
            </w:r>
          </w:p>
          <w:p w14:paraId="146A32D5"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Knockdown of CCR5 resulted in the maintenance of dendritic spines, the formation of new axonal connections to the premotor cortex, increased activation of CREB/DLK signaling pathways, and enhanced motor recovery along with improved cognitive performance.</w:t>
            </w:r>
          </w:p>
          <w:p w14:paraId="492CD478"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In stroke patients, those carrying the CCR5Δ32 mutation exhibited superior neurological function and cognitive recovery.</w:t>
            </w:r>
          </w:p>
        </w:tc>
        <w:tc>
          <w:tcPr>
            <w:tcW w:w="713" w:type="dxa"/>
            <w:tcBorders>
              <w:top w:val="single" w:sz="6" w:space="0" w:color="auto"/>
            </w:tcBorders>
          </w:tcPr>
          <w:p w14:paraId="57DFD72F"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fldChar w:fldCharType="begin"/>
            </w:r>
            <w:r w:rsidRPr="00C463C6">
              <w:rPr>
                <w:rFonts w:ascii="Times New Roman" w:hAnsi="Times New Roman" w:cs="Times New Roman"/>
                <w:sz w:val="24"/>
                <w:szCs w:val="24"/>
                <w:shd w:val="clear" w:color="auto" w:fill="FFFFFF"/>
              </w:rPr>
              <w:instrText xml:space="preserve"> ADDIN ZOTERO_ITEM CSL_CITATION {"citationID":"00fjSAcp","properties":{"formattedCitation":"[62]","plainCitation":"[62]","noteIndex":0},"citationItems":[{"id":577,"uris":["http://zotero.org/users/11885512/items/D9AD2HW8"],"itemData":{"id":577,"type":"article-journal","abstract":"We tested a newly described molecular memory system, CCR5 signaling, for its role in recovery after stroke and traumatic brain injury (TBI). CCR5 is uniquely expressed in cortical neurons after stroke. Post-stroke neuronal knockdown of CCR5 in pre-motor cortex leads to early recovery of motor control. Recovery is associated with preservation of dendritic spines, new patterns of cortical projections to contralateral pre-motor cortex, and upregulation of CREB and DLK signaling. Administration of a clinically utilized FDA-approved CCR5 antagonist, devised for HIV treatment, produces similar effects on motor recovery post stroke and cognitive decline post TBI. Finally, in a large clinical cohort of stroke patients, carriers for a naturally occurring loss-of-function mutation in CCR5 (CCR5-Δ32) exhibited greater recovery of neurological impairments and cognitive function. In summary, CCR5 is a translational target for neural repair in stroke and TBI and the first reported gene associated with enhanced recovery in human stroke.","container-title":"Cell","DOI":"10.1016/j.cell.2019.01.044","ISSN":"1097-4172","issue":"5","journalAbbreviation":"Cell","language":"eng","note":"PMID: 30794775\nPMCID: PMC7259116","page":"1143-1157.e13","source":"PubMed","title":"CCR5 Is a Therapeutic Target for Recovery after Stroke and Traumatic Brain Injury","volume":"176","author":[{"family":"Joy","given":"Mary T."},{"family":"Ben Assayag","given":"Einor"},{"family":"Shabashov-Stone","given":"Dalia"},{"family":"Liraz-Zaltsman","given":"Sigal"},{"family":"Mazzitelli","given":"Jose"},{"family":"Arenas","given":"Marcela"},{"family":"Abduljawad","given":"Nora"},{"family":"Kliper","given":"Efrat"},{"family":"Korczyn","given":"Amos D."},{"family":"Thareja","given":"Nikita S."},{"family":"Kesner","given":"Efrat L."},{"family":"Zhou","given":"Miou"},{"family":"Huang","given":"Shan"},{"family":"Silva","given":"Tawnie K."},{"family":"Katz","given":"Noomi"},{"family":"Bornstein","given":"Natan M."},{"family":"Silva","given":"Alcino J."},{"family":"Shohami","given":"Esther"},{"family":"Carmichael","given":"S. Thomas"}],"issued":{"date-parts":[["2019",2,21]]}}}],"schema":"https://github.com/citation-style-language/schema/raw/master/csl-citation.json"} </w:instrText>
            </w:r>
            <w:r w:rsidRPr="00C463C6">
              <w:rPr>
                <w:rFonts w:ascii="Times New Roman" w:hAnsi="Times New Roman" w:cs="Times New Roman"/>
                <w:sz w:val="24"/>
                <w:szCs w:val="24"/>
                <w:shd w:val="clear" w:color="auto" w:fill="FFFFFF"/>
              </w:rPr>
              <w:fldChar w:fldCharType="separate"/>
            </w:r>
            <w:r w:rsidRPr="00C463C6">
              <w:rPr>
                <w:rFonts w:ascii="Times New Roman" w:hAnsi="Times New Roman" w:cs="Times New Roman"/>
                <w:sz w:val="24"/>
                <w:szCs w:val="24"/>
              </w:rPr>
              <w:t>[62]</w:t>
            </w:r>
            <w:r w:rsidRPr="00C463C6">
              <w:rPr>
                <w:rFonts w:ascii="Times New Roman" w:hAnsi="Times New Roman" w:cs="Times New Roman"/>
                <w:sz w:val="24"/>
                <w:szCs w:val="24"/>
                <w:shd w:val="clear" w:color="auto" w:fill="FFFFFF"/>
              </w:rPr>
              <w:fldChar w:fldCharType="end"/>
            </w:r>
          </w:p>
        </w:tc>
      </w:tr>
      <w:tr w:rsidR="00621834" w:rsidRPr="00C463C6" w14:paraId="1F98CF66" w14:textId="77777777" w:rsidTr="00684E09">
        <w:tc>
          <w:tcPr>
            <w:tcW w:w="3503" w:type="dxa"/>
          </w:tcPr>
          <w:p w14:paraId="10ADCF4F"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The improvement of neurological deficit associated with CCR5 deficiency and reduction of cerebral infarction size was evaluated.</w:t>
            </w:r>
          </w:p>
        </w:tc>
        <w:tc>
          <w:tcPr>
            <w:tcW w:w="1034" w:type="dxa"/>
          </w:tcPr>
          <w:p w14:paraId="76F6CCAF"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Mouse</w:t>
            </w:r>
          </w:p>
        </w:tc>
        <w:tc>
          <w:tcPr>
            <w:tcW w:w="5387" w:type="dxa"/>
          </w:tcPr>
          <w:p w14:paraId="75173E3F"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The neurological deficits of CCR5 knockout mice were improved, showing a decrease in the percentage of necrotic cavity area and the frequency of ischemic neurons.</w:t>
            </w:r>
          </w:p>
        </w:tc>
        <w:tc>
          <w:tcPr>
            <w:tcW w:w="713" w:type="dxa"/>
          </w:tcPr>
          <w:p w14:paraId="17BBEDA7"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fldChar w:fldCharType="begin"/>
            </w:r>
            <w:r w:rsidRPr="00C463C6">
              <w:rPr>
                <w:rFonts w:ascii="Times New Roman" w:hAnsi="Times New Roman" w:cs="Times New Roman"/>
                <w:sz w:val="24"/>
                <w:szCs w:val="24"/>
                <w:shd w:val="clear" w:color="auto" w:fill="FFFFFF"/>
              </w:rPr>
              <w:instrText xml:space="preserve"> ADDIN ZOTERO_ITEM CSL_CITATION {"citationID":"SDoxBnur","properties":{"formattedCitation":"[64]","plainCitation":"[64]","noteIndex":0},"citationItems":[{"id":510,"uris":["http://zotero.org/users/11885512/items/7ICJIFVM"],"itemData":{"id":510,"type":"article-journal","abstract":"BACKGROUND: Stroke is the second leading cause of death and a major cause of disability of adults worldwide. Inflammatory processes are known to contribute to the pathophysiology of cerebral ischemia, especially following reperfusion. Chemokines and their receptors are involved in migration of leukocytes and have been implicated in the pathogenesis of ischemic stroke.\nOBJECTIVE: In the present study, we investigated the effects of C-C chemokine receptor type 5 (CCR5) deficiency on neurological outcome, brain damage and expression of pro-inflammatory chemokines: chemokine (C-X-C motif) ligand 1 (CXCL1), chemokine (CC motif) ligand 3 (CCL3) and chemokine (C-C motif) ligand 5 (CCL5), and the brain-derived neurotrophic factor (BDNF).\nMETHODS: Adult male C57BL/6 (wild-type) (WT) and CCR5 deficient mice were subjected to transient cerebral ischemia induced by 25 min of bilateral common carotid artery occlusion (BCCAO) followed by 24 hours of reperfusion. Mice were divided into four groups: WT sham group, which underwent sham operation; WT ischemic group, which was subjected to transient bilateral common carotid artery occlusion, CCR5-/- sham group, which underwent sham operation, and CCR5-/- ischemic group, which was subjected to transient BCCAO.\nRESULTS: In CCR5 deficiency, we observed a significant improvement in the neurological deficits associated with decreased brain infarcted area as evaluated by triphenyltetrazolium chloride (TTC). Moreover, CCR5 deficiency revealed decreased percentage of necrotic cavities areas and frequency of ischemic neurons by histometric analysis. In addition, CCR5-/- ischemic animals showed lower brain levels of the chemokine CXCL1 and higher levels of BDNF by ELISA, compared with WT BCCAo mice.\nCONCLUSION: Taken together, our results suggest a potential neuroprotection in the absence of CCR5 receptor during global brain ischemia and reperfusion injury.","container-title":"Current Neurovascular Research","DOI":"10.2174/1567202614666170313113056","ISSN":"1875-5739","issue":"2","journalAbbreviation":"Curr Neurovasc Res","language":"eng","note":"PMID: 28294064","page":"125-131","source":"PubMed","title":"Knockdown of C-C Chemokine Receptor 5 (CCR5) is Protective Against Cerebral Ischemia and Reperfusion Injury","volume":"14","author":[{"family":"Victoria","given":"Edna Constanza Gómez"},{"family":"Brito Toscano","given":"Eliana Cristina","non-dropping-particle":"de"},{"family":"Sousa Cardoso","given":"Ana Clara","non-dropping-particle":"de"},{"family":"Silva","given":"Daniele Gonçalves","non-dropping-particle":"da"},{"family":"Miranda","given":"Aline Silva","non-dropping-particle":"de"},{"family":"Silva Barcelos","given":"Lucíola","non-dropping-particle":"da"},{"family":"Sugimoto","given":"Michelle Adriane"},{"family":"Sousa","given":"Lirlândia Pires"},{"family":"Assis Lima","given":"Isabel Vieira","non-dropping-particle":"de"},{"family":"Oliveira","given":"Antônio Carlos Pinheiro","non-dropping-particle":"de"},{"family":"Brant","given":"Fátima"},{"family":"Machado","given":"Fabiana Simao"},{"family":"Teixeira","given":"Mauro Martins"},{"family":"Teixeira","given":"Antônio Lúcio"},{"family":"Rachid","given":"Milene Alvarenga"}],"issued":{"date-parts":[["2017"]]}}}],"schema":"https://github.com/citation-style-language/schema/raw/master/csl-citation.json"} </w:instrText>
            </w:r>
            <w:r w:rsidRPr="00C463C6">
              <w:rPr>
                <w:rFonts w:ascii="Times New Roman" w:hAnsi="Times New Roman" w:cs="Times New Roman"/>
                <w:sz w:val="24"/>
                <w:szCs w:val="24"/>
                <w:shd w:val="clear" w:color="auto" w:fill="FFFFFF"/>
              </w:rPr>
              <w:fldChar w:fldCharType="separate"/>
            </w:r>
            <w:r w:rsidRPr="00C463C6">
              <w:rPr>
                <w:rFonts w:ascii="Times New Roman" w:hAnsi="Times New Roman" w:cs="Times New Roman"/>
                <w:sz w:val="24"/>
                <w:szCs w:val="24"/>
              </w:rPr>
              <w:t>[64]</w:t>
            </w:r>
            <w:r w:rsidRPr="00C463C6">
              <w:rPr>
                <w:rFonts w:ascii="Times New Roman" w:hAnsi="Times New Roman" w:cs="Times New Roman"/>
                <w:sz w:val="24"/>
                <w:szCs w:val="24"/>
                <w:shd w:val="clear" w:color="auto" w:fill="FFFFFF"/>
              </w:rPr>
              <w:fldChar w:fldCharType="end"/>
            </w:r>
          </w:p>
        </w:tc>
      </w:tr>
      <w:tr w:rsidR="00621834" w:rsidRPr="00C463C6" w14:paraId="1D138904" w14:textId="77777777" w:rsidTr="00684E09">
        <w:tc>
          <w:tcPr>
            <w:tcW w:w="3503" w:type="dxa"/>
          </w:tcPr>
          <w:p w14:paraId="44594A94"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Motor behavior, infarct size, and histochemical changes were analyzed at various time points after occlusion of the middle cerebral artery in wild-type and CCR5-deficient mice.</w:t>
            </w:r>
          </w:p>
        </w:tc>
        <w:tc>
          <w:tcPr>
            <w:tcW w:w="1034" w:type="dxa"/>
          </w:tcPr>
          <w:p w14:paraId="308EF765" w14:textId="77777777" w:rsidR="00621834" w:rsidRPr="00C463C6" w:rsidRDefault="00621834" w:rsidP="000222BF">
            <w:pPr>
              <w:rPr>
                <w:rFonts w:ascii="Times New Roman" w:hAnsi="Times New Roman" w:cs="Times New Roman"/>
                <w:sz w:val="24"/>
                <w:szCs w:val="24"/>
                <w:shd w:val="clear" w:color="auto" w:fill="FFFFFF"/>
              </w:rPr>
            </w:pPr>
            <w:bookmarkStart w:id="1" w:name="OLE_LINK4"/>
            <w:r w:rsidRPr="00C463C6">
              <w:rPr>
                <w:rFonts w:ascii="Times New Roman" w:hAnsi="Times New Roman" w:cs="Times New Roman"/>
                <w:sz w:val="24"/>
                <w:szCs w:val="24"/>
                <w:shd w:val="clear" w:color="auto" w:fill="FFFFFF"/>
              </w:rPr>
              <w:t>Mouse</w:t>
            </w:r>
            <w:bookmarkEnd w:id="1"/>
          </w:p>
        </w:tc>
        <w:tc>
          <w:tcPr>
            <w:tcW w:w="5387" w:type="dxa"/>
          </w:tcPr>
          <w:p w14:paraId="77B5992E"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Ccr5-deficient mice had increased infarct size, neuronal death, and motor deficits after occlusion compared with wild-type mice.</w:t>
            </w:r>
          </w:p>
        </w:tc>
        <w:tc>
          <w:tcPr>
            <w:tcW w:w="713" w:type="dxa"/>
          </w:tcPr>
          <w:p w14:paraId="0CC28275"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fldChar w:fldCharType="begin"/>
            </w:r>
            <w:r w:rsidRPr="00C463C6">
              <w:rPr>
                <w:rFonts w:ascii="Times New Roman" w:hAnsi="Times New Roman" w:cs="Times New Roman"/>
                <w:sz w:val="24"/>
                <w:szCs w:val="24"/>
                <w:shd w:val="clear" w:color="auto" w:fill="FFFFFF"/>
              </w:rPr>
              <w:instrText xml:space="preserve"> ADDIN ZOTERO_ITEM CSL_CITATION {"citationID":"fYatekot","properties":{"formattedCitation":"[13]","plainCitation":"[13]","noteIndex":0},"citationItems":[{"id":511,"uris":["http://zotero.org/users/11885512/items/JF57BBDH"],"itemData":{"id":511,"type":"article-journal","abstract":"BACKGROUND AND PURPOSE: The chemokine receptor CCR5 is well known for its function in immune cells; however, it is also expressed in the brain, where its specific role remains to be elucidated. Because genetic factors may influence the risk of developing cerebral ischaemia or affect its clinical outcome, we have analysed the role of CCR5 in experimental stroke.\nEXPERIMENTAL APPROACH: Permanent cerebral ischaemia was performed by occlusion of the middle cerebral artery in wild-type and CCR5-deficient mice. Locomotor behaviour, infarct size and histochemical alterations were analysed at different time points after occlusion.\nKEY RESULTS: The cerebral vasculature was comparable in wild-type and CCR5-deficient mice. However, the size of the infarct and the motor deficits after occlusion were markedly increased in CCR5-deficient mice as compared with wild type. No differences between wild-type and CCR5-deficient mice were elicited by occlusion with respect to the morphology and abundance of astrocytes and microglia. Seven days after occlusion the majority of CCR5-deficient mice displayed neutrophil invasion in the infarct region, which was not observed in wild type. As compared with wild type, the infarct regions of CCR5-deficient mice were characterized by increased neuronal death.\nCONCLUSIONS AND IMPLICATIONS: Lack of CCR5 increased the severity of brain injury following occlusion of the middle cerebral artery. This is of particular interest with respect to the relatively frequent occurrence of CCR5 deficiency in the human population (1-2% of the Caucasian population) and the advent of CCR5 inhibitors as novel drugs.","container-title":"British Journal of Pharmacology","DOI":"10.1111/j.1476-5381.2010.00697.x","ISSN":"1476-5381","issue":"2","journalAbbreviation":"Br J Pharmacol","language":"eng","note":"PMID: 20423342\nPMCID: PMC2874853","page":"311-321","source":"PubMed","title":"Increased brain damage after ischaemic stroke in mice lacking the chemokine receptor CCR5","volume":"160","author":[{"family":"Sorce","given":"S."},{"family":"Bonnefont","given":"J."},{"family":"Julien","given":"S."},{"family":"Marq-Lin","given":"N."},{"family":"Rodriguez","given":"I."},{"family":"Dubois-Dauphin","given":"M."},{"family":"Krause","given":"K. H."}],"issued":{"date-parts":[["2010",5]]}}}],"schema":"https://github.com/citation-style-language/schema/raw/master/csl-citation.json"} </w:instrText>
            </w:r>
            <w:r w:rsidRPr="00C463C6">
              <w:rPr>
                <w:rFonts w:ascii="Times New Roman" w:hAnsi="Times New Roman" w:cs="Times New Roman"/>
                <w:sz w:val="24"/>
                <w:szCs w:val="24"/>
                <w:shd w:val="clear" w:color="auto" w:fill="FFFFFF"/>
              </w:rPr>
              <w:fldChar w:fldCharType="separate"/>
            </w:r>
            <w:r w:rsidRPr="00C463C6">
              <w:rPr>
                <w:rFonts w:ascii="Times New Roman" w:hAnsi="Times New Roman" w:cs="Times New Roman"/>
                <w:sz w:val="24"/>
                <w:szCs w:val="24"/>
              </w:rPr>
              <w:t>[13]</w:t>
            </w:r>
            <w:r w:rsidRPr="00C463C6">
              <w:rPr>
                <w:rFonts w:ascii="Times New Roman" w:hAnsi="Times New Roman" w:cs="Times New Roman"/>
                <w:sz w:val="24"/>
                <w:szCs w:val="24"/>
                <w:shd w:val="clear" w:color="auto" w:fill="FFFFFF"/>
              </w:rPr>
              <w:fldChar w:fldCharType="end"/>
            </w:r>
          </w:p>
        </w:tc>
      </w:tr>
      <w:tr w:rsidR="00621834" w:rsidRPr="00C463C6" w14:paraId="5414E49C" w14:textId="77777777" w:rsidTr="00684E09">
        <w:tc>
          <w:tcPr>
            <w:tcW w:w="3503" w:type="dxa"/>
          </w:tcPr>
          <w:p w14:paraId="117C0F03"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Pharmacological blockers of CCR5 after TBI.</w:t>
            </w:r>
          </w:p>
        </w:tc>
        <w:tc>
          <w:tcPr>
            <w:tcW w:w="1034" w:type="dxa"/>
          </w:tcPr>
          <w:p w14:paraId="5F588E2D"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Mouse</w:t>
            </w:r>
          </w:p>
        </w:tc>
        <w:tc>
          <w:tcPr>
            <w:tcW w:w="5387" w:type="dxa"/>
          </w:tcPr>
          <w:p w14:paraId="63533501"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Pharmacological blockers of CCR5 improved recovery after TBI.</w:t>
            </w:r>
          </w:p>
        </w:tc>
        <w:tc>
          <w:tcPr>
            <w:tcW w:w="713" w:type="dxa"/>
          </w:tcPr>
          <w:p w14:paraId="0A254D58"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fldChar w:fldCharType="begin"/>
            </w:r>
            <w:r w:rsidRPr="00C463C6">
              <w:rPr>
                <w:rFonts w:ascii="Times New Roman" w:hAnsi="Times New Roman" w:cs="Times New Roman"/>
                <w:sz w:val="24"/>
                <w:szCs w:val="24"/>
                <w:shd w:val="clear" w:color="auto" w:fill="FFFFFF"/>
              </w:rPr>
              <w:instrText xml:space="preserve"> ADDIN ZOTERO_ITEM CSL_CITATION {"citationID":"k8oQ2gAZ","properties":{"formattedCitation":"[65]","plainCitation":"[65]","noteIndex":0},"citationItems":[{"id":821,"uris":["http://zotero.org/users/11885512/items/EJ354R3N"],"itemData":{"id":821,"type":"article-journal","abstract":"CCR5 and CXCR4 are structurally related chemokine receptors that belong to the superfamily of G-protein coupled receptors through which the HIV virus enters and infects cells. Both receptors are also related to HIV-associated neurocognitive disorders that include difficulties in concentration and memory, impaired executive functions, psychomotor slowing, depression and irritability, which are also hallmarks of the long-term sequelae of TBI. Moreover, A growing body of evidence attributes negative influences to CCR5 activation on cognition, particularly after stroke and traumatic brain injury (TBI). Here we investigated the effect of their blockage on motor and cognitive functions, on brain tissue loss and preservation and on some of the biochemical pathways involved. We examined the effect of maraviroc, a CCR5 antagonist used in HIV patients as a viral entry inhibitor, and of plerixafor (AMD3100), a CXCR4 antagonist used in cancer patients as an immune-modulator, on mice subjected to closed head injury (CHI). Mice were treated with maraviroc or plerixafor after CHI for the following 4 or 5 days, respectively. Neurobehavior was assessed according to the Neurological Severity Score; cognitive tests were performed by using the Y-maze, Barnes maze and the novel object recognition test; anxiety was evaluated with the open field test. The mice were sacrificed and brain tissues were collected for Western blot, pathological and immunohistochemical analyses. Both drugs enhanced tissue preservation in the cortex, hippocampus, periventricular areas, corpus callosum and striatum, and reduced astrogliosis)GFAP expression). They also increased the levels of synaptic cognition-related signaling molecules such as phosphorylated NR1 and CREB, and the synaptic plasticity protein PSD95. Both treatments also enhanced the expression of CCR5 and CXCR4 on different brain cell types. In summary, the beneficial effects of blocking CCR5 and CXCR4 after CHI suggest that the drugs used in this study, both FDA approved and in clinical use, should be considered for translational research in TBI patients.","container-title":"Experimental Neurology","DOI":"10.1016/j.expneurol.2021.113604","ISSN":"1090-2430","journalAbbreviation":"Exp Neurol","language":"eng","note":"PMID: 33453212","page":"113604","source":"PubMed","title":"Pharmacological blockers of CCR5 and CXCR4 improve recovery after traumatic brain injury","volume":"338","author":[{"family":"Friedman-Levi","given":"Yael"},{"family":"Liraz-Zaltsman","given":"Sigal"},{"family":"Shemesh","given":"Chen"},{"family":"Rosenblatt","given":"Kinneret"},{"family":"Kesner","given":"Efrat L."},{"family":"Gincberg","given":"Galit"},{"family":"Carmichael","given":"S. Thomas"},{"family":"Silva","given":"Alcino J."},{"family":"Shohami","given":"Esther"}],"issued":{"date-parts":[["2021",4]]}}}],"schema":"https://github.com/citation-style-language/schema/raw/master/csl-citation.json"} </w:instrText>
            </w:r>
            <w:r w:rsidRPr="00C463C6">
              <w:rPr>
                <w:rFonts w:ascii="Times New Roman" w:hAnsi="Times New Roman" w:cs="Times New Roman"/>
                <w:sz w:val="24"/>
                <w:szCs w:val="24"/>
                <w:shd w:val="clear" w:color="auto" w:fill="FFFFFF"/>
              </w:rPr>
              <w:fldChar w:fldCharType="separate"/>
            </w:r>
            <w:r w:rsidRPr="00C463C6">
              <w:rPr>
                <w:rFonts w:ascii="Times New Roman" w:hAnsi="Times New Roman" w:cs="Times New Roman"/>
                <w:sz w:val="24"/>
                <w:szCs w:val="24"/>
              </w:rPr>
              <w:t>[65]</w:t>
            </w:r>
            <w:r w:rsidRPr="00C463C6">
              <w:rPr>
                <w:rFonts w:ascii="Times New Roman" w:hAnsi="Times New Roman" w:cs="Times New Roman"/>
                <w:sz w:val="24"/>
                <w:szCs w:val="24"/>
                <w:shd w:val="clear" w:color="auto" w:fill="FFFFFF"/>
              </w:rPr>
              <w:fldChar w:fldCharType="end"/>
            </w:r>
          </w:p>
        </w:tc>
      </w:tr>
    </w:tbl>
    <w:p w14:paraId="2D256B77" w14:textId="77777777" w:rsidR="00F11598" w:rsidRPr="00C463C6" w:rsidRDefault="00F11598" w:rsidP="000222BF">
      <w:pPr>
        <w:rPr>
          <w:rFonts w:ascii="Times New Roman" w:hAnsi="Times New Roman" w:cs="Times New Roman" w:hint="eastAsia"/>
          <w:sz w:val="24"/>
          <w:szCs w:val="24"/>
        </w:rPr>
      </w:pPr>
    </w:p>
    <w:p w14:paraId="67FEE276" w14:textId="30B72855" w:rsidR="00621834" w:rsidRPr="00C463C6" w:rsidRDefault="00621834" w:rsidP="000222BF">
      <w:pPr>
        <w:rPr>
          <w:rFonts w:ascii="Times New Roman" w:hAnsi="Times New Roman" w:cs="Times New Roman"/>
          <w:b/>
          <w:bCs/>
          <w:sz w:val="24"/>
          <w:szCs w:val="24"/>
          <w:shd w:val="clear" w:color="auto" w:fill="FFFFFF"/>
        </w:rPr>
      </w:pPr>
      <w:r w:rsidRPr="00C463C6">
        <w:rPr>
          <w:rFonts w:ascii="Times New Roman" w:hAnsi="Times New Roman" w:cs="Times New Roman"/>
          <w:b/>
          <w:bCs/>
          <w:sz w:val="24"/>
          <w:szCs w:val="24"/>
          <w:shd w:val="clear" w:color="auto" w:fill="FFFFFF"/>
        </w:rPr>
        <w:t>Supplementary Table 4</w:t>
      </w:r>
    </w:p>
    <w:p w14:paraId="3842BFEE"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Studies of CCR5 in multiple sclerosis (MS).</w:t>
      </w:r>
    </w:p>
    <w:tbl>
      <w:tblPr>
        <w:tblStyle w:val="a9"/>
        <w:tblW w:w="10637" w:type="dxa"/>
        <w:tblInd w:w="-99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03"/>
        <w:gridCol w:w="1034"/>
        <w:gridCol w:w="5387"/>
        <w:gridCol w:w="713"/>
      </w:tblGrid>
      <w:tr w:rsidR="00621834" w:rsidRPr="00C463C6" w14:paraId="289FD9FA" w14:textId="77777777" w:rsidTr="00684E09">
        <w:tc>
          <w:tcPr>
            <w:tcW w:w="3503" w:type="dxa"/>
            <w:tcBorders>
              <w:top w:val="single" w:sz="12" w:space="0" w:color="auto"/>
              <w:bottom w:val="single" w:sz="6" w:space="0" w:color="auto"/>
            </w:tcBorders>
          </w:tcPr>
          <w:p w14:paraId="73C9D8FC" w14:textId="77777777" w:rsidR="00621834" w:rsidRPr="00C463C6" w:rsidRDefault="00621834" w:rsidP="000222BF">
            <w:pPr>
              <w:rPr>
                <w:rFonts w:ascii="Times New Roman" w:hAnsi="Times New Roman" w:cs="Times New Roman"/>
                <w:sz w:val="24"/>
                <w:szCs w:val="24"/>
              </w:rPr>
            </w:pPr>
            <w:r w:rsidRPr="00C463C6">
              <w:rPr>
                <w:rFonts w:ascii="Times New Roman" w:hAnsi="Times New Roman" w:cs="Times New Roman"/>
                <w:sz w:val="24"/>
                <w:szCs w:val="24"/>
                <w:shd w:val="clear" w:color="auto" w:fill="FFFFFF"/>
              </w:rPr>
              <w:t>Methods</w:t>
            </w:r>
          </w:p>
        </w:tc>
        <w:tc>
          <w:tcPr>
            <w:tcW w:w="1034" w:type="dxa"/>
            <w:tcBorders>
              <w:top w:val="single" w:sz="12" w:space="0" w:color="auto"/>
              <w:bottom w:val="single" w:sz="6" w:space="0" w:color="auto"/>
            </w:tcBorders>
          </w:tcPr>
          <w:p w14:paraId="21963F59" w14:textId="77777777" w:rsidR="00621834" w:rsidRPr="00C463C6" w:rsidRDefault="00621834" w:rsidP="000222BF">
            <w:pPr>
              <w:rPr>
                <w:rFonts w:ascii="Times New Roman" w:hAnsi="Times New Roman" w:cs="Times New Roman"/>
                <w:sz w:val="24"/>
                <w:szCs w:val="24"/>
              </w:rPr>
            </w:pPr>
            <w:r w:rsidRPr="00C463C6">
              <w:rPr>
                <w:rFonts w:ascii="Times New Roman" w:hAnsi="Times New Roman" w:cs="Times New Roman"/>
                <w:sz w:val="24"/>
                <w:szCs w:val="24"/>
              </w:rPr>
              <w:t>Model</w:t>
            </w:r>
          </w:p>
        </w:tc>
        <w:tc>
          <w:tcPr>
            <w:tcW w:w="5387" w:type="dxa"/>
            <w:tcBorders>
              <w:top w:val="single" w:sz="12" w:space="0" w:color="auto"/>
              <w:bottom w:val="single" w:sz="6" w:space="0" w:color="auto"/>
            </w:tcBorders>
          </w:tcPr>
          <w:p w14:paraId="1C09004B" w14:textId="77777777" w:rsidR="00621834" w:rsidRPr="00C463C6" w:rsidRDefault="00621834" w:rsidP="000222BF">
            <w:pPr>
              <w:rPr>
                <w:rFonts w:ascii="Times New Roman" w:hAnsi="Times New Roman" w:cs="Times New Roman"/>
                <w:sz w:val="24"/>
                <w:szCs w:val="24"/>
              </w:rPr>
            </w:pPr>
            <w:r w:rsidRPr="00C463C6">
              <w:rPr>
                <w:rFonts w:ascii="Times New Roman" w:hAnsi="Times New Roman" w:cs="Times New Roman"/>
                <w:sz w:val="24"/>
                <w:szCs w:val="24"/>
              </w:rPr>
              <w:t>Main findings</w:t>
            </w:r>
          </w:p>
        </w:tc>
        <w:tc>
          <w:tcPr>
            <w:tcW w:w="713" w:type="dxa"/>
            <w:tcBorders>
              <w:top w:val="single" w:sz="12" w:space="0" w:color="auto"/>
              <w:bottom w:val="single" w:sz="6" w:space="0" w:color="auto"/>
            </w:tcBorders>
          </w:tcPr>
          <w:p w14:paraId="205CF140" w14:textId="77777777" w:rsidR="00621834" w:rsidRPr="00C463C6" w:rsidRDefault="00621834" w:rsidP="000222BF">
            <w:pPr>
              <w:rPr>
                <w:rFonts w:ascii="Times New Roman" w:hAnsi="Times New Roman" w:cs="Times New Roman"/>
                <w:sz w:val="24"/>
                <w:szCs w:val="24"/>
              </w:rPr>
            </w:pPr>
            <w:r w:rsidRPr="00C463C6">
              <w:rPr>
                <w:rFonts w:ascii="Times New Roman" w:hAnsi="Times New Roman" w:cs="Times New Roman"/>
                <w:sz w:val="24"/>
                <w:szCs w:val="24"/>
              </w:rPr>
              <w:t>Ref.</w:t>
            </w:r>
          </w:p>
        </w:tc>
      </w:tr>
      <w:tr w:rsidR="00621834" w:rsidRPr="00C463C6" w14:paraId="322B1B78" w14:textId="77777777" w:rsidTr="00684E09">
        <w:tc>
          <w:tcPr>
            <w:tcW w:w="3503" w:type="dxa"/>
          </w:tcPr>
          <w:p w14:paraId="177A085D"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The effect of DAPTA, a selective CCR5 antagonist, on the secretion of inflammatory mediators and neuroprotection in a mouse model of MS was assessed.</w:t>
            </w:r>
          </w:p>
        </w:tc>
        <w:tc>
          <w:tcPr>
            <w:tcW w:w="1034" w:type="dxa"/>
          </w:tcPr>
          <w:p w14:paraId="3F9FA8A2"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Mouse</w:t>
            </w:r>
          </w:p>
        </w:tc>
        <w:tc>
          <w:tcPr>
            <w:tcW w:w="5387" w:type="dxa"/>
          </w:tcPr>
          <w:p w14:paraId="6B152850"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DAPTA, a selective CCR5 antagonist, has prominent neuroprotective potential in EAE by down-regulating inflammatory factors and NF-</w:t>
            </w:r>
            <w:proofErr w:type="spellStart"/>
            <w:r w:rsidRPr="00C463C6">
              <w:rPr>
                <w:rFonts w:ascii="Times New Roman" w:hAnsi="Times New Roman" w:cs="Times New Roman"/>
                <w:sz w:val="24"/>
                <w:szCs w:val="24"/>
                <w:shd w:val="clear" w:color="auto" w:fill="FFFFFF"/>
              </w:rPr>
              <w:t>κB</w:t>
            </w:r>
            <w:proofErr w:type="spellEnd"/>
            <w:r w:rsidRPr="00C463C6">
              <w:rPr>
                <w:rFonts w:ascii="Times New Roman" w:hAnsi="Times New Roman" w:cs="Times New Roman"/>
                <w:sz w:val="24"/>
                <w:szCs w:val="24"/>
                <w:shd w:val="clear" w:color="auto" w:fill="FFFFFF"/>
              </w:rPr>
              <w:t>/Notch signaling.</w:t>
            </w:r>
          </w:p>
        </w:tc>
        <w:tc>
          <w:tcPr>
            <w:tcW w:w="713" w:type="dxa"/>
          </w:tcPr>
          <w:p w14:paraId="25B8809F"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fldChar w:fldCharType="begin"/>
            </w:r>
            <w:r w:rsidRPr="00C463C6">
              <w:rPr>
                <w:rFonts w:ascii="Times New Roman" w:hAnsi="Times New Roman" w:cs="Times New Roman"/>
                <w:sz w:val="24"/>
                <w:szCs w:val="24"/>
                <w:shd w:val="clear" w:color="auto" w:fill="FFFFFF"/>
              </w:rPr>
              <w:instrText xml:space="preserve"> ADDIN ZOTERO_ITEM CSL_CITATION {"citationID":"Gec9wwY8","properties":{"formattedCitation":"[77]","plainCitation":"[77]","noteIndex":0},"citationItems":[{"id":670,"uris":["http://zotero.org/users/11885512/items/ZERUR33L"],"itemData":{"id":670,"type":"article-journal","abstract":"Multiple sclerosis (MS) is an autoimmune inflammatory disease of the central nervous system characterized by motor deficits, cognitive impairment, fatigue, pain, and sensory and visual dysfunction. CD40, highly expressed in B cells, plays a significant role in MS pathogenesis. The experimental autoi …","container-title":"Biomedicines","DOI":"10.3390/biomedicines11061511","ISSN":"2227-9059","issue":"6","language":"en","note":"publisher: Biomedicines\nPMID: 37371605","source":"pubmed.ncbi.nlm.nih.gov","title":"DAPTA, a C-C Chemokine Receptor 5 (CCR5), Leads to the Downregulation of Notch/NF-κB Signaling and Proinflammatory Mediators in CD40+ Cells in Experimental Autoimmune Encephalomyelitis Model in SJL/J Mice","URL":"https://pubmed.ncbi.nlm.nih.gov/37371605/","volume":"11","author":[{"family":"H","given":"Alghibiwi"},{"family":"Ma","given":"Ansari"},{"family":"A","given":"Nadeem"},{"family":"Ma","given":"Algonaiah"},{"family":"Sm","given":"Attia"},{"family":"Sa","given":"Bakheet"},{"family":"Th","given":"Albekairi"},{"family":"S","given":"Almudimeegh"},{"family":"As","given":"Alhamed"},{"family":"M","given":"Shahid"},{"family":"My","given":"Alwetaid"},{"family":"Ya","given":"Alassmrry"},{"family":"Sf","given":"Ahmad"}],"accessed":{"date-parts":[["2024",8,19]]},"issued":{"date-parts":[["2023",5,23]]}}}],"schema":"https://github.com/citation-style-language/schema/raw/master/csl-citation.json"} </w:instrText>
            </w:r>
            <w:r w:rsidRPr="00C463C6">
              <w:rPr>
                <w:rFonts w:ascii="Times New Roman" w:hAnsi="Times New Roman" w:cs="Times New Roman"/>
                <w:sz w:val="24"/>
                <w:szCs w:val="24"/>
                <w:shd w:val="clear" w:color="auto" w:fill="FFFFFF"/>
              </w:rPr>
              <w:fldChar w:fldCharType="separate"/>
            </w:r>
            <w:r w:rsidRPr="00C463C6">
              <w:rPr>
                <w:rFonts w:ascii="Times New Roman" w:hAnsi="Times New Roman" w:cs="Times New Roman"/>
                <w:sz w:val="24"/>
                <w:szCs w:val="24"/>
              </w:rPr>
              <w:t>[77]</w:t>
            </w:r>
            <w:r w:rsidRPr="00C463C6">
              <w:rPr>
                <w:rFonts w:ascii="Times New Roman" w:hAnsi="Times New Roman" w:cs="Times New Roman"/>
                <w:sz w:val="24"/>
                <w:szCs w:val="24"/>
                <w:shd w:val="clear" w:color="auto" w:fill="FFFFFF"/>
              </w:rPr>
              <w:fldChar w:fldCharType="end"/>
            </w:r>
          </w:p>
        </w:tc>
      </w:tr>
      <w:tr w:rsidR="00621834" w:rsidRPr="00C463C6" w14:paraId="367BF6E8" w14:textId="77777777" w:rsidTr="00684E09">
        <w:tc>
          <w:tcPr>
            <w:tcW w:w="3503" w:type="dxa"/>
          </w:tcPr>
          <w:p w14:paraId="3AC99DEA"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The effect of CCR5 antagonist Maraviroc on spinal cord neuroinflammation induced by EAE in mice was examined.</w:t>
            </w:r>
          </w:p>
        </w:tc>
        <w:tc>
          <w:tcPr>
            <w:tcW w:w="1034" w:type="dxa"/>
          </w:tcPr>
          <w:p w14:paraId="63BBF33F"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Mouse</w:t>
            </w:r>
          </w:p>
        </w:tc>
        <w:tc>
          <w:tcPr>
            <w:tcW w:w="5387" w:type="dxa"/>
          </w:tcPr>
          <w:p w14:paraId="3C6F9E8A"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 xml:space="preserve">Maraviroc treatment led to a marked improvement in behavioral motor functions. </w:t>
            </w:r>
          </w:p>
          <w:p w14:paraId="2121E821"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Maraviroc treatment significantly attenuated inflammatory cell infiltration, microgliosis, astrogliosis, proinflammatory cytokines, and cell death in the spinal cord of EAE mice.</w:t>
            </w:r>
          </w:p>
        </w:tc>
        <w:tc>
          <w:tcPr>
            <w:tcW w:w="713" w:type="dxa"/>
          </w:tcPr>
          <w:p w14:paraId="2CD30538"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fldChar w:fldCharType="begin"/>
            </w:r>
            <w:r w:rsidRPr="00C463C6">
              <w:rPr>
                <w:rFonts w:ascii="Times New Roman" w:hAnsi="Times New Roman" w:cs="Times New Roman"/>
                <w:sz w:val="24"/>
                <w:szCs w:val="24"/>
                <w:shd w:val="clear" w:color="auto" w:fill="FFFFFF"/>
              </w:rPr>
              <w:instrText xml:space="preserve"> ADDIN ZOTERO_ITEM CSL_CITATION {"citationID":"KHb0DCsd","properties":{"formattedCitation":"[76]","plainCitation":"[76]","noteIndex":0},"citationItems":[{"id":498,"uris":["http://zotero.org/users/11885512/items/R9VZWEBE"],"itemData":{"id":498,"type":"article-journal","abstract":"It has been shown that the blockade of chemokine receptor type 5 can dampen inflammatory reaction within the central nervous system (CNS). In the present study, we utilized maraviroc, a potent antagonist o CCR5, to examine whether this drug can mitigate neuroinflammation in the spinal cord of mice induced by experimental autoimmune encephalitis (EAE), considered a murine model of multiple sclerosis (MS). For this aim, mice were immunized with myelin oligodendrocyte glycoprotein 35-55 (MOG35-55), followed by pertussis toxin to induce paralysis in EAE mice. The animals intraperitoneally received various doses of maraviroc (5, 25, and 50 mg/kg body weight) when the early clinical signs of EAE appeared. The results demonstrated that the administration of maraviroc led to a marked decrease in the clinical score and improvement in behavioral motor functions. Moreover, our finding indicated that the administration of maraviroc significantly attenuates the infiltration of inflammatory cells to the spinal cord, microgliosis, astrogliosis, pro-inflammatory cytokines, and cell death in EAE mice. The flow cytometry data indicated that a decreased number of CD4+ and CD8+ T cells in the peripheral blood of mice with EAE without affecting the number of T regulatory cells (CD4 + CD25+ forkhead box protein 3+). Finally, it seems that maraviroc is well-tolerated, and targeting CCR5 could open up a new horizon in the treatment of MS.","container-title":"International Immunopharmacology","DOI":"10.1016/j.intimp.2019.106138","ISSN":"1878-1705","journalAbbreviation":"Int Immunopharmacol","language":"eng","note":"PMID: 32007705","page":"106138","source":"PubMed","title":"Maraviroc attenuates the pathogenesis of experimental autoimmune encephalitis","volume":"80","author":[{"family":"Karampoor","given":"Sajad"},{"family":"Zahednasab","given":"Hamid"},{"family":"Amini","given":"Razieh"},{"family":"Esghaei","given":"Maryam"},{"family":"Sholeh","given":"Mohammad"},{"family":"Keyvani","given":"Hossein"}],"issued":{"date-parts":[["2020",3]]}}}],"schema":"https://github.com/citation-style-language/schema/raw/master/csl-citation.json"} </w:instrText>
            </w:r>
            <w:r w:rsidRPr="00C463C6">
              <w:rPr>
                <w:rFonts w:ascii="Times New Roman" w:hAnsi="Times New Roman" w:cs="Times New Roman"/>
                <w:sz w:val="24"/>
                <w:szCs w:val="24"/>
                <w:shd w:val="clear" w:color="auto" w:fill="FFFFFF"/>
              </w:rPr>
              <w:fldChar w:fldCharType="separate"/>
            </w:r>
            <w:r w:rsidRPr="00C463C6">
              <w:rPr>
                <w:rFonts w:ascii="Times New Roman" w:hAnsi="Times New Roman" w:cs="Times New Roman"/>
                <w:sz w:val="24"/>
                <w:szCs w:val="24"/>
              </w:rPr>
              <w:t>[76]</w:t>
            </w:r>
            <w:r w:rsidRPr="00C463C6">
              <w:rPr>
                <w:rFonts w:ascii="Times New Roman" w:hAnsi="Times New Roman" w:cs="Times New Roman"/>
                <w:sz w:val="24"/>
                <w:szCs w:val="24"/>
                <w:shd w:val="clear" w:color="auto" w:fill="FFFFFF"/>
              </w:rPr>
              <w:fldChar w:fldCharType="end"/>
            </w:r>
          </w:p>
        </w:tc>
      </w:tr>
      <w:tr w:rsidR="00621834" w:rsidRPr="00C463C6" w14:paraId="5B6E81CA" w14:textId="77777777" w:rsidTr="00684E09">
        <w:tc>
          <w:tcPr>
            <w:tcW w:w="3503" w:type="dxa"/>
          </w:tcPr>
          <w:p w14:paraId="4CBBF9A6"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An experimental autoimmune encephalomyelitis (EAE) mouse model was used to detect the levels of inflammatory infiltration and cytokine secretion after CCR5 ablation.</w:t>
            </w:r>
          </w:p>
        </w:tc>
        <w:tc>
          <w:tcPr>
            <w:tcW w:w="1034" w:type="dxa"/>
          </w:tcPr>
          <w:p w14:paraId="62652733"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Mouse</w:t>
            </w:r>
          </w:p>
        </w:tc>
        <w:tc>
          <w:tcPr>
            <w:tcW w:w="5387" w:type="dxa"/>
          </w:tcPr>
          <w:p w14:paraId="5D9DBDD2"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 xml:space="preserve"> Clinical scoring and EAE neuropathology were lower in CCR5-/- mice than in CCR5+/+ mice. </w:t>
            </w:r>
          </w:p>
          <w:p w14:paraId="07880985"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Immune cells (e.g., NK cells, and macrophages) infiltration and astrocytes/microglial activation were attenuated in CCR5-/- mice.</w:t>
            </w:r>
          </w:p>
        </w:tc>
        <w:tc>
          <w:tcPr>
            <w:tcW w:w="713" w:type="dxa"/>
          </w:tcPr>
          <w:p w14:paraId="08E1D9D5"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fldChar w:fldCharType="begin"/>
            </w:r>
            <w:r w:rsidRPr="00C463C6">
              <w:rPr>
                <w:rFonts w:ascii="Times New Roman" w:hAnsi="Times New Roman" w:cs="Times New Roman"/>
                <w:sz w:val="24"/>
                <w:szCs w:val="24"/>
                <w:shd w:val="clear" w:color="auto" w:fill="FFFFFF"/>
              </w:rPr>
              <w:instrText xml:space="preserve"> ADDIN ZOTERO_ITEM CSL_CITATION {"citationID":"YY0GdkTz","properties":{"formattedCitation":"[75]","plainCitation":"[75]","noteIndex":0},"citationItems":[{"id":396,"uris":["http://zotero.org/users/11885512/items/S9VE7ACM"],"itemData":{"id":396,"type":"article-journal","abstract":"Multiple sclerosis (MS) is an inflammatory disease in which myelin in the spinal cord is damaged. C-C chemokine receptor type 5 (CCR5) is implicated in immune cell migration and cytokine release in central nervous system (CNS). We investigated whether CCR5 plays a role in MS progression using a murine model, experimental autoimmune encephalomyelitis (EAE), in CCR5 deficient (CCR5-/-) mice. CCR5-/- and CCR5+/+ (wild-type) mice were immunized with myelin oligodendrocyte glycoprotein 35-55 (MOG35-55) followed by pertussis toxin, after which EAE paralysis was scored for 28 days. We found that clinical scoring and EAE neuropathology were lower in CCR5-/- mice than CCR5+/+ mice. Immune cells (CD3+, CD4+, CD8+, B cell, NK cell and macrophages) infiltration and astrocytes/microglial activation were attenuated in CCR5-/- mice. Moreover, levels of IL-1β, TNF-α, IFN-γ and MCP-1 cytokine levels were decreased in CCR5-/- mice spinal cord. Myelin basic protein (MBP) and CNPase were increased while NG2 and O4 were decreased in CCR5-/- mice, indicating that demyelination was suppressed by CCR5 gene deletion. These findings suggest that CCR5 is likely participating in demyelination in the spinal cord the MS development, and that it could serve as an effective therapeutic target for the treatment of MS.","container-title":"Oncotarget","DOI":"10.18632/oncotarget.8097","ISSN":"1949-2553","issue":"13","journalAbbreviation":"Oncotarget","language":"eng","note":"PMID: 26985768\nPMCID: PMC4941248","page":"15382-15393","source":"PubMed","title":"CCR5 knockout suppresses experimental autoimmune encephalomyelitis in C57BL/6 mice","volume":"7","author":[{"family":"Gu","given":"Sun Mi"},{"family":"Park","given":"Mi Hee"},{"family":"Yun","given":"Hyung Mun"},{"family":"Han","given":"Sang Bae"},{"family":"Oh","given":"Ki Wan"},{"family":"Son","given":"Dong Ju"},{"family":"Yun","given":"Jae Suk"},{"family":"Hong","given":"Jin Tae"}],"issued":{"date-parts":[["2016",3,29]]}}}],"schema":"https://github.com/citation-style-language/schema/raw/master/csl-citation.json"} </w:instrText>
            </w:r>
            <w:r w:rsidRPr="00C463C6">
              <w:rPr>
                <w:rFonts w:ascii="Times New Roman" w:hAnsi="Times New Roman" w:cs="Times New Roman"/>
                <w:sz w:val="24"/>
                <w:szCs w:val="24"/>
                <w:shd w:val="clear" w:color="auto" w:fill="FFFFFF"/>
              </w:rPr>
              <w:fldChar w:fldCharType="separate"/>
            </w:r>
            <w:r w:rsidRPr="00C463C6">
              <w:rPr>
                <w:rFonts w:ascii="Times New Roman" w:hAnsi="Times New Roman" w:cs="Times New Roman"/>
                <w:sz w:val="24"/>
                <w:szCs w:val="24"/>
              </w:rPr>
              <w:t>[75]</w:t>
            </w:r>
            <w:r w:rsidRPr="00C463C6">
              <w:rPr>
                <w:rFonts w:ascii="Times New Roman" w:hAnsi="Times New Roman" w:cs="Times New Roman"/>
                <w:sz w:val="24"/>
                <w:szCs w:val="24"/>
                <w:shd w:val="clear" w:color="auto" w:fill="FFFFFF"/>
              </w:rPr>
              <w:fldChar w:fldCharType="end"/>
            </w:r>
          </w:p>
        </w:tc>
      </w:tr>
      <w:tr w:rsidR="00621834" w:rsidRPr="00C463C6" w14:paraId="13D8B2DA" w14:textId="77777777" w:rsidTr="00684E09">
        <w:tc>
          <w:tcPr>
            <w:tcW w:w="3503" w:type="dxa"/>
          </w:tcPr>
          <w:p w14:paraId="3976122D"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In situ hybridization histochemistry was used to examine the local production of CCL3 and CCL5, as well as the cellular presence of CCR5 within inflammatory brain lesions.</w:t>
            </w:r>
          </w:p>
        </w:tc>
        <w:tc>
          <w:tcPr>
            <w:tcW w:w="1034" w:type="dxa"/>
          </w:tcPr>
          <w:p w14:paraId="01A4227E"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Rat</w:t>
            </w:r>
          </w:p>
        </w:tc>
        <w:tc>
          <w:tcPr>
            <w:tcW w:w="5387" w:type="dxa"/>
          </w:tcPr>
          <w:p w14:paraId="10CBDC98"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CCL3, CCL5, and large numbers of CCR5 expressing cells showed in inflammatory brain lesions of MS-like rat model.</w:t>
            </w:r>
          </w:p>
        </w:tc>
        <w:tc>
          <w:tcPr>
            <w:tcW w:w="713" w:type="dxa"/>
          </w:tcPr>
          <w:p w14:paraId="77DA7C1F"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fldChar w:fldCharType="begin"/>
            </w:r>
            <w:r w:rsidRPr="00C463C6">
              <w:rPr>
                <w:rFonts w:ascii="Times New Roman" w:hAnsi="Times New Roman" w:cs="Times New Roman"/>
                <w:sz w:val="24"/>
                <w:szCs w:val="24"/>
                <w:shd w:val="clear" w:color="auto" w:fill="FFFFFF"/>
              </w:rPr>
              <w:instrText xml:space="preserve"> ADDIN ZOTERO_ITEM CSL_CITATION {"citationID":"2XcqBSwt","properties":{"formattedCitation":"[72]","plainCitation":"[72]","noteIndex":0},"citationItems":[{"id":504,"uris":["http://zotero.org/users/11885512/items/YA6L7YU2"],"itemData":{"id":504,"type":"article-journal","abstract":"We have studied the role of the chemokine receptor CCR1 during the effector stage of myelin oligodendrocyte glycoprotein-induced experimental autoimmune encephalomyelitis in DA rats. In situ hybridization histochemistry revealed local production of the CCR1 ligands CCL3 (MIP-1 alpha) and CCL5 (RANTES), as well as large numbers of CCR1 and CCR5 expressing cells within inflammatory brain lesions. A low-molecular weight CCR1 selective antagonist potently abrogated both clinical and histopathological disease signs during a 5-day treatment period, without signs of peripheral immune compromise. Thus, we demonstrate therapeutic targeting of CCR1-dependent leukocyte recruitment to the central nervous system in a multiple sclerosis (MS)-like rat model.","container-title":"Journal of Neuroimmunology","DOI":"10.1016/s0165-5728(03)00264-9","ISSN":"0165-5728","issue":"1-2","journalAbbreviation":"J Neuroimmunol","language":"eng","note":"PMID: 14512166","page":"75-85","source":"PubMed","title":"Effector stage CC chemokine receptor-1 selective antagonism reduces multiple sclerosis-like rat disease","volume":"142","author":[{"family":"Eltayeb","given":"Sana"},{"family":"Sunnemark","given":"Dan"},{"family":"Berg","given":"Anna-Lena"},{"family":"Nordvall","given":"Gunnar"},{"family":"Malmberg","given":"Asa"},{"family":"Lassmann","given":"Hans"},{"family":"Wallström","given":"Erik"},{"family":"Olsson","given":"Tomas"},{"family":"Ericsson-Dahlstrand","given":"Anders"}],"issued":{"date-parts":[["2003",9]]}}}],"schema":"https://github.com/citation-style-language/schema/raw/master/csl-citation.json"} </w:instrText>
            </w:r>
            <w:r w:rsidRPr="00C463C6">
              <w:rPr>
                <w:rFonts w:ascii="Times New Roman" w:hAnsi="Times New Roman" w:cs="Times New Roman"/>
                <w:sz w:val="24"/>
                <w:szCs w:val="24"/>
                <w:shd w:val="clear" w:color="auto" w:fill="FFFFFF"/>
              </w:rPr>
              <w:fldChar w:fldCharType="separate"/>
            </w:r>
            <w:r w:rsidRPr="00C463C6">
              <w:rPr>
                <w:rFonts w:ascii="Times New Roman" w:hAnsi="Times New Roman" w:cs="Times New Roman"/>
                <w:sz w:val="24"/>
                <w:szCs w:val="24"/>
              </w:rPr>
              <w:t>[72]</w:t>
            </w:r>
            <w:r w:rsidRPr="00C463C6">
              <w:rPr>
                <w:rFonts w:ascii="Times New Roman" w:hAnsi="Times New Roman" w:cs="Times New Roman"/>
                <w:sz w:val="24"/>
                <w:szCs w:val="24"/>
                <w:shd w:val="clear" w:color="auto" w:fill="FFFFFF"/>
              </w:rPr>
              <w:fldChar w:fldCharType="end"/>
            </w:r>
          </w:p>
        </w:tc>
      </w:tr>
      <w:tr w:rsidR="00621834" w:rsidRPr="00C463C6" w14:paraId="42CBB195" w14:textId="77777777" w:rsidTr="00684E09">
        <w:tc>
          <w:tcPr>
            <w:tcW w:w="3503" w:type="dxa"/>
          </w:tcPr>
          <w:p w14:paraId="7B52218B"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 xml:space="preserve">The effect of </w:t>
            </w:r>
            <w:proofErr w:type="spellStart"/>
            <w:r w:rsidRPr="00C463C6">
              <w:rPr>
                <w:rFonts w:ascii="Times New Roman" w:hAnsi="Times New Roman" w:cs="Times New Roman"/>
                <w:sz w:val="24"/>
                <w:szCs w:val="24"/>
                <w:shd w:val="clear" w:color="auto" w:fill="FFFFFF"/>
              </w:rPr>
              <w:t>γdelta</w:t>
            </w:r>
            <w:proofErr w:type="spellEnd"/>
            <w:r w:rsidRPr="00C463C6">
              <w:rPr>
                <w:rFonts w:ascii="Times New Roman" w:hAnsi="Times New Roman" w:cs="Times New Roman"/>
                <w:sz w:val="24"/>
                <w:szCs w:val="24"/>
                <w:shd w:val="clear" w:color="auto" w:fill="FFFFFF"/>
              </w:rPr>
              <w:t xml:space="preserve"> T cell depletion on the expression of chemokines and chemokine receptors was analyzed.</w:t>
            </w:r>
          </w:p>
        </w:tc>
        <w:tc>
          <w:tcPr>
            <w:tcW w:w="1034" w:type="dxa"/>
          </w:tcPr>
          <w:p w14:paraId="18DDD539"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Mouse</w:t>
            </w:r>
          </w:p>
        </w:tc>
        <w:tc>
          <w:tcPr>
            <w:tcW w:w="5387" w:type="dxa"/>
          </w:tcPr>
          <w:p w14:paraId="1149ABC6"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CCR5 was elevated in EAE animals at the height of disease in gamma delta T cell-depleted mice.</w:t>
            </w:r>
          </w:p>
          <w:p w14:paraId="524F8A05"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Exhaustion of gamma delta T cells reduced expression of CCL3 and CCR5 at disease onset, which reduced the number of leukocytes that infiltrated into the CNS.</w:t>
            </w:r>
          </w:p>
        </w:tc>
        <w:tc>
          <w:tcPr>
            <w:tcW w:w="713" w:type="dxa"/>
          </w:tcPr>
          <w:p w14:paraId="506EB968"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fldChar w:fldCharType="begin"/>
            </w:r>
            <w:r w:rsidRPr="00C463C6">
              <w:rPr>
                <w:rFonts w:ascii="Times New Roman" w:hAnsi="Times New Roman" w:cs="Times New Roman"/>
                <w:sz w:val="24"/>
                <w:szCs w:val="24"/>
                <w:shd w:val="clear" w:color="auto" w:fill="FFFFFF"/>
              </w:rPr>
              <w:instrText xml:space="preserve"> ADDIN ZOTERO_ITEM CSL_CITATION {"citationID":"0ODA5A8Z","properties":{"formattedCitation":"[71]","plainCitation":"[71]","noteIndex":0},"citationItems":[{"id":503,"uris":["http://zotero.org/users/11885512/items/P49PDP6Q"],"itemData":{"id":503,"type":"article-journal","abstract":"Experimental autoimmune encephalomyelitis (EAE) is a demyelinating disease of the central nervous system (CNS) that is a model for multiple sclerosis. Previously, we showed that depletion of gamma delta T cells significantly reduced clinical and pathological signs of disease, which was associated with reduced expression of IL-1 beta, IL-6, TNF-alpha, and lymphotoxin at disease onset and a more persistent reduction in IFN-gamma. In this study, we analyzed the effect of gamma delta T cell depletion on chemokine and chemokine receptor expression. In the CNS of control EAE mice, mRNAs for RANTES, eotaxin, macrophage-inflammatory protein (MIP)-1 alpha, MIP-1 beta, MIP-2, inducible protein-10, and monocyte chemoattractant protein-1 were detected at disease onset, increased as disease progressed, and fell as clinical signs improved. In gamma delta T cell-depleted animals, all of the chemokine mRNAs were reduced at disease onset; but at the height of disease, expression was variable and showed no differences from control animals. mRNA levels then fell in parallel with control EAE mice. ELISA data confirmed reduced expression of MIP-1 alpha and monocyte chemoattractant protein-1 at disease onset in gamma delta T cell-depleted mice, and total T cell numbers were also reduced. In normal CNS mRNAs for CCR1, CCR3, and CCR5 were observed, and these were elevated in EAE animals. mRNAs for CCR2 were also detected in the CNS of affected mice. Depletion of gamma delta T cells reduced expression of CCR1 and CCR5 at disease onset only. We conclude that gamma delta T cells contribute to the development of EAE by promoting an inflammatory environment that serves to accelerate the inflammatory process in the CNS.","container-title":"Journal of Immunology (Baltimore, Md.: 1950)","DOI":"10.4049/jimmunol.164.4.2120","ISSN":"0022-1767","issue":"4","journalAbbreviation":"J Immunol","language":"eng","note":"PMID: 10657666","page":"2120-2130","source":"PubMed","title":"Experimental autoimmune encephalomyelitis on the SJL mouse: effect of gamma delta T cell depletion on chemokine and chemokine receptor expression in the central nervous system","title-short":"Experimental autoimmune encephalomyelitis on the SJL mouse","volume":"164","author":[{"family":"Rajan","given":"A. J."},{"family":"Asensio","given":"V. C."},{"family":"Campbell","given":"I. L."},{"family":"Brosnan","given":"C. F."}],"issued":{"date-parts":[["2000",2,15]]}}}],"schema":"https://github.com/citation-style-language/schema/raw/master/csl-citation.json"} </w:instrText>
            </w:r>
            <w:r w:rsidRPr="00C463C6">
              <w:rPr>
                <w:rFonts w:ascii="Times New Roman" w:hAnsi="Times New Roman" w:cs="Times New Roman"/>
                <w:sz w:val="24"/>
                <w:szCs w:val="24"/>
                <w:shd w:val="clear" w:color="auto" w:fill="FFFFFF"/>
              </w:rPr>
              <w:fldChar w:fldCharType="separate"/>
            </w:r>
            <w:r w:rsidRPr="00C463C6">
              <w:rPr>
                <w:rFonts w:ascii="Times New Roman" w:hAnsi="Times New Roman" w:cs="Times New Roman"/>
                <w:sz w:val="24"/>
                <w:szCs w:val="24"/>
              </w:rPr>
              <w:t>[71]</w:t>
            </w:r>
            <w:r w:rsidRPr="00C463C6">
              <w:rPr>
                <w:rFonts w:ascii="Times New Roman" w:hAnsi="Times New Roman" w:cs="Times New Roman"/>
                <w:sz w:val="24"/>
                <w:szCs w:val="24"/>
                <w:shd w:val="clear" w:color="auto" w:fill="FFFFFF"/>
              </w:rPr>
              <w:fldChar w:fldCharType="end"/>
            </w:r>
          </w:p>
        </w:tc>
      </w:tr>
      <w:tr w:rsidR="00621834" w:rsidRPr="00C463C6" w14:paraId="70F55704" w14:textId="77777777" w:rsidTr="00684E09">
        <w:tc>
          <w:tcPr>
            <w:tcW w:w="3503" w:type="dxa"/>
          </w:tcPr>
          <w:p w14:paraId="1B688310"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 xml:space="preserve">The migration of peripheral T cells to a panel of chemokines was examined in patients with multiple sclerosis and healthy individuals using Boyden chemotaxis </w:t>
            </w:r>
            <w:proofErr w:type="spellStart"/>
            <w:r w:rsidRPr="00C463C6">
              <w:rPr>
                <w:rFonts w:ascii="Times New Roman" w:hAnsi="Times New Roman" w:cs="Times New Roman"/>
                <w:sz w:val="24"/>
                <w:szCs w:val="24"/>
                <w:shd w:val="clear" w:color="auto" w:fill="FFFFFF"/>
              </w:rPr>
              <w:t>turnwells</w:t>
            </w:r>
            <w:proofErr w:type="spellEnd"/>
            <w:r w:rsidRPr="00C463C6">
              <w:rPr>
                <w:rFonts w:ascii="Times New Roman" w:hAnsi="Times New Roman" w:cs="Times New Roman"/>
                <w:sz w:val="24"/>
                <w:szCs w:val="24"/>
                <w:shd w:val="clear" w:color="auto" w:fill="FFFFFF"/>
              </w:rPr>
              <w:t>.</w:t>
            </w:r>
          </w:p>
        </w:tc>
        <w:tc>
          <w:tcPr>
            <w:tcW w:w="1034" w:type="dxa"/>
          </w:tcPr>
          <w:p w14:paraId="1378BFCD"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Human</w:t>
            </w:r>
          </w:p>
        </w:tc>
        <w:tc>
          <w:tcPr>
            <w:tcW w:w="5387" w:type="dxa"/>
          </w:tcPr>
          <w:p w14:paraId="1A62DDC9"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The abnormal migration of MS-derived T cells toward CCL3 and CCL5 is due to overexpression of their receptor, CCR5, and can be blocked by anti-CCR5 antibodies.</w:t>
            </w:r>
          </w:p>
        </w:tc>
        <w:tc>
          <w:tcPr>
            <w:tcW w:w="713" w:type="dxa"/>
          </w:tcPr>
          <w:p w14:paraId="5DE33857"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fldChar w:fldCharType="begin"/>
            </w:r>
            <w:r w:rsidRPr="00C463C6">
              <w:rPr>
                <w:rFonts w:ascii="Times New Roman" w:hAnsi="Times New Roman" w:cs="Times New Roman"/>
                <w:sz w:val="24"/>
                <w:szCs w:val="24"/>
                <w:shd w:val="clear" w:color="auto" w:fill="FFFFFF"/>
              </w:rPr>
              <w:instrText xml:space="preserve"> ADDIN ZOTERO_ITEM CSL_CITATION {"citationID":"SnxTLXvY","properties":{"formattedCitation":"[70]","plainCitation":"[70]","noteIndex":0},"citationItems":[{"id":505,"uris":["http://zotero.org/users/11885512/items/46IBKRLP"],"itemData":{"id":505,"type":"article-journal","abstract":"Trafficking of inflammatory T cells into the central nervous system (CNS) plays an important role in the pathogenesis of multiple sclerosis. The directional migratory ability of peripheral T cells is associated with interactions of chemokines with their receptors expressed on T cells. In this study, transmigration of peripheral T cells toward a panel of chemokines was examined in patients with multiple sclerosis and healthy individuals using Boyden chemotactic transwells. A significantly increased migratory rate preferentially toward RANTES and MIP-1alpha, but not other chemokines, was found in T cells obtained from multiple sclerosis patients as opposed to healthy individuals (P: &lt; 0.001). The migratory T-cell populations represented predominantly Th1/Th0 cells while non-migratory T cells were enriched for Th2-like cells. The study demonstrated further that aberrant migration of multiple sclerosis-derived T cells toward RANTES and MIP-1 alpha resulted from overexpression of their receptors (CCR5) and could be blocked by anti-CCR5 antibodies. These findings have important implications for our understanding of the mechanism underlying aberrant T cell trafficking in multiple sclerosis.","container-title":"Brain: A Journal of Neurology","DOI":"10.1093/brain/123.9.1874","ISSN":"0006-8950","journalAbbreviation":"Brain","language":"eng","note":"PMID: 10960051","page":"1874-1882","source":"PubMed","title":"Aberrant T cell migration toward RANTES and MIP-1 alpha in patients with multiple sclerosis. Overexpression of chemokine receptor CCR5","volume":"123 ( Pt 9)","author":[{"family":"Zang","given":"Y. C."},{"family":"Samanta","given":"A. K."},{"family":"Halder","given":"J. B."},{"family":"Hong","given":"J."},{"family":"Tejada-Simon","given":"M. V."},{"family":"Rivera","given":"V. M."},{"family":"Zhang","given":"J. Z."}],"issued":{"date-parts":[["2000",9]]}}}],"schema":"https://github.com/citation-style-language/schema/raw/master/csl-citation.json"} </w:instrText>
            </w:r>
            <w:r w:rsidRPr="00C463C6">
              <w:rPr>
                <w:rFonts w:ascii="Times New Roman" w:hAnsi="Times New Roman" w:cs="Times New Roman"/>
                <w:sz w:val="24"/>
                <w:szCs w:val="24"/>
                <w:shd w:val="clear" w:color="auto" w:fill="FFFFFF"/>
              </w:rPr>
              <w:fldChar w:fldCharType="separate"/>
            </w:r>
            <w:r w:rsidRPr="00C463C6">
              <w:rPr>
                <w:rFonts w:ascii="Times New Roman" w:hAnsi="Times New Roman" w:cs="Times New Roman"/>
                <w:sz w:val="24"/>
                <w:szCs w:val="24"/>
              </w:rPr>
              <w:t>[70]</w:t>
            </w:r>
            <w:r w:rsidRPr="00C463C6">
              <w:rPr>
                <w:rFonts w:ascii="Times New Roman" w:hAnsi="Times New Roman" w:cs="Times New Roman"/>
                <w:sz w:val="24"/>
                <w:szCs w:val="24"/>
                <w:shd w:val="clear" w:color="auto" w:fill="FFFFFF"/>
              </w:rPr>
              <w:fldChar w:fldCharType="end"/>
            </w:r>
          </w:p>
        </w:tc>
      </w:tr>
      <w:tr w:rsidR="00621834" w:rsidRPr="00C463C6" w14:paraId="7B208384" w14:textId="77777777" w:rsidTr="00684E09">
        <w:tc>
          <w:tcPr>
            <w:tcW w:w="3503" w:type="dxa"/>
          </w:tcPr>
          <w:p w14:paraId="0F18267F"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Immunostaining was performed to analyze T cell subsets in MS patients with active disease and healthy controls, as well as their expression of IL-2, IFN-γ, and TNF-α.</w:t>
            </w:r>
          </w:p>
        </w:tc>
        <w:tc>
          <w:tcPr>
            <w:tcW w:w="1034" w:type="dxa"/>
          </w:tcPr>
          <w:p w14:paraId="2C899B4C"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Human</w:t>
            </w:r>
          </w:p>
        </w:tc>
        <w:tc>
          <w:tcPr>
            <w:tcW w:w="5387" w:type="dxa"/>
          </w:tcPr>
          <w:p w14:paraId="36177F30"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The number of CCR5+ IFN-γ- and TNF-α producing T cells was increased in the peripheral blood of MS patients.</w:t>
            </w:r>
          </w:p>
        </w:tc>
        <w:tc>
          <w:tcPr>
            <w:tcW w:w="713" w:type="dxa"/>
          </w:tcPr>
          <w:p w14:paraId="3E772057"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fldChar w:fldCharType="begin"/>
            </w:r>
            <w:r w:rsidRPr="00C463C6">
              <w:rPr>
                <w:rFonts w:ascii="Times New Roman" w:hAnsi="Times New Roman" w:cs="Times New Roman"/>
                <w:sz w:val="24"/>
                <w:szCs w:val="24"/>
                <w:shd w:val="clear" w:color="auto" w:fill="FFFFFF"/>
              </w:rPr>
              <w:instrText xml:space="preserve"> ADDIN ZOTERO_ITEM CSL_CITATION {"citationID":"sPM62cRL","properties":{"formattedCitation":"[69]","plainCitation":"[69]","noteIndex":0},"citationItems":[{"id":506,"uris":["http://zotero.org/users/11885512/items/UQPR9P83"],"itemData":{"id":506,"type":"article-journal","abstract":"To determine the frequency of in vivo activated T(H)1 lymphocytes, T-cell subsets of 9 multiple sclerosis patients with active disease and 17 healthy controls were analyzed by immunostaining for CCR5, CD26, and their expression of interleukin-2, interferon-gamma, and tumor necrosis factor-alpha. The numbers of CCR5+ interferon-gamma- and tumor necrosis factor-alpha-producing T cells were significantly increased in the peripheral blood of multiple sclerosis patients. CCR5 expression may be a useful marker to identify effector cells in multiple sclerosis and could be used as a tool for monitoring disease activity.","container-title":"Annals of Neurology","ISSN":"0364-5134","issue":"2","journalAbbreviation":"Ann Neurol","language":"eng","note":"PMID: 10665504","page":"269-273","source":"PubMed","title":"Increased numbers of CCR5+ interferon-gamma- and tumor necrosis factor-alpha-secreting T lymphocytes in multiple sclerosis patients","volume":"47","author":[{"family":"Strunk","given":"T."},{"family":"Bubel","given":"S."},{"family":"Mascher","given":"B."},{"family":"Schlenke","given":"P."},{"family":"Kirchner","given":"H."},{"family":"Wandinger","given":"K. P."}],"issued":{"date-parts":[["2000",2]]}}}],"schema":"https://github.com/citation-style-language/schema/raw/master/csl-citation.json"} </w:instrText>
            </w:r>
            <w:r w:rsidRPr="00C463C6">
              <w:rPr>
                <w:rFonts w:ascii="Times New Roman" w:hAnsi="Times New Roman" w:cs="Times New Roman"/>
                <w:sz w:val="24"/>
                <w:szCs w:val="24"/>
                <w:shd w:val="clear" w:color="auto" w:fill="FFFFFF"/>
              </w:rPr>
              <w:fldChar w:fldCharType="separate"/>
            </w:r>
            <w:r w:rsidRPr="00C463C6">
              <w:rPr>
                <w:rFonts w:ascii="Times New Roman" w:hAnsi="Times New Roman" w:cs="Times New Roman"/>
                <w:sz w:val="24"/>
                <w:szCs w:val="24"/>
              </w:rPr>
              <w:t>[69]</w:t>
            </w:r>
            <w:r w:rsidRPr="00C463C6">
              <w:rPr>
                <w:rFonts w:ascii="Times New Roman" w:hAnsi="Times New Roman" w:cs="Times New Roman"/>
                <w:sz w:val="24"/>
                <w:szCs w:val="24"/>
                <w:shd w:val="clear" w:color="auto" w:fill="FFFFFF"/>
              </w:rPr>
              <w:fldChar w:fldCharType="end"/>
            </w:r>
          </w:p>
        </w:tc>
      </w:tr>
      <w:tr w:rsidR="00621834" w:rsidRPr="00C463C6" w14:paraId="502BF0A7" w14:textId="77777777" w:rsidTr="00684E09">
        <w:tc>
          <w:tcPr>
            <w:tcW w:w="3503" w:type="dxa"/>
          </w:tcPr>
          <w:p w14:paraId="29625DF5"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The expression of CCR2, CCR3, and CCR5 in postmortem MS CNS tissues was examined using single- and double-labeled immunocytochemical techniques.</w:t>
            </w:r>
          </w:p>
        </w:tc>
        <w:tc>
          <w:tcPr>
            <w:tcW w:w="1034" w:type="dxa"/>
          </w:tcPr>
          <w:p w14:paraId="3DBB5559"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Human</w:t>
            </w:r>
          </w:p>
        </w:tc>
        <w:tc>
          <w:tcPr>
            <w:tcW w:w="5387" w:type="dxa"/>
          </w:tcPr>
          <w:p w14:paraId="56C60CE6"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t>CCR5 is elevated in the CNS of MS.</w:t>
            </w:r>
          </w:p>
        </w:tc>
        <w:tc>
          <w:tcPr>
            <w:tcW w:w="713" w:type="dxa"/>
          </w:tcPr>
          <w:p w14:paraId="06E9BE08" w14:textId="77777777" w:rsidR="00621834" w:rsidRPr="00C463C6" w:rsidRDefault="00621834" w:rsidP="000222BF">
            <w:pPr>
              <w:rPr>
                <w:rFonts w:ascii="Times New Roman" w:hAnsi="Times New Roman" w:cs="Times New Roman"/>
                <w:sz w:val="24"/>
                <w:szCs w:val="24"/>
                <w:shd w:val="clear" w:color="auto" w:fill="FFFFFF"/>
              </w:rPr>
            </w:pPr>
            <w:r w:rsidRPr="00C463C6">
              <w:rPr>
                <w:rFonts w:ascii="Times New Roman" w:hAnsi="Times New Roman" w:cs="Times New Roman"/>
                <w:sz w:val="24"/>
                <w:szCs w:val="24"/>
                <w:shd w:val="clear" w:color="auto" w:fill="FFFFFF"/>
              </w:rPr>
              <w:fldChar w:fldCharType="begin"/>
            </w:r>
            <w:r w:rsidRPr="00C463C6">
              <w:rPr>
                <w:rFonts w:ascii="Times New Roman" w:hAnsi="Times New Roman" w:cs="Times New Roman"/>
                <w:sz w:val="24"/>
                <w:szCs w:val="24"/>
                <w:shd w:val="clear" w:color="auto" w:fill="FFFFFF"/>
              </w:rPr>
              <w:instrText xml:space="preserve"> ADDIN ZOTERO_ITEM CSL_CITATION {"citationID":"XbBfcvLb","properties":{"formattedCitation":"[68]","plainCitation":"[68]","noteIndex":0},"citationItems":[{"id":501,"uris":["http://zotero.org/users/11885512/items/HG4EUEFU"],"itemData":{"id":501,"type":"article-journal","abstract":"Multiple sclerosis (MS) is an inflammatory demyelinating disease of the central nervous system (CNS) characterised by perivascular inflammatory cell infiltrates and plaques of demyelination. Chemokines have been shown to play an important role in the activation and directional migration of cells to sites of CNS inflammation. The action of chemokines requires the expression of their complementary chemokine receptors by their target cells. We have examined the expression of the beta-chemokine receptors CCR2, CCR3 and CCR5 in post-mortem MS CNS tissue using single- and double-labelling immunocytochemistry techniques. Low levels of CCR2, CCR3 and CCR5 were expressed by microglial cells throughout control CNS tissue. In chronic active MS lesions CCR2, CCR3 and CCR5 were associated with foamy macrophages and activated microglia. CCR2 and CCR5 were also present on large numbers of infiltrating lymphocytes. A smaller number of CCR3-positive lymphocytes were present, but we also noted CCR3 and CCR5 on astrocytes in five of the 14 cases of MS investigated, particularly associated with processes around vessels and at the glia limitans. Ligands for CCR2 and CCR3 include MCP-1 and MCP-3 which were co-localised around vessels with the infiltrating leukocytes, but were also present in unaffected areas of cortex. The elevated expression of CCR2, CCR3 and CCR5 in the CNS in MS suggests these beta-chemokine receptors and their ligands play a role in the pathogenesis of MS.","container-title":"Journal of Neuroimmunology","DOI":"10.1016/s0165-5728(00)00274-5","ISSN":"0165-5728","issue":"1-2","journalAbbreviation":"J Neuroimmunol","language":"eng","note":"PMID: 10900353","page":"192-200","source":"PubMed","title":"Expression of the beta-chemokine receptors CCR2, CCR3 and CCR5 in multiple sclerosis central nervous system tissue","volume":"108","author":[{"family":"Simpson","given":"J."},{"family":"Rezaie","given":"P."},{"family":"Newcombe","given":"J."},{"family":"Cuzner","given":"M. L."},{"family":"Male","given":"D."},{"family":"Woodroofe","given":"M. N."}],"issued":{"date-parts":[["2000",8,1]]}}}],"schema":"https://github.com/citation-style-language/schema/raw/master/csl-citation.json"} </w:instrText>
            </w:r>
            <w:r w:rsidRPr="00C463C6">
              <w:rPr>
                <w:rFonts w:ascii="Times New Roman" w:hAnsi="Times New Roman" w:cs="Times New Roman"/>
                <w:sz w:val="24"/>
                <w:szCs w:val="24"/>
                <w:shd w:val="clear" w:color="auto" w:fill="FFFFFF"/>
              </w:rPr>
              <w:fldChar w:fldCharType="separate"/>
            </w:r>
            <w:r w:rsidRPr="00C463C6">
              <w:rPr>
                <w:rFonts w:ascii="Times New Roman" w:hAnsi="Times New Roman" w:cs="Times New Roman"/>
                <w:sz w:val="24"/>
                <w:szCs w:val="24"/>
              </w:rPr>
              <w:t>[68]</w:t>
            </w:r>
            <w:r w:rsidRPr="00C463C6">
              <w:rPr>
                <w:rFonts w:ascii="Times New Roman" w:hAnsi="Times New Roman" w:cs="Times New Roman"/>
                <w:sz w:val="24"/>
                <w:szCs w:val="24"/>
                <w:shd w:val="clear" w:color="auto" w:fill="FFFFFF"/>
              </w:rPr>
              <w:fldChar w:fldCharType="end"/>
            </w:r>
          </w:p>
        </w:tc>
      </w:tr>
    </w:tbl>
    <w:p w14:paraId="40BC15E7" w14:textId="77777777" w:rsidR="00621834" w:rsidRPr="00C463C6" w:rsidRDefault="00621834" w:rsidP="000222BF">
      <w:pPr>
        <w:rPr>
          <w:rFonts w:ascii="Times New Roman" w:hAnsi="Times New Roman" w:cs="Times New Roman"/>
          <w:sz w:val="24"/>
          <w:szCs w:val="24"/>
        </w:rPr>
      </w:pPr>
    </w:p>
    <w:p w14:paraId="2C08C141" w14:textId="77777777" w:rsidR="00621834" w:rsidRPr="00C463C6" w:rsidRDefault="00621834" w:rsidP="000222BF">
      <w:pPr>
        <w:kinsoku w:val="0"/>
        <w:overflowPunct w:val="0"/>
        <w:autoSpaceDN w:val="0"/>
        <w:rPr>
          <w:rFonts w:ascii="Times New Roman" w:hAnsi="Times New Roman" w:cs="Times New Roman"/>
          <w:sz w:val="24"/>
          <w:szCs w:val="24"/>
        </w:rPr>
      </w:pPr>
    </w:p>
    <w:sectPr w:rsidR="00621834" w:rsidRPr="00C463C6" w:rsidSect="006869AE">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9C13C7" w14:textId="77777777" w:rsidR="007F709E" w:rsidRDefault="007F709E" w:rsidP="00673270">
      <w:pPr>
        <w:rPr>
          <w:rFonts w:hint="eastAsia"/>
        </w:rPr>
      </w:pPr>
      <w:r>
        <w:separator/>
      </w:r>
    </w:p>
  </w:endnote>
  <w:endnote w:type="continuationSeparator" w:id="0">
    <w:p w14:paraId="5FD53D40" w14:textId="77777777" w:rsidR="007F709E" w:rsidRDefault="007F709E" w:rsidP="0067327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89831159"/>
      <w:docPartObj>
        <w:docPartGallery w:val="Page Numbers (Bottom of Page)"/>
        <w:docPartUnique/>
      </w:docPartObj>
    </w:sdtPr>
    <w:sdtContent>
      <w:p w14:paraId="63B0649E" w14:textId="016F258A" w:rsidR="000222BF" w:rsidRDefault="000222BF" w:rsidP="000222BF">
        <w:pPr>
          <w:pStyle w:val="a6"/>
          <w:jc w:val="center"/>
          <w:rPr>
            <w:rFonts w:hint="eastAsia"/>
          </w:rPr>
        </w:pPr>
        <w:r>
          <w:fldChar w:fldCharType="begin"/>
        </w:r>
        <w:r>
          <w:instrText>PAGE   \* MERGEFORMAT</w:instrText>
        </w:r>
        <w:r>
          <w:fldChar w:fldCharType="separate"/>
        </w:r>
        <w:r>
          <w:rPr>
            <w:lang w:val="zh-CN"/>
          </w:rPr>
          <w:t>2</w:t>
        </w:r>
        <w:r>
          <w:fldChar w:fldCharType="end"/>
        </w:r>
      </w:p>
    </w:sdtContent>
  </w:sdt>
  <w:p w14:paraId="730DCA6B" w14:textId="77777777" w:rsidR="000222BF" w:rsidRDefault="000222BF">
    <w:pPr>
      <w:pStyle w:val="a6"/>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84886F" w14:textId="77777777" w:rsidR="007F709E" w:rsidRDefault="007F709E" w:rsidP="00673270">
      <w:pPr>
        <w:rPr>
          <w:rFonts w:hint="eastAsia"/>
        </w:rPr>
      </w:pPr>
      <w:r>
        <w:separator/>
      </w:r>
    </w:p>
  </w:footnote>
  <w:footnote w:type="continuationSeparator" w:id="0">
    <w:p w14:paraId="5F6961D0" w14:textId="77777777" w:rsidR="007F709E" w:rsidRDefault="007F709E" w:rsidP="00673270">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5157698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3F5A"/>
    <w:rsid w:val="00000B25"/>
    <w:rsid w:val="000023B0"/>
    <w:rsid w:val="000056CC"/>
    <w:rsid w:val="00010910"/>
    <w:rsid w:val="000206CC"/>
    <w:rsid w:val="00022083"/>
    <w:rsid w:val="000222BF"/>
    <w:rsid w:val="00025CD2"/>
    <w:rsid w:val="00031DF6"/>
    <w:rsid w:val="00033260"/>
    <w:rsid w:val="000374EB"/>
    <w:rsid w:val="000400BD"/>
    <w:rsid w:val="00040792"/>
    <w:rsid w:val="000479E7"/>
    <w:rsid w:val="00047BE4"/>
    <w:rsid w:val="0005047F"/>
    <w:rsid w:val="00050535"/>
    <w:rsid w:val="000523D9"/>
    <w:rsid w:val="00056A7E"/>
    <w:rsid w:val="000623B2"/>
    <w:rsid w:val="00071C84"/>
    <w:rsid w:val="00072C54"/>
    <w:rsid w:val="00080421"/>
    <w:rsid w:val="00082266"/>
    <w:rsid w:val="00083D05"/>
    <w:rsid w:val="00085DAC"/>
    <w:rsid w:val="00090FEB"/>
    <w:rsid w:val="0009684E"/>
    <w:rsid w:val="00097F3C"/>
    <w:rsid w:val="000A790A"/>
    <w:rsid w:val="000B08E2"/>
    <w:rsid w:val="000B432C"/>
    <w:rsid w:val="000B67EA"/>
    <w:rsid w:val="000C0168"/>
    <w:rsid w:val="000C03C2"/>
    <w:rsid w:val="000C05A9"/>
    <w:rsid w:val="000C5F4F"/>
    <w:rsid w:val="000D15B9"/>
    <w:rsid w:val="000D1CCA"/>
    <w:rsid w:val="000D2094"/>
    <w:rsid w:val="000D720E"/>
    <w:rsid w:val="000D7D61"/>
    <w:rsid w:val="000E1156"/>
    <w:rsid w:val="000E50B3"/>
    <w:rsid w:val="000E6A80"/>
    <w:rsid w:val="000F0488"/>
    <w:rsid w:val="000F4AE8"/>
    <w:rsid w:val="00101D5E"/>
    <w:rsid w:val="00102731"/>
    <w:rsid w:val="00106E57"/>
    <w:rsid w:val="00107A44"/>
    <w:rsid w:val="001133F8"/>
    <w:rsid w:val="001172B9"/>
    <w:rsid w:val="00117FD0"/>
    <w:rsid w:val="00125435"/>
    <w:rsid w:val="00130875"/>
    <w:rsid w:val="00153F2E"/>
    <w:rsid w:val="00157BD8"/>
    <w:rsid w:val="00160945"/>
    <w:rsid w:val="001669EA"/>
    <w:rsid w:val="00171484"/>
    <w:rsid w:val="00172B0E"/>
    <w:rsid w:val="00173E3D"/>
    <w:rsid w:val="001743C6"/>
    <w:rsid w:val="00175C4C"/>
    <w:rsid w:val="00176F39"/>
    <w:rsid w:val="001771A5"/>
    <w:rsid w:val="00177934"/>
    <w:rsid w:val="00181B84"/>
    <w:rsid w:val="0018207B"/>
    <w:rsid w:val="001830E1"/>
    <w:rsid w:val="00183290"/>
    <w:rsid w:val="00191303"/>
    <w:rsid w:val="00191386"/>
    <w:rsid w:val="001A7814"/>
    <w:rsid w:val="001B0892"/>
    <w:rsid w:val="001C18EA"/>
    <w:rsid w:val="001C7DC8"/>
    <w:rsid w:val="001E1FD5"/>
    <w:rsid w:val="001E2E35"/>
    <w:rsid w:val="001E493B"/>
    <w:rsid w:val="001E6388"/>
    <w:rsid w:val="001F3529"/>
    <w:rsid w:val="001F448A"/>
    <w:rsid w:val="00202A73"/>
    <w:rsid w:val="00203313"/>
    <w:rsid w:val="002210F2"/>
    <w:rsid w:val="00224A44"/>
    <w:rsid w:val="00227A75"/>
    <w:rsid w:val="00235075"/>
    <w:rsid w:val="0024729D"/>
    <w:rsid w:val="00251983"/>
    <w:rsid w:val="00251B15"/>
    <w:rsid w:val="0025600C"/>
    <w:rsid w:val="002567B0"/>
    <w:rsid w:val="00256BF5"/>
    <w:rsid w:val="00257ECD"/>
    <w:rsid w:val="00264F4C"/>
    <w:rsid w:val="0027257C"/>
    <w:rsid w:val="00277E6A"/>
    <w:rsid w:val="0028029C"/>
    <w:rsid w:val="00282C76"/>
    <w:rsid w:val="00293D77"/>
    <w:rsid w:val="002968FA"/>
    <w:rsid w:val="002973DD"/>
    <w:rsid w:val="00297F73"/>
    <w:rsid w:val="002B55D3"/>
    <w:rsid w:val="002C0DBA"/>
    <w:rsid w:val="002C31A7"/>
    <w:rsid w:val="002C32CB"/>
    <w:rsid w:val="002D13C8"/>
    <w:rsid w:val="002D187B"/>
    <w:rsid w:val="002D3EF2"/>
    <w:rsid w:val="002D62DC"/>
    <w:rsid w:val="002E1F75"/>
    <w:rsid w:val="002E25C8"/>
    <w:rsid w:val="002E51AD"/>
    <w:rsid w:val="002E7D19"/>
    <w:rsid w:val="00302068"/>
    <w:rsid w:val="0030540F"/>
    <w:rsid w:val="0030782B"/>
    <w:rsid w:val="00312165"/>
    <w:rsid w:val="0031239E"/>
    <w:rsid w:val="00325529"/>
    <w:rsid w:val="00330B6B"/>
    <w:rsid w:val="00341C30"/>
    <w:rsid w:val="00341C8D"/>
    <w:rsid w:val="003458E9"/>
    <w:rsid w:val="00347938"/>
    <w:rsid w:val="00352C0F"/>
    <w:rsid w:val="003565FA"/>
    <w:rsid w:val="00357406"/>
    <w:rsid w:val="00363208"/>
    <w:rsid w:val="00367E47"/>
    <w:rsid w:val="003703FC"/>
    <w:rsid w:val="00371708"/>
    <w:rsid w:val="00373107"/>
    <w:rsid w:val="00380023"/>
    <w:rsid w:val="003818FB"/>
    <w:rsid w:val="00392557"/>
    <w:rsid w:val="00394AED"/>
    <w:rsid w:val="0039617D"/>
    <w:rsid w:val="003A196C"/>
    <w:rsid w:val="003A75AF"/>
    <w:rsid w:val="003B12A8"/>
    <w:rsid w:val="003B7712"/>
    <w:rsid w:val="003C2110"/>
    <w:rsid w:val="003C780D"/>
    <w:rsid w:val="003D0E1A"/>
    <w:rsid w:val="003D246C"/>
    <w:rsid w:val="003D38FC"/>
    <w:rsid w:val="003D631A"/>
    <w:rsid w:val="003E2937"/>
    <w:rsid w:val="003E53B0"/>
    <w:rsid w:val="003E6FE5"/>
    <w:rsid w:val="003F2A5B"/>
    <w:rsid w:val="003F4E0A"/>
    <w:rsid w:val="004023C8"/>
    <w:rsid w:val="00411275"/>
    <w:rsid w:val="004123F0"/>
    <w:rsid w:val="00430AA9"/>
    <w:rsid w:val="004346F2"/>
    <w:rsid w:val="00435B24"/>
    <w:rsid w:val="0044434C"/>
    <w:rsid w:val="00445EDE"/>
    <w:rsid w:val="00447B1B"/>
    <w:rsid w:val="00450E75"/>
    <w:rsid w:val="004517DE"/>
    <w:rsid w:val="0045375E"/>
    <w:rsid w:val="004551B1"/>
    <w:rsid w:val="0046699E"/>
    <w:rsid w:val="00471946"/>
    <w:rsid w:val="0047591A"/>
    <w:rsid w:val="00476257"/>
    <w:rsid w:val="00477FB1"/>
    <w:rsid w:val="00486BEC"/>
    <w:rsid w:val="00487EAC"/>
    <w:rsid w:val="004A1F86"/>
    <w:rsid w:val="004A2296"/>
    <w:rsid w:val="004A2A55"/>
    <w:rsid w:val="004A2DE3"/>
    <w:rsid w:val="004B2888"/>
    <w:rsid w:val="004B417C"/>
    <w:rsid w:val="004B717B"/>
    <w:rsid w:val="004C380B"/>
    <w:rsid w:val="004C57D2"/>
    <w:rsid w:val="004D0B65"/>
    <w:rsid w:val="004D77D2"/>
    <w:rsid w:val="004E19B7"/>
    <w:rsid w:val="004E28F5"/>
    <w:rsid w:val="004E422F"/>
    <w:rsid w:val="004F0F3F"/>
    <w:rsid w:val="004F13B8"/>
    <w:rsid w:val="004F17D4"/>
    <w:rsid w:val="004F1944"/>
    <w:rsid w:val="004F2BF2"/>
    <w:rsid w:val="004F71F5"/>
    <w:rsid w:val="004F7E95"/>
    <w:rsid w:val="00500D8D"/>
    <w:rsid w:val="005131DB"/>
    <w:rsid w:val="00514A13"/>
    <w:rsid w:val="00523517"/>
    <w:rsid w:val="00535D61"/>
    <w:rsid w:val="00543AFB"/>
    <w:rsid w:val="00547041"/>
    <w:rsid w:val="00552DBD"/>
    <w:rsid w:val="00560E1A"/>
    <w:rsid w:val="00563870"/>
    <w:rsid w:val="00563D4E"/>
    <w:rsid w:val="0056622E"/>
    <w:rsid w:val="00575701"/>
    <w:rsid w:val="005846FD"/>
    <w:rsid w:val="005936EC"/>
    <w:rsid w:val="00596632"/>
    <w:rsid w:val="0059663B"/>
    <w:rsid w:val="005970D9"/>
    <w:rsid w:val="005A1964"/>
    <w:rsid w:val="005A524F"/>
    <w:rsid w:val="005B50F7"/>
    <w:rsid w:val="005C1C53"/>
    <w:rsid w:val="005D2DB2"/>
    <w:rsid w:val="005D38FE"/>
    <w:rsid w:val="005D487A"/>
    <w:rsid w:val="005D75F0"/>
    <w:rsid w:val="005D7ACC"/>
    <w:rsid w:val="005E13F3"/>
    <w:rsid w:val="005F41B6"/>
    <w:rsid w:val="005F7FBC"/>
    <w:rsid w:val="006052E2"/>
    <w:rsid w:val="0060542B"/>
    <w:rsid w:val="0061110F"/>
    <w:rsid w:val="00611540"/>
    <w:rsid w:val="00621834"/>
    <w:rsid w:val="0064346C"/>
    <w:rsid w:val="00644926"/>
    <w:rsid w:val="00646FBD"/>
    <w:rsid w:val="00651393"/>
    <w:rsid w:val="006521B7"/>
    <w:rsid w:val="0065343F"/>
    <w:rsid w:val="006536AE"/>
    <w:rsid w:val="00655E84"/>
    <w:rsid w:val="0066030A"/>
    <w:rsid w:val="00664AE2"/>
    <w:rsid w:val="0066711A"/>
    <w:rsid w:val="00667D0F"/>
    <w:rsid w:val="00673270"/>
    <w:rsid w:val="00675268"/>
    <w:rsid w:val="00683463"/>
    <w:rsid w:val="006869AE"/>
    <w:rsid w:val="00696133"/>
    <w:rsid w:val="006A7BBF"/>
    <w:rsid w:val="006A7BF9"/>
    <w:rsid w:val="006B3AE3"/>
    <w:rsid w:val="006C240E"/>
    <w:rsid w:val="006C2D98"/>
    <w:rsid w:val="006C4961"/>
    <w:rsid w:val="006C5A81"/>
    <w:rsid w:val="006C6EE5"/>
    <w:rsid w:val="006D13C9"/>
    <w:rsid w:val="006D6A6B"/>
    <w:rsid w:val="006E2F82"/>
    <w:rsid w:val="006E3756"/>
    <w:rsid w:val="006E41F6"/>
    <w:rsid w:val="006F06B1"/>
    <w:rsid w:val="006F6816"/>
    <w:rsid w:val="006F7AE3"/>
    <w:rsid w:val="006F7E77"/>
    <w:rsid w:val="00702805"/>
    <w:rsid w:val="00712AC6"/>
    <w:rsid w:val="00723787"/>
    <w:rsid w:val="007246E7"/>
    <w:rsid w:val="00726589"/>
    <w:rsid w:val="007417EF"/>
    <w:rsid w:val="00742251"/>
    <w:rsid w:val="007428EE"/>
    <w:rsid w:val="00743ED8"/>
    <w:rsid w:val="007511AD"/>
    <w:rsid w:val="007520C7"/>
    <w:rsid w:val="00752BF5"/>
    <w:rsid w:val="007543A6"/>
    <w:rsid w:val="00762C8A"/>
    <w:rsid w:val="007638BA"/>
    <w:rsid w:val="00766D7D"/>
    <w:rsid w:val="00786D51"/>
    <w:rsid w:val="0079102B"/>
    <w:rsid w:val="00792F69"/>
    <w:rsid w:val="007947D3"/>
    <w:rsid w:val="007A54DC"/>
    <w:rsid w:val="007A5689"/>
    <w:rsid w:val="007A6FEF"/>
    <w:rsid w:val="007B013D"/>
    <w:rsid w:val="007B2747"/>
    <w:rsid w:val="007B5F55"/>
    <w:rsid w:val="007C0059"/>
    <w:rsid w:val="007C2F1D"/>
    <w:rsid w:val="007E6D54"/>
    <w:rsid w:val="007F709E"/>
    <w:rsid w:val="00802469"/>
    <w:rsid w:val="008044AA"/>
    <w:rsid w:val="0080519A"/>
    <w:rsid w:val="00805779"/>
    <w:rsid w:val="00806BD4"/>
    <w:rsid w:val="008256E7"/>
    <w:rsid w:val="00825929"/>
    <w:rsid w:val="00835DC5"/>
    <w:rsid w:val="00837943"/>
    <w:rsid w:val="00841235"/>
    <w:rsid w:val="00842160"/>
    <w:rsid w:val="008458CD"/>
    <w:rsid w:val="0085219C"/>
    <w:rsid w:val="00854024"/>
    <w:rsid w:val="008552A9"/>
    <w:rsid w:val="008556EE"/>
    <w:rsid w:val="00864D72"/>
    <w:rsid w:val="00866BF3"/>
    <w:rsid w:val="00880776"/>
    <w:rsid w:val="0088183B"/>
    <w:rsid w:val="008834D9"/>
    <w:rsid w:val="008860CF"/>
    <w:rsid w:val="00891D10"/>
    <w:rsid w:val="008965FB"/>
    <w:rsid w:val="008A1A11"/>
    <w:rsid w:val="008A2939"/>
    <w:rsid w:val="008A4032"/>
    <w:rsid w:val="008C27F2"/>
    <w:rsid w:val="008C668C"/>
    <w:rsid w:val="008C6796"/>
    <w:rsid w:val="008D454F"/>
    <w:rsid w:val="008D5CAF"/>
    <w:rsid w:val="008D5DDE"/>
    <w:rsid w:val="008E3AA2"/>
    <w:rsid w:val="008F6225"/>
    <w:rsid w:val="009057DB"/>
    <w:rsid w:val="00913F5A"/>
    <w:rsid w:val="00915879"/>
    <w:rsid w:val="00921AC4"/>
    <w:rsid w:val="00923965"/>
    <w:rsid w:val="009265E6"/>
    <w:rsid w:val="00931FF0"/>
    <w:rsid w:val="00936350"/>
    <w:rsid w:val="0094437D"/>
    <w:rsid w:val="00952F8D"/>
    <w:rsid w:val="00961704"/>
    <w:rsid w:val="009626A9"/>
    <w:rsid w:val="00971B74"/>
    <w:rsid w:val="00972503"/>
    <w:rsid w:val="00975458"/>
    <w:rsid w:val="0097646A"/>
    <w:rsid w:val="00977940"/>
    <w:rsid w:val="00985E15"/>
    <w:rsid w:val="00990C49"/>
    <w:rsid w:val="0099289C"/>
    <w:rsid w:val="00993690"/>
    <w:rsid w:val="00994C5F"/>
    <w:rsid w:val="0099632B"/>
    <w:rsid w:val="009B4A55"/>
    <w:rsid w:val="009B5C46"/>
    <w:rsid w:val="009C0E2B"/>
    <w:rsid w:val="009C16AF"/>
    <w:rsid w:val="009C4A87"/>
    <w:rsid w:val="009C57CD"/>
    <w:rsid w:val="009E2813"/>
    <w:rsid w:val="00A02E6B"/>
    <w:rsid w:val="00A04ADC"/>
    <w:rsid w:val="00A050D8"/>
    <w:rsid w:val="00A061A2"/>
    <w:rsid w:val="00A10705"/>
    <w:rsid w:val="00A107A3"/>
    <w:rsid w:val="00A12EA4"/>
    <w:rsid w:val="00A13A66"/>
    <w:rsid w:val="00A177A4"/>
    <w:rsid w:val="00A20E87"/>
    <w:rsid w:val="00A24871"/>
    <w:rsid w:val="00A32C89"/>
    <w:rsid w:val="00A339F9"/>
    <w:rsid w:val="00A40246"/>
    <w:rsid w:val="00A405F4"/>
    <w:rsid w:val="00A40E63"/>
    <w:rsid w:val="00A42CC6"/>
    <w:rsid w:val="00A66153"/>
    <w:rsid w:val="00A66E5C"/>
    <w:rsid w:val="00A83B02"/>
    <w:rsid w:val="00A96745"/>
    <w:rsid w:val="00AA4C64"/>
    <w:rsid w:val="00AA6EA7"/>
    <w:rsid w:val="00AB1D87"/>
    <w:rsid w:val="00AB52FF"/>
    <w:rsid w:val="00AC29C3"/>
    <w:rsid w:val="00AC53BD"/>
    <w:rsid w:val="00AC5804"/>
    <w:rsid w:val="00AD1AF4"/>
    <w:rsid w:val="00AD1DF3"/>
    <w:rsid w:val="00AD3DDB"/>
    <w:rsid w:val="00AD7AA9"/>
    <w:rsid w:val="00AE6DB6"/>
    <w:rsid w:val="00AE78CE"/>
    <w:rsid w:val="00B004BA"/>
    <w:rsid w:val="00B014DB"/>
    <w:rsid w:val="00B068CF"/>
    <w:rsid w:val="00B13366"/>
    <w:rsid w:val="00B13AEC"/>
    <w:rsid w:val="00B1595B"/>
    <w:rsid w:val="00B176BA"/>
    <w:rsid w:val="00B26686"/>
    <w:rsid w:val="00B36602"/>
    <w:rsid w:val="00B37D5C"/>
    <w:rsid w:val="00B37DA2"/>
    <w:rsid w:val="00B45022"/>
    <w:rsid w:val="00B4666D"/>
    <w:rsid w:val="00B540DA"/>
    <w:rsid w:val="00B564C7"/>
    <w:rsid w:val="00B60D21"/>
    <w:rsid w:val="00B70DD3"/>
    <w:rsid w:val="00B77494"/>
    <w:rsid w:val="00B82302"/>
    <w:rsid w:val="00B83D58"/>
    <w:rsid w:val="00B84C31"/>
    <w:rsid w:val="00B86117"/>
    <w:rsid w:val="00B951D0"/>
    <w:rsid w:val="00B96B23"/>
    <w:rsid w:val="00B97AC4"/>
    <w:rsid w:val="00BA3334"/>
    <w:rsid w:val="00BA4079"/>
    <w:rsid w:val="00BB5842"/>
    <w:rsid w:val="00BB63B4"/>
    <w:rsid w:val="00BB6AEB"/>
    <w:rsid w:val="00BB6BAE"/>
    <w:rsid w:val="00BB72EA"/>
    <w:rsid w:val="00BC6557"/>
    <w:rsid w:val="00BC7A3A"/>
    <w:rsid w:val="00BC7DB6"/>
    <w:rsid w:val="00BD5C9A"/>
    <w:rsid w:val="00BE38F9"/>
    <w:rsid w:val="00C234E6"/>
    <w:rsid w:val="00C30E66"/>
    <w:rsid w:val="00C32528"/>
    <w:rsid w:val="00C325A7"/>
    <w:rsid w:val="00C3534A"/>
    <w:rsid w:val="00C3591E"/>
    <w:rsid w:val="00C37B11"/>
    <w:rsid w:val="00C4231A"/>
    <w:rsid w:val="00C43206"/>
    <w:rsid w:val="00C44E6D"/>
    <w:rsid w:val="00C463C6"/>
    <w:rsid w:val="00C57FE7"/>
    <w:rsid w:val="00C60210"/>
    <w:rsid w:val="00C65747"/>
    <w:rsid w:val="00C66290"/>
    <w:rsid w:val="00C74A3A"/>
    <w:rsid w:val="00C82E5C"/>
    <w:rsid w:val="00C841E7"/>
    <w:rsid w:val="00C84B9D"/>
    <w:rsid w:val="00C91D4F"/>
    <w:rsid w:val="00C94303"/>
    <w:rsid w:val="00C94805"/>
    <w:rsid w:val="00CA4011"/>
    <w:rsid w:val="00CB00D6"/>
    <w:rsid w:val="00CB0735"/>
    <w:rsid w:val="00CB23D0"/>
    <w:rsid w:val="00CB25B5"/>
    <w:rsid w:val="00CB2A55"/>
    <w:rsid w:val="00CC16C2"/>
    <w:rsid w:val="00CE0AB8"/>
    <w:rsid w:val="00CE0E54"/>
    <w:rsid w:val="00CE3B37"/>
    <w:rsid w:val="00CF6494"/>
    <w:rsid w:val="00D016CF"/>
    <w:rsid w:val="00D04330"/>
    <w:rsid w:val="00D060C2"/>
    <w:rsid w:val="00D06F29"/>
    <w:rsid w:val="00D12517"/>
    <w:rsid w:val="00D166FE"/>
    <w:rsid w:val="00D200FB"/>
    <w:rsid w:val="00D26A1B"/>
    <w:rsid w:val="00D30083"/>
    <w:rsid w:val="00D31BF3"/>
    <w:rsid w:val="00D4030B"/>
    <w:rsid w:val="00D42D3D"/>
    <w:rsid w:val="00D43DE1"/>
    <w:rsid w:val="00D45E6B"/>
    <w:rsid w:val="00D4742D"/>
    <w:rsid w:val="00D52566"/>
    <w:rsid w:val="00D54643"/>
    <w:rsid w:val="00D60DB4"/>
    <w:rsid w:val="00D61A2E"/>
    <w:rsid w:val="00D75EC5"/>
    <w:rsid w:val="00D80565"/>
    <w:rsid w:val="00D82D75"/>
    <w:rsid w:val="00D84506"/>
    <w:rsid w:val="00DA3813"/>
    <w:rsid w:val="00DA63A2"/>
    <w:rsid w:val="00DB2290"/>
    <w:rsid w:val="00DB4719"/>
    <w:rsid w:val="00DD1873"/>
    <w:rsid w:val="00DD22E0"/>
    <w:rsid w:val="00DD3927"/>
    <w:rsid w:val="00DD6336"/>
    <w:rsid w:val="00DD778D"/>
    <w:rsid w:val="00DE0ABB"/>
    <w:rsid w:val="00DE0FE0"/>
    <w:rsid w:val="00DE2910"/>
    <w:rsid w:val="00DE5347"/>
    <w:rsid w:val="00DF0332"/>
    <w:rsid w:val="00DF1E13"/>
    <w:rsid w:val="00DF78FB"/>
    <w:rsid w:val="00E02F75"/>
    <w:rsid w:val="00E11294"/>
    <w:rsid w:val="00E12464"/>
    <w:rsid w:val="00E12D52"/>
    <w:rsid w:val="00E157F2"/>
    <w:rsid w:val="00E1670C"/>
    <w:rsid w:val="00E354B9"/>
    <w:rsid w:val="00E35EBF"/>
    <w:rsid w:val="00E43AB2"/>
    <w:rsid w:val="00E50555"/>
    <w:rsid w:val="00E50A3F"/>
    <w:rsid w:val="00E50FFB"/>
    <w:rsid w:val="00E564B3"/>
    <w:rsid w:val="00E77C3D"/>
    <w:rsid w:val="00E84A12"/>
    <w:rsid w:val="00E867DA"/>
    <w:rsid w:val="00E87E9A"/>
    <w:rsid w:val="00E90604"/>
    <w:rsid w:val="00E9520E"/>
    <w:rsid w:val="00E954B6"/>
    <w:rsid w:val="00E959C9"/>
    <w:rsid w:val="00E961E2"/>
    <w:rsid w:val="00E97F7D"/>
    <w:rsid w:val="00EA0482"/>
    <w:rsid w:val="00EA3B04"/>
    <w:rsid w:val="00EA3EF8"/>
    <w:rsid w:val="00EA64DA"/>
    <w:rsid w:val="00EB651D"/>
    <w:rsid w:val="00EC68AB"/>
    <w:rsid w:val="00ED448C"/>
    <w:rsid w:val="00EE1E66"/>
    <w:rsid w:val="00EE3749"/>
    <w:rsid w:val="00EE3BBE"/>
    <w:rsid w:val="00EE52E2"/>
    <w:rsid w:val="00EF434C"/>
    <w:rsid w:val="00F0602B"/>
    <w:rsid w:val="00F07218"/>
    <w:rsid w:val="00F11598"/>
    <w:rsid w:val="00F145F0"/>
    <w:rsid w:val="00F16995"/>
    <w:rsid w:val="00F22D51"/>
    <w:rsid w:val="00F33FDB"/>
    <w:rsid w:val="00F409D2"/>
    <w:rsid w:val="00F42C04"/>
    <w:rsid w:val="00F465ED"/>
    <w:rsid w:val="00F47F73"/>
    <w:rsid w:val="00F55A5E"/>
    <w:rsid w:val="00F60311"/>
    <w:rsid w:val="00F609AE"/>
    <w:rsid w:val="00F70F2C"/>
    <w:rsid w:val="00F721AE"/>
    <w:rsid w:val="00F728B6"/>
    <w:rsid w:val="00F76DAE"/>
    <w:rsid w:val="00F77230"/>
    <w:rsid w:val="00F846D2"/>
    <w:rsid w:val="00F855F8"/>
    <w:rsid w:val="00F9549D"/>
    <w:rsid w:val="00F97F4B"/>
    <w:rsid w:val="00FA0726"/>
    <w:rsid w:val="00FA254B"/>
    <w:rsid w:val="00FA4D63"/>
    <w:rsid w:val="00FA5201"/>
    <w:rsid w:val="00FA6E55"/>
    <w:rsid w:val="00FB52D7"/>
    <w:rsid w:val="00FC5137"/>
    <w:rsid w:val="00FC5493"/>
    <w:rsid w:val="00FD051C"/>
    <w:rsid w:val="00FD10B1"/>
    <w:rsid w:val="00FD12E2"/>
    <w:rsid w:val="00FD1664"/>
    <w:rsid w:val="00FD1FC9"/>
    <w:rsid w:val="00FD2712"/>
    <w:rsid w:val="00FD2CCB"/>
    <w:rsid w:val="00FD77E1"/>
    <w:rsid w:val="00FE0471"/>
    <w:rsid w:val="00FE1A05"/>
    <w:rsid w:val="00FE312D"/>
    <w:rsid w:val="00FF74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FA0EDBD"/>
  <w15:chartTrackingRefBased/>
  <w15:docId w15:val="{6F5F50C7-A284-47D8-93F3-21F9B313DA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B4719"/>
    <w:pPr>
      <w:widowControl w:val="0"/>
      <w:jc w:val="both"/>
    </w:pPr>
  </w:style>
  <w:style w:type="paragraph" w:styleId="1">
    <w:name w:val="heading 1"/>
    <w:basedOn w:val="a0"/>
    <w:next w:val="a"/>
    <w:link w:val="10"/>
    <w:uiPriority w:val="2"/>
    <w:qFormat/>
    <w:rsid w:val="006869AE"/>
    <w:pPr>
      <w:widowControl/>
      <w:numPr>
        <w:numId w:val="1"/>
      </w:numPr>
      <w:spacing w:before="240" w:after="240"/>
      <w:ind w:firstLineChars="0"/>
      <w:jc w:val="left"/>
      <w:outlineLvl w:val="0"/>
    </w:pPr>
    <w:rPr>
      <w:rFonts w:ascii="Times New Roman" w:eastAsia="Cambria" w:hAnsi="Times New Roman"/>
      <w:b/>
      <w:kern w:val="0"/>
      <w:sz w:val="24"/>
      <w:szCs w:val="24"/>
      <w:lang w:eastAsia="en-US"/>
    </w:rPr>
  </w:style>
  <w:style w:type="paragraph" w:styleId="2">
    <w:name w:val="heading 2"/>
    <w:basedOn w:val="1"/>
    <w:next w:val="a"/>
    <w:link w:val="20"/>
    <w:uiPriority w:val="2"/>
    <w:qFormat/>
    <w:rsid w:val="006869AE"/>
    <w:pPr>
      <w:numPr>
        <w:ilvl w:val="1"/>
      </w:numPr>
      <w:spacing w:after="200"/>
      <w:outlineLvl w:val="1"/>
    </w:pPr>
  </w:style>
  <w:style w:type="paragraph" w:styleId="3">
    <w:name w:val="heading 3"/>
    <w:basedOn w:val="a"/>
    <w:next w:val="a"/>
    <w:link w:val="30"/>
    <w:uiPriority w:val="2"/>
    <w:qFormat/>
    <w:rsid w:val="006869AE"/>
    <w:pPr>
      <w:keepNext/>
      <w:keepLines/>
      <w:widowControl/>
      <w:numPr>
        <w:ilvl w:val="2"/>
        <w:numId w:val="1"/>
      </w:numPr>
      <w:spacing w:before="40" w:after="120"/>
      <w:jc w:val="left"/>
      <w:outlineLvl w:val="2"/>
    </w:pPr>
    <w:rPr>
      <w:rFonts w:ascii="Times New Roman" w:eastAsiaTheme="majorEastAsia" w:hAnsi="Times New Roman" w:cstheme="majorBidi"/>
      <w:b/>
      <w:kern w:val="0"/>
      <w:sz w:val="24"/>
      <w:szCs w:val="24"/>
      <w:lang w:eastAsia="en-US"/>
    </w:rPr>
  </w:style>
  <w:style w:type="paragraph" w:styleId="4">
    <w:name w:val="heading 4"/>
    <w:basedOn w:val="3"/>
    <w:next w:val="a"/>
    <w:link w:val="40"/>
    <w:uiPriority w:val="2"/>
    <w:qFormat/>
    <w:rsid w:val="006869AE"/>
    <w:pPr>
      <w:numPr>
        <w:ilvl w:val="3"/>
      </w:numPr>
      <w:outlineLvl w:val="3"/>
    </w:pPr>
    <w:rPr>
      <w:iCs/>
    </w:rPr>
  </w:style>
  <w:style w:type="paragraph" w:styleId="5">
    <w:name w:val="heading 5"/>
    <w:basedOn w:val="4"/>
    <w:next w:val="a"/>
    <w:link w:val="50"/>
    <w:uiPriority w:val="2"/>
    <w:qFormat/>
    <w:rsid w:val="006869AE"/>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unhideWhenUsed/>
    <w:rsid w:val="00673270"/>
    <w:pPr>
      <w:tabs>
        <w:tab w:val="center" w:pos="4153"/>
        <w:tab w:val="right" w:pos="8306"/>
      </w:tabs>
      <w:snapToGrid w:val="0"/>
      <w:jc w:val="center"/>
    </w:pPr>
    <w:rPr>
      <w:sz w:val="18"/>
      <w:szCs w:val="18"/>
    </w:rPr>
  </w:style>
  <w:style w:type="character" w:customStyle="1" w:styleId="a5">
    <w:name w:val="页眉 字符"/>
    <w:basedOn w:val="a1"/>
    <w:link w:val="a4"/>
    <w:uiPriority w:val="99"/>
    <w:rsid w:val="00673270"/>
    <w:rPr>
      <w:sz w:val="18"/>
      <w:szCs w:val="18"/>
    </w:rPr>
  </w:style>
  <w:style w:type="paragraph" w:styleId="a6">
    <w:name w:val="footer"/>
    <w:basedOn w:val="a"/>
    <w:link w:val="a7"/>
    <w:uiPriority w:val="99"/>
    <w:unhideWhenUsed/>
    <w:rsid w:val="00673270"/>
    <w:pPr>
      <w:tabs>
        <w:tab w:val="center" w:pos="4153"/>
        <w:tab w:val="right" w:pos="8306"/>
      </w:tabs>
      <w:snapToGrid w:val="0"/>
      <w:jc w:val="left"/>
    </w:pPr>
    <w:rPr>
      <w:sz w:val="18"/>
      <w:szCs w:val="18"/>
    </w:rPr>
  </w:style>
  <w:style w:type="character" w:customStyle="1" w:styleId="a7">
    <w:name w:val="页脚 字符"/>
    <w:basedOn w:val="a1"/>
    <w:link w:val="a6"/>
    <w:uiPriority w:val="99"/>
    <w:rsid w:val="00673270"/>
    <w:rPr>
      <w:sz w:val="18"/>
      <w:szCs w:val="18"/>
    </w:rPr>
  </w:style>
  <w:style w:type="paragraph" w:styleId="a8">
    <w:name w:val="Bibliography"/>
    <w:basedOn w:val="a"/>
    <w:next w:val="a"/>
    <w:uiPriority w:val="37"/>
    <w:unhideWhenUsed/>
    <w:rsid w:val="00227A75"/>
  </w:style>
  <w:style w:type="table" w:styleId="a9">
    <w:name w:val="Table Grid"/>
    <w:basedOn w:val="a2"/>
    <w:uiPriority w:val="39"/>
    <w:rsid w:val="00FD05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annotation reference"/>
    <w:basedOn w:val="a1"/>
    <w:uiPriority w:val="99"/>
    <w:semiHidden/>
    <w:unhideWhenUsed/>
    <w:rsid w:val="003C780D"/>
    <w:rPr>
      <w:sz w:val="21"/>
      <w:szCs w:val="21"/>
    </w:rPr>
  </w:style>
  <w:style w:type="paragraph" w:styleId="ab">
    <w:name w:val="annotation text"/>
    <w:basedOn w:val="a"/>
    <w:link w:val="ac"/>
    <w:uiPriority w:val="99"/>
    <w:semiHidden/>
    <w:unhideWhenUsed/>
    <w:rsid w:val="003C780D"/>
    <w:pPr>
      <w:jc w:val="left"/>
    </w:pPr>
  </w:style>
  <w:style w:type="character" w:customStyle="1" w:styleId="ac">
    <w:name w:val="批注文字 字符"/>
    <w:basedOn w:val="a1"/>
    <w:link w:val="ab"/>
    <w:uiPriority w:val="99"/>
    <w:semiHidden/>
    <w:rsid w:val="003C780D"/>
  </w:style>
  <w:style w:type="paragraph" w:styleId="ad">
    <w:name w:val="annotation subject"/>
    <w:basedOn w:val="ab"/>
    <w:next w:val="ab"/>
    <w:link w:val="ae"/>
    <w:uiPriority w:val="99"/>
    <w:semiHidden/>
    <w:unhideWhenUsed/>
    <w:rsid w:val="003C780D"/>
    <w:rPr>
      <w:b/>
      <w:bCs/>
    </w:rPr>
  </w:style>
  <w:style w:type="character" w:customStyle="1" w:styleId="ae">
    <w:name w:val="批注主题 字符"/>
    <w:basedOn w:val="ac"/>
    <w:link w:val="ad"/>
    <w:uiPriority w:val="99"/>
    <w:semiHidden/>
    <w:rsid w:val="003C780D"/>
    <w:rPr>
      <w:b/>
      <w:bCs/>
    </w:rPr>
  </w:style>
  <w:style w:type="paragraph" w:styleId="af">
    <w:name w:val="Revision"/>
    <w:hidden/>
    <w:uiPriority w:val="99"/>
    <w:semiHidden/>
    <w:rsid w:val="0005047F"/>
  </w:style>
  <w:style w:type="table" w:styleId="21">
    <w:name w:val="Plain Table 2"/>
    <w:basedOn w:val="a2"/>
    <w:uiPriority w:val="42"/>
    <w:rsid w:val="004C57D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af0">
    <w:name w:val="三线表"/>
    <w:basedOn w:val="a2"/>
    <w:uiPriority w:val="99"/>
    <w:rsid w:val="00AD1DF3"/>
    <w:rPr>
      <w:rFonts w:eastAsia="Times New Roman"/>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character" w:styleId="af1">
    <w:name w:val="Hyperlink"/>
    <w:basedOn w:val="a1"/>
    <w:uiPriority w:val="99"/>
    <w:unhideWhenUsed/>
    <w:rsid w:val="0024729D"/>
    <w:rPr>
      <w:color w:val="0563C1" w:themeColor="hyperlink"/>
      <w:u w:val="single"/>
    </w:rPr>
  </w:style>
  <w:style w:type="character" w:styleId="af2">
    <w:name w:val="Unresolved Mention"/>
    <w:basedOn w:val="a1"/>
    <w:uiPriority w:val="99"/>
    <w:semiHidden/>
    <w:unhideWhenUsed/>
    <w:rsid w:val="0024729D"/>
    <w:rPr>
      <w:color w:val="605E5C"/>
      <w:shd w:val="clear" w:color="auto" w:fill="E1DFDD"/>
    </w:rPr>
  </w:style>
  <w:style w:type="paragraph" w:styleId="a0">
    <w:name w:val="List Paragraph"/>
    <w:basedOn w:val="a"/>
    <w:uiPriority w:val="99"/>
    <w:qFormat/>
    <w:rsid w:val="007C0059"/>
    <w:pPr>
      <w:ind w:firstLineChars="200" w:firstLine="420"/>
    </w:pPr>
    <w:rPr>
      <w:rFonts w:ascii="等线" w:eastAsia="等线" w:hAnsi="等线" w:cs="Times New Roman"/>
    </w:rPr>
  </w:style>
  <w:style w:type="character" w:styleId="af3">
    <w:name w:val="line number"/>
    <w:basedOn w:val="a1"/>
    <w:uiPriority w:val="99"/>
    <w:semiHidden/>
    <w:unhideWhenUsed/>
    <w:rsid w:val="00977940"/>
  </w:style>
  <w:style w:type="character" w:customStyle="1" w:styleId="10">
    <w:name w:val="标题 1 字符"/>
    <w:basedOn w:val="a1"/>
    <w:link w:val="1"/>
    <w:uiPriority w:val="2"/>
    <w:rsid w:val="006869AE"/>
    <w:rPr>
      <w:rFonts w:ascii="Times New Roman" w:eastAsia="Cambria" w:hAnsi="Times New Roman" w:cs="Times New Roman"/>
      <w:b/>
      <w:kern w:val="0"/>
      <w:sz w:val="24"/>
      <w:szCs w:val="24"/>
      <w:lang w:eastAsia="en-US"/>
    </w:rPr>
  </w:style>
  <w:style w:type="character" w:customStyle="1" w:styleId="20">
    <w:name w:val="标题 2 字符"/>
    <w:basedOn w:val="a1"/>
    <w:link w:val="2"/>
    <w:uiPriority w:val="2"/>
    <w:rsid w:val="006869AE"/>
    <w:rPr>
      <w:rFonts w:ascii="Times New Roman" w:eastAsia="Cambria" w:hAnsi="Times New Roman" w:cs="Times New Roman"/>
      <w:b/>
      <w:kern w:val="0"/>
      <w:sz w:val="24"/>
      <w:szCs w:val="24"/>
      <w:lang w:eastAsia="en-US"/>
    </w:rPr>
  </w:style>
  <w:style w:type="character" w:customStyle="1" w:styleId="30">
    <w:name w:val="标题 3 字符"/>
    <w:basedOn w:val="a1"/>
    <w:link w:val="3"/>
    <w:uiPriority w:val="2"/>
    <w:rsid w:val="006869AE"/>
    <w:rPr>
      <w:rFonts w:ascii="Times New Roman" w:eastAsiaTheme="majorEastAsia" w:hAnsi="Times New Roman" w:cstheme="majorBidi"/>
      <w:b/>
      <w:kern w:val="0"/>
      <w:sz w:val="24"/>
      <w:szCs w:val="24"/>
      <w:lang w:eastAsia="en-US"/>
    </w:rPr>
  </w:style>
  <w:style w:type="character" w:customStyle="1" w:styleId="40">
    <w:name w:val="标题 4 字符"/>
    <w:basedOn w:val="a1"/>
    <w:link w:val="4"/>
    <w:uiPriority w:val="2"/>
    <w:rsid w:val="006869AE"/>
    <w:rPr>
      <w:rFonts w:ascii="Times New Roman" w:eastAsiaTheme="majorEastAsia" w:hAnsi="Times New Roman" w:cstheme="majorBidi"/>
      <w:b/>
      <w:iCs/>
      <w:kern w:val="0"/>
      <w:sz w:val="24"/>
      <w:szCs w:val="24"/>
      <w:lang w:eastAsia="en-US"/>
    </w:rPr>
  </w:style>
  <w:style w:type="character" w:customStyle="1" w:styleId="50">
    <w:name w:val="标题 5 字符"/>
    <w:basedOn w:val="a1"/>
    <w:link w:val="5"/>
    <w:uiPriority w:val="2"/>
    <w:rsid w:val="006869AE"/>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6869AE"/>
    <w:pPr>
      <w:numPr>
        <w:numId w:val="1"/>
      </w:numPr>
    </w:pPr>
  </w:style>
  <w:style w:type="paragraph" w:customStyle="1" w:styleId="SupplementaryMaterial">
    <w:name w:val="Supplementary Material"/>
    <w:basedOn w:val="af4"/>
    <w:next w:val="af4"/>
    <w:qFormat/>
    <w:rsid w:val="006869AE"/>
    <w:pPr>
      <w:widowControl/>
      <w:suppressLineNumbers/>
      <w:spacing w:after="120"/>
      <w:outlineLvl w:val="9"/>
    </w:pPr>
    <w:rPr>
      <w:rFonts w:ascii="Times New Roman" w:eastAsiaTheme="minorEastAsia" w:hAnsi="Times New Roman" w:cs="Times New Roman"/>
      <w:bCs w:val="0"/>
      <w:i/>
      <w:kern w:val="0"/>
      <w:lang w:eastAsia="en-US"/>
    </w:rPr>
  </w:style>
  <w:style w:type="paragraph" w:styleId="af4">
    <w:name w:val="Title"/>
    <w:basedOn w:val="a"/>
    <w:next w:val="a"/>
    <w:link w:val="af5"/>
    <w:uiPriority w:val="10"/>
    <w:qFormat/>
    <w:rsid w:val="006869AE"/>
    <w:pPr>
      <w:spacing w:before="240" w:after="60"/>
      <w:jc w:val="center"/>
      <w:outlineLvl w:val="0"/>
    </w:pPr>
    <w:rPr>
      <w:rFonts w:asciiTheme="majorHAnsi" w:eastAsiaTheme="majorEastAsia" w:hAnsiTheme="majorHAnsi" w:cstheme="majorBidi"/>
      <w:b/>
      <w:bCs/>
      <w:sz w:val="32"/>
      <w:szCs w:val="32"/>
    </w:rPr>
  </w:style>
  <w:style w:type="character" w:customStyle="1" w:styleId="af5">
    <w:name w:val="标题 字符"/>
    <w:basedOn w:val="a1"/>
    <w:link w:val="af4"/>
    <w:uiPriority w:val="10"/>
    <w:rsid w:val="006869AE"/>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389562">
      <w:bodyDiv w:val="1"/>
      <w:marLeft w:val="0"/>
      <w:marRight w:val="0"/>
      <w:marTop w:val="0"/>
      <w:marBottom w:val="0"/>
      <w:divBdr>
        <w:top w:val="none" w:sz="0" w:space="0" w:color="auto"/>
        <w:left w:val="none" w:sz="0" w:space="0" w:color="auto"/>
        <w:bottom w:val="none" w:sz="0" w:space="0" w:color="auto"/>
        <w:right w:val="none" w:sz="0" w:space="0" w:color="auto"/>
      </w:divBdr>
    </w:div>
    <w:div w:id="34081205">
      <w:bodyDiv w:val="1"/>
      <w:marLeft w:val="0"/>
      <w:marRight w:val="0"/>
      <w:marTop w:val="0"/>
      <w:marBottom w:val="0"/>
      <w:divBdr>
        <w:top w:val="none" w:sz="0" w:space="0" w:color="auto"/>
        <w:left w:val="none" w:sz="0" w:space="0" w:color="auto"/>
        <w:bottom w:val="none" w:sz="0" w:space="0" w:color="auto"/>
        <w:right w:val="none" w:sz="0" w:space="0" w:color="auto"/>
      </w:divBdr>
    </w:div>
    <w:div w:id="46802803">
      <w:bodyDiv w:val="1"/>
      <w:marLeft w:val="0"/>
      <w:marRight w:val="0"/>
      <w:marTop w:val="0"/>
      <w:marBottom w:val="0"/>
      <w:divBdr>
        <w:top w:val="none" w:sz="0" w:space="0" w:color="auto"/>
        <w:left w:val="none" w:sz="0" w:space="0" w:color="auto"/>
        <w:bottom w:val="none" w:sz="0" w:space="0" w:color="auto"/>
        <w:right w:val="none" w:sz="0" w:space="0" w:color="auto"/>
      </w:divBdr>
    </w:div>
    <w:div w:id="146434790">
      <w:bodyDiv w:val="1"/>
      <w:marLeft w:val="0"/>
      <w:marRight w:val="0"/>
      <w:marTop w:val="0"/>
      <w:marBottom w:val="0"/>
      <w:divBdr>
        <w:top w:val="none" w:sz="0" w:space="0" w:color="auto"/>
        <w:left w:val="none" w:sz="0" w:space="0" w:color="auto"/>
        <w:bottom w:val="none" w:sz="0" w:space="0" w:color="auto"/>
        <w:right w:val="none" w:sz="0" w:space="0" w:color="auto"/>
      </w:divBdr>
    </w:div>
    <w:div w:id="340550605">
      <w:bodyDiv w:val="1"/>
      <w:marLeft w:val="0"/>
      <w:marRight w:val="0"/>
      <w:marTop w:val="0"/>
      <w:marBottom w:val="0"/>
      <w:divBdr>
        <w:top w:val="none" w:sz="0" w:space="0" w:color="auto"/>
        <w:left w:val="none" w:sz="0" w:space="0" w:color="auto"/>
        <w:bottom w:val="none" w:sz="0" w:space="0" w:color="auto"/>
        <w:right w:val="none" w:sz="0" w:space="0" w:color="auto"/>
      </w:divBdr>
    </w:div>
    <w:div w:id="375392521">
      <w:bodyDiv w:val="1"/>
      <w:marLeft w:val="0"/>
      <w:marRight w:val="0"/>
      <w:marTop w:val="0"/>
      <w:marBottom w:val="0"/>
      <w:divBdr>
        <w:top w:val="none" w:sz="0" w:space="0" w:color="auto"/>
        <w:left w:val="none" w:sz="0" w:space="0" w:color="auto"/>
        <w:bottom w:val="none" w:sz="0" w:space="0" w:color="auto"/>
        <w:right w:val="none" w:sz="0" w:space="0" w:color="auto"/>
      </w:divBdr>
    </w:div>
    <w:div w:id="422266908">
      <w:bodyDiv w:val="1"/>
      <w:marLeft w:val="0"/>
      <w:marRight w:val="0"/>
      <w:marTop w:val="0"/>
      <w:marBottom w:val="0"/>
      <w:divBdr>
        <w:top w:val="none" w:sz="0" w:space="0" w:color="auto"/>
        <w:left w:val="none" w:sz="0" w:space="0" w:color="auto"/>
        <w:bottom w:val="none" w:sz="0" w:space="0" w:color="auto"/>
        <w:right w:val="none" w:sz="0" w:space="0" w:color="auto"/>
      </w:divBdr>
    </w:div>
    <w:div w:id="431560027">
      <w:bodyDiv w:val="1"/>
      <w:marLeft w:val="0"/>
      <w:marRight w:val="0"/>
      <w:marTop w:val="0"/>
      <w:marBottom w:val="0"/>
      <w:divBdr>
        <w:top w:val="none" w:sz="0" w:space="0" w:color="auto"/>
        <w:left w:val="none" w:sz="0" w:space="0" w:color="auto"/>
        <w:bottom w:val="none" w:sz="0" w:space="0" w:color="auto"/>
        <w:right w:val="none" w:sz="0" w:space="0" w:color="auto"/>
      </w:divBdr>
    </w:div>
    <w:div w:id="470288191">
      <w:bodyDiv w:val="1"/>
      <w:marLeft w:val="0"/>
      <w:marRight w:val="0"/>
      <w:marTop w:val="0"/>
      <w:marBottom w:val="0"/>
      <w:divBdr>
        <w:top w:val="none" w:sz="0" w:space="0" w:color="auto"/>
        <w:left w:val="none" w:sz="0" w:space="0" w:color="auto"/>
        <w:bottom w:val="none" w:sz="0" w:space="0" w:color="auto"/>
        <w:right w:val="none" w:sz="0" w:space="0" w:color="auto"/>
      </w:divBdr>
    </w:div>
    <w:div w:id="479033347">
      <w:bodyDiv w:val="1"/>
      <w:marLeft w:val="0"/>
      <w:marRight w:val="0"/>
      <w:marTop w:val="0"/>
      <w:marBottom w:val="0"/>
      <w:divBdr>
        <w:top w:val="none" w:sz="0" w:space="0" w:color="auto"/>
        <w:left w:val="none" w:sz="0" w:space="0" w:color="auto"/>
        <w:bottom w:val="none" w:sz="0" w:space="0" w:color="auto"/>
        <w:right w:val="none" w:sz="0" w:space="0" w:color="auto"/>
      </w:divBdr>
    </w:div>
    <w:div w:id="484395637">
      <w:bodyDiv w:val="1"/>
      <w:marLeft w:val="0"/>
      <w:marRight w:val="0"/>
      <w:marTop w:val="0"/>
      <w:marBottom w:val="0"/>
      <w:divBdr>
        <w:top w:val="none" w:sz="0" w:space="0" w:color="auto"/>
        <w:left w:val="none" w:sz="0" w:space="0" w:color="auto"/>
        <w:bottom w:val="none" w:sz="0" w:space="0" w:color="auto"/>
        <w:right w:val="none" w:sz="0" w:space="0" w:color="auto"/>
      </w:divBdr>
    </w:div>
    <w:div w:id="706415618">
      <w:bodyDiv w:val="1"/>
      <w:marLeft w:val="0"/>
      <w:marRight w:val="0"/>
      <w:marTop w:val="0"/>
      <w:marBottom w:val="0"/>
      <w:divBdr>
        <w:top w:val="none" w:sz="0" w:space="0" w:color="auto"/>
        <w:left w:val="none" w:sz="0" w:space="0" w:color="auto"/>
        <w:bottom w:val="none" w:sz="0" w:space="0" w:color="auto"/>
        <w:right w:val="none" w:sz="0" w:space="0" w:color="auto"/>
      </w:divBdr>
    </w:div>
    <w:div w:id="815880939">
      <w:bodyDiv w:val="1"/>
      <w:marLeft w:val="0"/>
      <w:marRight w:val="0"/>
      <w:marTop w:val="0"/>
      <w:marBottom w:val="0"/>
      <w:divBdr>
        <w:top w:val="none" w:sz="0" w:space="0" w:color="auto"/>
        <w:left w:val="none" w:sz="0" w:space="0" w:color="auto"/>
        <w:bottom w:val="none" w:sz="0" w:space="0" w:color="auto"/>
        <w:right w:val="none" w:sz="0" w:space="0" w:color="auto"/>
      </w:divBdr>
    </w:div>
    <w:div w:id="1182664924">
      <w:bodyDiv w:val="1"/>
      <w:marLeft w:val="0"/>
      <w:marRight w:val="0"/>
      <w:marTop w:val="0"/>
      <w:marBottom w:val="0"/>
      <w:divBdr>
        <w:top w:val="none" w:sz="0" w:space="0" w:color="auto"/>
        <w:left w:val="none" w:sz="0" w:space="0" w:color="auto"/>
        <w:bottom w:val="none" w:sz="0" w:space="0" w:color="auto"/>
        <w:right w:val="none" w:sz="0" w:space="0" w:color="auto"/>
      </w:divBdr>
    </w:div>
    <w:div w:id="1186751647">
      <w:bodyDiv w:val="1"/>
      <w:marLeft w:val="0"/>
      <w:marRight w:val="0"/>
      <w:marTop w:val="0"/>
      <w:marBottom w:val="0"/>
      <w:divBdr>
        <w:top w:val="none" w:sz="0" w:space="0" w:color="auto"/>
        <w:left w:val="none" w:sz="0" w:space="0" w:color="auto"/>
        <w:bottom w:val="none" w:sz="0" w:space="0" w:color="auto"/>
        <w:right w:val="none" w:sz="0" w:space="0" w:color="auto"/>
      </w:divBdr>
    </w:div>
    <w:div w:id="1357737378">
      <w:bodyDiv w:val="1"/>
      <w:marLeft w:val="0"/>
      <w:marRight w:val="0"/>
      <w:marTop w:val="0"/>
      <w:marBottom w:val="0"/>
      <w:divBdr>
        <w:top w:val="none" w:sz="0" w:space="0" w:color="auto"/>
        <w:left w:val="none" w:sz="0" w:space="0" w:color="auto"/>
        <w:bottom w:val="none" w:sz="0" w:space="0" w:color="auto"/>
        <w:right w:val="none" w:sz="0" w:space="0" w:color="auto"/>
      </w:divBdr>
    </w:div>
    <w:div w:id="1358044200">
      <w:bodyDiv w:val="1"/>
      <w:marLeft w:val="0"/>
      <w:marRight w:val="0"/>
      <w:marTop w:val="0"/>
      <w:marBottom w:val="0"/>
      <w:divBdr>
        <w:top w:val="none" w:sz="0" w:space="0" w:color="auto"/>
        <w:left w:val="none" w:sz="0" w:space="0" w:color="auto"/>
        <w:bottom w:val="none" w:sz="0" w:space="0" w:color="auto"/>
        <w:right w:val="none" w:sz="0" w:space="0" w:color="auto"/>
      </w:divBdr>
    </w:div>
    <w:div w:id="1359696600">
      <w:bodyDiv w:val="1"/>
      <w:marLeft w:val="0"/>
      <w:marRight w:val="0"/>
      <w:marTop w:val="0"/>
      <w:marBottom w:val="0"/>
      <w:divBdr>
        <w:top w:val="none" w:sz="0" w:space="0" w:color="auto"/>
        <w:left w:val="none" w:sz="0" w:space="0" w:color="auto"/>
        <w:bottom w:val="none" w:sz="0" w:space="0" w:color="auto"/>
        <w:right w:val="none" w:sz="0" w:space="0" w:color="auto"/>
      </w:divBdr>
    </w:div>
    <w:div w:id="1425420205">
      <w:bodyDiv w:val="1"/>
      <w:marLeft w:val="0"/>
      <w:marRight w:val="0"/>
      <w:marTop w:val="0"/>
      <w:marBottom w:val="0"/>
      <w:divBdr>
        <w:top w:val="none" w:sz="0" w:space="0" w:color="auto"/>
        <w:left w:val="none" w:sz="0" w:space="0" w:color="auto"/>
        <w:bottom w:val="none" w:sz="0" w:space="0" w:color="auto"/>
        <w:right w:val="none" w:sz="0" w:space="0" w:color="auto"/>
      </w:divBdr>
    </w:div>
    <w:div w:id="1445224894">
      <w:bodyDiv w:val="1"/>
      <w:marLeft w:val="0"/>
      <w:marRight w:val="0"/>
      <w:marTop w:val="0"/>
      <w:marBottom w:val="0"/>
      <w:divBdr>
        <w:top w:val="none" w:sz="0" w:space="0" w:color="auto"/>
        <w:left w:val="none" w:sz="0" w:space="0" w:color="auto"/>
        <w:bottom w:val="none" w:sz="0" w:space="0" w:color="auto"/>
        <w:right w:val="none" w:sz="0" w:space="0" w:color="auto"/>
      </w:divBdr>
    </w:div>
    <w:div w:id="1496455821">
      <w:bodyDiv w:val="1"/>
      <w:marLeft w:val="0"/>
      <w:marRight w:val="0"/>
      <w:marTop w:val="0"/>
      <w:marBottom w:val="0"/>
      <w:divBdr>
        <w:top w:val="none" w:sz="0" w:space="0" w:color="auto"/>
        <w:left w:val="none" w:sz="0" w:space="0" w:color="auto"/>
        <w:bottom w:val="none" w:sz="0" w:space="0" w:color="auto"/>
        <w:right w:val="none" w:sz="0" w:space="0" w:color="auto"/>
      </w:divBdr>
    </w:div>
    <w:div w:id="1499268593">
      <w:bodyDiv w:val="1"/>
      <w:marLeft w:val="0"/>
      <w:marRight w:val="0"/>
      <w:marTop w:val="0"/>
      <w:marBottom w:val="0"/>
      <w:divBdr>
        <w:top w:val="none" w:sz="0" w:space="0" w:color="auto"/>
        <w:left w:val="none" w:sz="0" w:space="0" w:color="auto"/>
        <w:bottom w:val="none" w:sz="0" w:space="0" w:color="auto"/>
        <w:right w:val="none" w:sz="0" w:space="0" w:color="auto"/>
      </w:divBdr>
    </w:div>
    <w:div w:id="1547371024">
      <w:bodyDiv w:val="1"/>
      <w:marLeft w:val="0"/>
      <w:marRight w:val="0"/>
      <w:marTop w:val="0"/>
      <w:marBottom w:val="0"/>
      <w:divBdr>
        <w:top w:val="none" w:sz="0" w:space="0" w:color="auto"/>
        <w:left w:val="none" w:sz="0" w:space="0" w:color="auto"/>
        <w:bottom w:val="none" w:sz="0" w:space="0" w:color="auto"/>
        <w:right w:val="none" w:sz="0" w:space="0" w:color="auto"/>
      </w:divBdr>
    </w:div>
    <w:div w:id="1596354721">
      <w:bodyDiv w:val="1"/>
      <w:marLeft w:val="0"/>
      <w:marRight w:val="0"/>
      <w:marTop w:val="0"/>
      <w:marBottom w:val="0"/>
      <w:divBdr>
        <w:top w:val="none" w:sz="0" w:space="0" w:color="auto"/>
        <w:left w:val="none" w:sz="0" w:space="0" w:color="auto"/>
        <w:bottom w:val="none" w:sz="0" w:space="0" w:color="auto"/>
        <w:right w:val="none" w:sz="0" w:space="0" w:color="auto"/>
      </w:divBdr>
    </w:div>
    <w:div w:id="1767530168">
      <w:bodyDiv w:val="1"/>
      <w:marLeft w:val="0"/>
      <w:marRight w:val="0"/>
      <w:marTop w:val="0"/>
      <w:marBottom w:val="0"/>
      <w:divBdr>
        <w:top w:val="none" w:sz="0" w:space="0" w:color="auto"/>
        <w:left w:val="none" w:sz="0" w:space="0" w:color="auto"/>
        <w:bottom w:val="none" w:sz="0" w:space="0" w:color="auto"/>
        <w:right w:val="none" w:sz="0" w:space="0" w:color="auto"/>
      </w:divBdr>
    </w:div>
    <w:div w:id="1804041127">
      <w:bodyDiv w:val="1"/>
      <w:marLeft w:val="0"/>
      <w:marRight w:val="0"/>
      <w:marTop w:val="0"/>
      <w:marBottom w:val="0"/>
      <w:divBdr>
        <w:top w:val="none" w:sz="0" w:space="0" w:color="auto"/>
        <w:left w:val="none" w:sz="0" w:space="0" w:color="auto"/>
        <w:bottom w:val="none" w:sz="0" w:space="0" w:color="auto"/>
        <w:right w:val="none" w:sz="0" w:space="0" w:color="auto"/>
      </w:divBdr>
    </w:div>
    <w:div w:id="1813793805">
      <w:bodyDiv w:val="1"/>
      <w:marLeft w:val="0"/>
      <w:marRight w:val="0"/>
      <w:marTop w:val="0"/>
      <w:marBottom w:val="0"/>
      <w:divBdr>
        <w:top w:val="none" w:sz="0" w:space="0" w:color="auto"/>
        <w:left w:val="none" w:sz="0" w:space="0" w:color="auto"/>
        <w:bottom w:val="none" w:sz="0" w:space="0" w:color="auto"/>
        <w:right w:val="none" w:sz="0" w:space="0" w:color="auto"/>
      </w:divBdr>
    </w:div>
    <w:div w:id="1839493020">
      <w:bodyDiv w:val="1"/>
      <w:marLeft w:val="0"/>
      <w:marRight w:val="0"/>
      <w:marTop w:val="0"/>
      <w:marBottom w:val="0"/>
      <w:divBdr>
        <w:top w:val="none" w:sz="0" w:space="0" w:color="auto"/>
        <w:left w:val="none" w:sz="0" w:space="0" w:color="auto"/>
        <w:bottom w:val="none" w:sz="0" w:space="0" w:color="auto"/>
        <w:right w:val="none" w:sz="0" w:space="0" w:color="auto"/>
      </w:divBdr>
    </w:div>
    <w:div w:id="1870529218">
      <w:bodyDiv w:val="1"/>
      <w:marLeft w:val="0"/>
      <w:marRight w:val="0"/>
      <w:marTop w:val="0"/>
      <w:marBottom w:val="0"/>
      <w:divBdr>
        <w:top w:val="none" w:sz="0" w:space="0" w:color="auto"/>
        <w:left w:val="none" w:sz="0" w:space="0" w:color="auto"/>
        <w:bottom w:val="none" w:sz="0" w:space="0" w:color="auto"/>
        <w:right w:val="none" w:sz="0" w:space="0" w:color="auto"/>
      </w:divBdr>
    </w:div>
    <w:div w:id="19048723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D28A98-458D-43B7-91E5-043B8429D7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5</Pages>
  <Words>13996</Words>
  <Characters>79780</Characters>
  <Application>Microsoft Office Word</Application>
  <DocSecurity>0</DocSecurity>
  <Lines>664</Lines>
  <Paragraphs>187</Paragraphs>
  <ScaleCrop>false</ScaleCrop>
  <Company/>
  <LinksUpToDate>false</LinksUpToDate>
  <CharactersWithSpaces>93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童 郑</dc:creator>
  <cp:keywords/>
  <dc:description/>
  <cp:lastModifiedBy>童 郑</cp:lastModifiedBy>
  <cp:revision>3</cp:revision>
  <cp:lastPrinted>2024-12-12T06:49:00Z</cp:lastPrinted>
  <dcterms:created xsi:type="dcterms:W3CDTF">2024-12-14T10:59:00Z</dcterms:created>
  <dcterms:modified xsi:type="dcterms:W3CDTF">2024-12-14T1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BqEWTDiC"/&gt;&lt;style id="http://www.zotero.org/styles/seminars-in-cell-and-developmental-biology" hasBibliography="1" bibliographyStyleHasBeenSet="1"/&gt;&lt;prefs&gt;&lt;pref name="fieldType" value="Field"/&gt;&lt;/</vt:lpwstr>
  </property>
  <property fmtid="{D5CDD505-2E9C-101B-9397-08002B2CF9AE}" pid="3" name="GrammarlyDocumentId">
    <vt:lpwstr>f48a7d0d22b5854936e143af04a601a4bceb0fa09e4e823e7368ad066abcb11b</vt:lpwstr>
  </property>
  <property fmtid="{D5CDD505-2E9C-101B-9397-08002B2CF9AE}" pid="4" name="ZOTERO_PREF_2">
    <vt:lpwstr>prefs&gt;&lt;/data&gt;</vt:lpwstr>
  </property>
</Properties>
</file>